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CC3736" w14:textId="092265DF" w:rsidR="00F81DB5" w:rsidRPr="00F81DB5" w:rsidRDefault="0052374C" w:rsidP="00F81DB5">
      <w:pPr>
        <w:pStyle w:val="Heading1"/>
        <w:spacing w:after="100"/>
      </w:pPr>
      <w:bookmarkStart w:id="0" w:name="_Toc132217744"/>
      <w:bookmarkStart w:id="1" w:name="_Toc173484449"/>
      <w:r>
        <w:t xml:space="preserve">Supplementary Data </w:t>
      </w:r>
      <w:r w:rsidR="002F2C91">
        <w:t>4</w:t>
      </w:r>
      <w:r w:rsidRPr="00BC5605">
        <w:t xml:space="preserve">. </w:t>
      </w:r>
      <w:r w:rsidR="006A4F6E">
        <w:t>M</w:t>
      </w:r>
      <w:r w:rsidR="00C31680">
        <w:t>ultimodal DLS</w:t>
      </w:r>
      <w:r w:rsidR="00C31680" w:rsidRPr="005C4A35">
        <w:t xml:space="preserve"> performance stratified by demographics</w:t>
      </w:r>
      <w:bookmarkEnd w:id="0"/>
      <w:bookmarkEnd w:id="1"/>
    </w:p>
    <w:tbl>
      <w:tblPr>
        <w:tblW w:w="14846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9"/>
        <w:gridCol w:w="701"/>
        <w:gridCol w:w="1129"/>
        <w:gridCol w:w="716"/>
        <w:gridCol w:w="525"/>
        <w:gridCol w:w="1034"/>
        <w:gridCol w:w="602"/>
        <w:gridCol w:w="402"/>
        <w:gridCol w:w="1034"/>
        <w:gridCol w:w="579"/>
        <w:gridCol w:w="402"/>
        <w:gridCol w:w="1055"/>
        <w:gridCol w:w="839"/>
        <w:gridCol w:w="402"/>
        <w:gridCol w:w="1034"/>
        <w:gridCol w:w="661"/>
        <w:gridCol w:w="402"/>
        <w:gridCol w:w="1034"/>
        <w:gridCol w:w="560"/>
        <w:gridCol w:w="403"/>
        <w:gridCol w:w="1043"/>
      </w:tblGrid>
      <w:tr w:rsidR="0052374C" w:rsidRPr="00ED5268" w14:paraId="5A05F567" w14:textId="77777777" w:rsidTr="00F21E91">
        <w:trPr>
          <w:trHeight w:val="246"/>
          <w:jc w:val="center"/>
        </w:trPr>
        <w:tc>
          <w:tcPr>
            <w:tcW w:w="990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8788DB" w14:textId="77777777" w:rsidR="00F81DB5" w:rsidRPr="00ED5268" w:rsidRDefault="00F81DB5" w:rsidP="00142BDE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Strata</w:t>
            </w:r>
          </w:p>
        </w:tc>
        <w:tc>
          <w:tcPr>
            <w:tcW w:w="112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9A3291" w14:textId="77777777" w:rsidR="00F81DB5" w:rsidRPr="00ED5268" w:rsidRDefault="00F81DB5" w:rsidP="00142BDE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Outcome</w:t>
            </w:r>
          </w:p>
        </w:tc>
        <w:tc>
          <w:tcPr>
            <w:tcW w:w="6349" w:type="dxa"/>
            <w:gridSpan w:val="9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7492CBED" w14:textId="77777777" w:rsidR="00F81DB5" w:rsidRPr="00ED5268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Internal Test</w:t>
            </w:r>
          </w:p>
          <w:p w14:paraId="3EA6287A" w14:textId="77777777" w:rsidR="00F81DB5" w:rsidRPr="00ED5268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AUROC (95%CI)</w:t>
            </w:r>
          </w:p>
        </w:tc>
        <w:tc>
          <w:tcPr>
            <w:tcW w:w="6378" w:type="dxa"/>
            <w:gridSpan w:val="9"/>
            <w:tcBorders>
              <w:left w:val="single" w:sz="12" w:space="0" w:color="FFFFFF" w:themeColor="background1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076BA106" w14:textId="77777777" w:rsidR="00F81DB5" w:rsidRPr="00ED5268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External Test</w:t>
            </w:r>
          </w:p>
          <w:p w14:paraId="470D0858" w14:textId="77777777" w:rsidR="00F81DB5" w:rsidRPr="00ED5268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AUROC (95%CI)</w:t>
            </w:r>
          </w:p>
        </w:tc>
      </w:tr>
      <w:tr w:rsidR="0052374C" w:rsidRPr="00ED5268" w14:paraId="68591848" w14:textId="77777777" w:rsidTr="00F21E91">
        <w:trPr>
          <w:trHeight w:val="246"/>
          <w:jc w:val="center"/>
        </w:trPr>
        <w:tc>
          <w:tcPr>
            <w:tcW w:w="990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A45DAA" w14:textId="77777777" w:rsidR="00F81DB5" w:rsidRPr="00ED5268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AA1628" w14:textId="77777777" w:rsidR="00F81DB5" w:rsidRPr="00ED5268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16" w:type="dxa"/>
            <w:tcBorders>
              <w:left w:val="single" w:sz="12" w:space="0" w:color="FFFFFF" w:themeColor="background1"/>
              <w:bottom w:val="single" w:sz="12" w:space="0" w:color="auto"/>
              <w:right w:val="dotted" w:sz="4" w:space="0" w:color="FFFFFF" w:themeColor="background1"/>
            </w:tcBorders>
            <w:shd w:val="clear" w:color="auto" w:fill="auto"/>
            <w:vAlign w:val="center"/>
          </w:tcPr>
          <w:p w14:paraId="5D20B660" w14:textId="77777777" w:rsidR="00F81DB5" w:rsidRPr="00ED5268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Test Size</w:t>
            </w:r>
          </w:p>
        </w:tc>
        <w:tc>
          <w:tcPr>
            <w:tcW w:w="525" w:type="dxa"/>
            <w:tcBorders>
              <w:left w:val="dotted" w:sz="4" w:space="0" w:color="FFFFFF" w:themeColor="background1"/>
              <w:bottom w:val="single" w:sz="12" w:space="0" w:color="auto"/>
              <w:right w:val="dotted" w:sz="4" w:space="0" w:color="FFFFFF" w:themeColor="background1"/>
            </w:tcBorders>
            <w:shd w:val="clear" w:color="auto" w:fill="auto"/>
            <w:vAlign w:val="center"/>
          </w:tcPr>
          <w:p w14:paraId="4B016368" w14:textId="77777777" w:rsidR="00F81DB5" w:rsidRPr="00ED5268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+</w:t>
            </w:r>
            <w:proofErr w:type="spellStart"/>
            <w:r w:rsidRPr="00ED5268">
              <w:rPr>
                <w:rFonts w:cstheme="minorHAnsi"/>
                <w:szCs w:val="20"/>
              </w:rPr>
              <w:t>ve</w:t>
            </w:r>
            <w:proofErr w:type="spellEnd"/>
          </w:p>
        </w:tc>
        <w:tc>
          <w:tcPr>
            <w:tcW w:w="1034" w:type="dxa"/>
            <w:tcBorders>
              <w:left w:val="dotted" w:sz="4" w:space="0" w:color="FFFFFF" w:themeColor="background1"/>
              <w:bottom w:val="single" w:sz="12" w:space="0" w:color="auto"/>
              <w:right w:val="dashSmallGap" w:sz="4" w:space="0" w:color="auto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0F4F6127" w14:textId="77777777" w:rsidR="00F81DB5" w:rsidRPr="00ED5268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Year 1</w:t>
            </w:r>
          </w:p>
        </w:tc>
        <w:tc>
          <w:tcPr>
            <w:tcW w:w="602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34EDCDF" w14:textId="77777777" w:rsidR="00F81DB5" w:rsidRPr="00ED5268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Test Size</w:t>
            </w:r>
          </w:p>
        </w:tc>
        <w:tc>
          <w:tcPr>
            <w:tcW w:w="402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37C50B2" w14:textId="77777777" w:rsidR="00F81DB5" w:rsidRPr="00ED5268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+</w:t>
            </w:r>
            <w:proofErr w:type="spellStart"/>
            <w:r w:rsidRPr="00ED5268">
              <w:rPr>
                <w:rFonts w:cstheme="minorHAnsi"/>
                <w:szCs w:val="20"/>
              </w:rPr>
              <w:t>ve</w:t>
            </w:r>
            <w:proofErr w:type="spellEnd"/>
          </w:p>
        </w:tc>
        <w:tc>
          <w:tcPr>
            <w:tcW w:w="1034" w:type="dxa"/>
            <w:tcBorders>
              <w:left w:val="dotted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33095E7" w14:textId="77777777" w:rsidR="00F81DB5" w:rsidRPr="00ED5268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Year 2</w:t>
            </w:r>
          </w:p>
        </w:tc>
        <w:tc>
          <w:tcPr>
            <w:tcW w:w="579" w:type="dxa"/>
            <w:tcBorders>
              <w:left w:val="dashSmallGap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9F3A592" w14:textId="77777777" w:rsidR="00F81DB5" w:rsidRPr="00ED5268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Test Size</w:t>
            </w:r>
          </w:p>
        </w:tc>
        <w:tc>
          <w:tcPr>
            <w:tcW w:w="402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323A608" w14:textId="77777777" w:rsidR="00F81DB5" w:rsidRPr="00ED5268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+</w:t>
            </w:r>
            <w:proofErr w:type="spellStart"/>
            <w:r w:rsidRPr="00ED5268">
              <w:rPr>
                <w:rFonts w:cstheme="minorHAnsi"/>
                <w:szCs w:val="20"/>
              </w:rPr>
              <w:t>ve</w:t>
            </w:r>
            <w:proofErr w:type="spellEnd"/>
          </w:p>
        </w:tc>
        <w:tc>
          <w:tcPr>
            <w:tcW w:w="1055" w:type="dxa"/>
            <w:tcBorders>
              <w:left w:val="dotted" w:sz="4" w:space="0" w:color="auto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19A57280" w14:textId="77777777" w:rsidR="00F81DB5" w:rsidRPr="00ED5268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Year 3</w:t>
            </w:r>
          </w:p>
        </w:tc>
        <w:tc>
          <w:tcPr>
            <w:tcW w:w="839" w:type="dxa"/>
            <w:tcBorders>
              <w:left w:val="single" w:sz="12" w:space="0" w:color="FFFFFF" w:themeColor="background1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7B265A0F" w14:textId="77777777" w:rsidR="00F81DB5" w:rsidRPr="00ED5268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Test Size</w:t>
            </w:r>
          </w:p>
        </w:tc>
        <w:tc>
          <w:tcPr>
            <w:tcW w:w="402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959EF2F" w14:textId="77777777" w:rsidR="00F81DB5" w:rsidRPr="00ED5268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+</w:t>
            </w:r>
            <w:proofErr w:type="spellStart"/>
            <w:r w:rsidRPr="00ED5268">
              <w:rPr>
                <w:rFonts w:cstheme="minorHAnsi"/>
                <w:szCs w:val="20"/>
              </w:rPr>
              <w:t>ve</w:t>
            </w:r>
            <w:proofErr w:type="spellEnd"/>
          </w:p>
        </w:tc>
        <w:tc>
          <w:tcPr>
            <w:tcW w:w="1034" w:type="dxa"/>
            <w:tcBorders>
              <w:left w:val="dotted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A3989C2" w14:textId="77777777" w:rsidR="00F81DB5" w:rsidRPr="00ED5268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Year 1</w:t>
            </w:r>
          </w:p>
        </w:tc>
        <w:tc>
          <w:tcPr>
            <w:tcW w:w="661" w:type="dxa"/>
            <w:tcBorders>
              <w:left w:val="dashSmallGap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C66AD58" w14:textId="77777777" w:rsidR="00F81DB5" w:rsidRPr="00ED5268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Test Size</w:t>
            </w:r>
          </w:p>
        </w:tc>
        <w:tc>
          <w:tcPr>
            <w:tcW w:w="402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A14E8F4" w14:textId="77777777" w:rsidR="00F81DB5" w:rsidRPr="00ED5268" w:rsidRDefault="00F81DB5" w:rsidP="00142BDE">
            <w:pPr>
              <w:tabs>
                <w:tab w:val="center" w:pos="420"/>
              </w:tabs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+</w:t>
            </w:r>
            <w:proofErr w:type="spellStart"/>
            <w:r w:rsidRPr="00ED5268">
              <w:rPr>
                <w:rFonts w:cstheme="minorHAnsi"/>
                <w:szCs w:val="20"/>
              </w:rPr>
              <w:t>ve</w:t>
            </w:r>
            <w:proofErr w:type="spellEnd"/>
          </w:p>
        </w:tc>
        <w:tc>
          <w:tcPr>
            <w:tcW w:w="1034" w:type="dxa"/>
            <w:tcBorders>
              <w:left w:val="dotted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F39A657" w14:textId="77777777" w:rsidR="00F81DB5" w:rsidRPr="00ED5268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Year 2</w:t>
            </w:r>
          </w:p>
        </w:tc>
        <w:tc>
          <w:tcPr>
            <w:tcW w:w="560" w:type="dxa"/>
            <w:tcBorders>
              <w:left w:val="dashSmallGap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1AF3F4E" w14:textId="77777777" w:rsidR="00F81DB5" w:rsidRPr="00ED5268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Test Size</w:t>
            </w:r>
          </w:p>
        </w:tc>
        <w:tc>
          <w:tcPr>
            <w:tcW w:w="403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B1C7C29" w14:textId="77777777" w:rsidR="00F81DB5" w:rsidRPr="00ED5268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+</w:t>
            </w:r>
            <w:proofErr w:type="spellStart"/>
            <w:r w:rsidRPr="00ED5268">
              <w:rPr>
                <w:rFonts w:cstheme="minorHAnsi"/>
                <w:szCs w:val="20"/>
              </w:rPr>
              <w:t>ve</w:t>
            </w:r>
            <w:proofErr w:type="spellEnd"/>
          </w:p>
        </w:tc>
        <w:tc>
          <w:tcPr>
            <w:tcW w:w="1040" w:type="dxa"/>
            <w:tcBorders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D40F3B" w14:textId="77777777" w:rsidR="00F81DB5" w:rsidRPr="00ED5268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Year 3</w:t>
            </w:r>
          </w:p>
        </w:tc>
      </w:tr>
      <w:tr w:rsidR="0052374C" w:rsidRPr="00ED5268" w14:paraId="302EDDE1" w14:textId="77777777" w:rsidTr="00F21E91">
        <w:trPr>
          <w:trHeight w:val="164"/>
          <w:jc w:val="center"/>
        </w:trPr>
        <w:tc>
          <w:tcPr>
            <w:tcW w:w="990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0577CB" w14:textId="77777777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All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15D18755" w14:textId="77777777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  <w:r w:rsidRPr="00ED5268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2418087" w14:textId="6A7388F2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</w:t>
            </w:r>
            <w:r w:rsidR="005769D8" w:rsidRPr="00ED5268">
              <w:rPr>
                <w:rFonts w:cstheme="minorHAnsi"/>
                <w:szCs w:val="20"/>
              </w:rPr>
              <w:t>5,1</w:t>
            </w:r>
            <w:r w:rsidRPr="00ED5268">
              <w:rPr>
                <w:rFonts w:cstheme="minorHAnsi"/>
                <w:szCs w:val="20"/>
              </w:rPr>
              <w:t>54</w:t>
            </w:r>
          </w:p>
        </w:tc>
        <w:tc>
          <w:tcPr>
            <w:tcW w:w="525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5EC7ACF" w14:textId="63CEF4F8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77</w:t>
            </w:r>
          </w:p>
        </w:tc>
        <w:tc>
          <w:tcPr>
            <w:tcW w:w="1034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85D26B7" w14:textId="2B561CC7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</w:t>
            </w:r>
          </w:p>
          <w:p w14:paraId="7D665A5D" w14:textId="1E34EBE6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3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7)</w:t>
            </w:r>
          </w:p>
        </w:tc>
        <w:tc>
          <w:tcPr>
            <w:tcW w:w="602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AA5AD73" w14:textId="380023EC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8,1</w:t>
            </w:r>
            <w:r w:rsidRPr="00ED5268">
              <w:rPr>
                <w:rFonts w:cstheme="minorHAnsi"/>
                <w:szCs w:val="20"/>
              </w:rPr>
              <w:t>00</w:t>
            </w:r>
          </w:p>
        </w:tc>
        <w:tc>
          <w:tcPr>
            <w:tcW w:w="402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0FC04CC" w14:textId="01B150E7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31</w:t>
            </w:r>
          </w:p>
        </w:tc>
        <w:tc>
          <w:tcPr>
            <w:tcW w:w="1034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D26B284" w14:textId="1A7E5C7E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</w:t>
            </w:r>
          </w:p>
          <w:p w14:paraId="7F50CEC9" w14:textId="0B59C0DC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2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7)</w:t>
            </w:r>
          </w:p>
        </w:tc>
        <w:tc>
          <w:tcPr>
            <w:tcW w:w="579" w:type="dxa"/>
            <w:tcBorders>
              <w:top w:val="single" w:sz="12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A19FC90" w14:textId="2B562804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4,3</w:t>
            </w:r>
            <w:r w:rsidRPr="00ED5268">
              <w:rPr>
                <w:rFonts w:cstheme="minorHAnsi"/>
                <w:szCs w:val="20"/>
              </w:rPr>
              <w:t>27</w:t>
            </w:r>
          </w:p>
        </w:tc>
        <w:tc>
          <w:tcPr>
            <w:tcW w:w="402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1FB10C8" w14:textId="1332912B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27</w:t>
            </w:r>
          </w:p>
        </w:tc>
        <w:tc>
          <w:tcPr>
            <w:tcW w:w="1055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374B5CB" w14:textId="2D054879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9</w:t>
            </w:r>
          </w:p>
          <w:p w14:paraId="07BF94CA" w14:textId="00107F1B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6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2)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BBBAB79" w14:textId="055921C6" w:rsidR="00317330" w:rsidRPr="00ED5268" w:rsidRDefault="005769D8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6,3</w:t>
            </w:r>
            <w:r w:rsidR="00317330" w:rsidRPr="00ED5268">
              <w:rPr>
                <w:rFonts w:cstheme="minorHAnsi"/>
                <w:szCs w:val="20"/>
              </w:rPr>
              <w:t>35</w:t>
            </w:r>
          </w:p>
        </w:tc>
        <w:tc>
          <w:tcPr>
            <w:tcW w:w="402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9AE3399" w14:textId="2380A7D7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43</w:t>
            </w:r>
          </w:p>
        </w:tc>
        <w:tc>
          <w:tcPr>
            <w:tcW w:w="1034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C6DFA3C" w14:textId="67C241C0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</w:t>
            </w:r>
          </w:p>
          <w:p w14:paraId="3AFE4AFA" w14:textId="5D165017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</w:t>
            </w:r>
            <w:r w:rsidR="00124D47" w:rsidRPr="00ED5268">
              <w:rPr>
                <w:rFonts w:cstheme="minorHAnsi"/>
                <w:szCs w:val="20"/>
              </w:rPr>
              <w:t>2</w:t>
            </w:r>
            <w:r w:rsidRPr="00ED5268">
              <w:rPr>
                <w:rFonts w:cstheme="minorHAnsi"/>
                <w:szCs w:val="20"/>
              </w:rPr>
              <w:t>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</w:t>
            </w:r>
            <w:r w:rsidR="00124D47" w:rsidRPr="00ED5268">
              <w:rPr>
                <w:rFonts w:cstheme="minorHAnsi"/>
                <w:szCs w:val="20"/>
              </w:rPr>
              <w:t>9</w:t>
            </w:r>
            <w:r w:rsidRPr="00ED5268">
              <w:rPr>
                <w:rFonts w:cstheme="minorHAnsi"/>
                <w:szCs w:val="20"/>
              </w:rPr>
              <w:t>)</w:t>
            </w:r>
          </w:p>
        </w:tc>
        <w:tc>
          <w:tcPr>
            <w:tcW w:w="661" w:type="dxa"/>
            <w:tcBorders>
              <w:top w:val="single" w:sz="12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88F1CDB" w14:textId="10F77B30" w:rsidR="00317330" w:rsidRPr="00ED5268" w:rsidRDefault="005769D8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,5</w:t>
            </w:r>
            <w:r w:rsidR="00317330" w:rsidRPr="00ED5268">
              <w:rPr>
                <w:rFonts w:cstheme="minorHAnsi"/>
                <w:szCs w:val="20"/>
              </w:rPr>
              <w:t>06</w:t>
            </w:r>
          </w:p>
        </w:tc>
        <w:tc>
          <w:tcPr>
            <w:tcW w:w="402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552D4B4" w14:textId="7047E461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07</w:t>
            </w:r>
          </w:p>
        </w:tc>
        <w:tc>
          <w:tcPr>
            <w:tcW w:w="1034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538F8C9" w14:textId="1CE2248F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</w:t>
            </w:r>
            <w:r w:rsidR="00124D47" w:rsidRPr="00ED5268">
              <w:rPr>
                <w:rFonts w:cstheme="minorHAnsi"/>
                <w:szCs w:val="20"/>
              </w:rPr>
              <w:t>0</w:t>
            </w:r>
          </w:p>
          <w:p w14:paraId="45B6BA62" w14:textId="0F781275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="00124D47" w:rsidRPr="00ED5268">
              <w:rPr>
                <w:rFonts w:cstheme="minorHAnsi"/>
                <w:szCs w:val="20"/>
              </w:rPr>
              <w:t>76</w:t>
            </w:r>
            <w:r w:rsidRPr="00ED5268">
              <w:rPr>
                <w:rFonts w:cstheme="minorHAnsi"/>
                <w:szCs w:val="20"/>
              </w:rPr>
              <w:t>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</w:t>
            </w:r>
            <w:r w:rsidR="00124D47" w:rsidRPr="00ED5268">
              <w:rPr>
                <w:rFonts w:cstheme="minorHAnsi"/>
                <w:szCs w:val="20"/>
              </w:rPr>
              <w:t>5</w:t>
            </w:r>
            <w:r w:rsidRPr="00ED5268">
              <w:rPr>
                <w:rFonts w:cstheme="minorHAnsi"/>
                <w:szCs w:val="20"/>
              </w:rPr>
              <w:t>)</w:t>
            </w:r>
          </w:p>
        </w:tc>
        <w:tc>
          <w:tcPr>
            <w:tcW w:w="560" w:type="dxa"/>
            <w:tcBorders>
              <w:top w:val="single" w:sz="12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E1915E6" w14:textId="0DB95B90" w:rsidR="00317330" w:rsidRPr="00ED5268" w:rsidRDefault="005769D8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,8</w:t>
            </w:r>
            <w:r w:rsidR="00317330" w:rsidRPr="00ED5268">
              <w:rPr>
                <w:rFonts w:cstheme="minorHAnsi"/>
                <w:szCs w:val="20"/>
              </w:rPr>
              <w:t>65</w:t>
            </w:r>
          </w:p>
        </w:tc>
        <w:tc>
          <w:tcPr>
            <w:tcW w:w="403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369D94A" w14:textId="2A623FAA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18</w:t>
            </w:r>
          </w:p>
        </w:tc>
        <w:tc>
          <w:tcPr>
            <w:tcW w:w="1040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C2D607E" w14:textId="2A57C1AB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9</w:t>
            </w:r>
          </w:p>
          <w:p w14:paraId="3EC1E9B0" w14:textId="21C1E9B0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</w:t>
            </w:r>
            <w:r w:rsidR="00124D47" w:rsidRPr="00ED5268">
              <w:rPr>
                <w:rFonts w:cstheme="minorHAnsi"/>
                <w:szCs w:val="20"/>
              </w:rPr>
              <w:t>4</w:t>
            </w:r>
            <w:r w:rsidRPr="00ED5268">
              <w:rPr>
                <w:rFonts w:cstheme="minorHAnsi"/>
                <w:szCs w:val="20"/>
              </w:rPr>
              <w:t>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</w:t>
            </w:r>
            <w:r w:rsidR="00124D47" w:rsidRPr="00ED5268">
              <w:rPr>
                <w:rFonts w:cstheme="minorHAnsi"/>
                <w:szCs w:val="20"/>
              </w:rPr>
              <w:t>4</w:t>
            </w:r>
            <w:r w:rsidRPr="00ED5268">
              <w:rPr>
                <w:rFonts w:cstheme="minorHAnsi"/>
                <w:szCs w:val="20"/>
              </w:rPr>
              <w:t>)</w:t>
            </w:r>
          </w:p>
        </w:tc>
      </w:tr>
      <w:tr w:rsidR="0052374C" w:rsidRPr="00ED5268" w14:paraId="3DCF92A5" w14:textId="77777777" w:rsidTr="00F21E91">
        <w:trPr>
          <w:trHeight w:val="164"/>
          <w:jc w:val="center"/>
        </w:trPr>
        <w:tc>
          <w:tcPr>
            <w:tcW w:w="99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1102CB85" w14:textId="77777777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33466B6F" w14:textId="77777777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F944B0E" w14:textId="6318F50E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</w:t>
            </w:r>
            <w:r w:rsidR="005769D8" w:rsidRPr="00ED5268">
              <w:rPr>
                <w:rFonts w:cstheme="minorHAnsi"/>
                <w:szCs w:val="20"/>
              </w:rPr>
              <w:t>5,1</w:t>
            </w:r>
            <w:r w:rsidRPr="00ED5268">
              <w:rPr>
                <w:rFonts w:cstheme="minorHAnsi"/>
                <w:szCs w:val="20"/>
              </w:rPr>
              <w:t>54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71027BC" w14:textId="07D25EAA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7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5C57423" w14:textId="49456B12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5</w:t>
            </w:r>
          </w:p>
          <w:p w14:paraId="01D277D4" w14:textId="1B596F30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2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8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24BC1BB" w14:textId="0E0FA15E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8,1</w:t>
            </w:r>
            <w:r w:rsidRPr="00ED5268">
              <w:rPr>
                <w:rFonts w:cstheme="minorHAnsi"/>
                <w:szCs w:val="20"/>
              </w:rPr>
              <w:t>0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F53E1E1" w14:textId="6B7AE9CE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0C01C08" w14:textId="3A5AF06B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2</w:t>
            </w:r>
          </w:p>
          <w:p w14:paraId="400D2F07" w14:textId="08AA09E5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7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6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4D1FDE0" w14:textId="1E119424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4,3</w:t>
            </w:r>
            <w:r w:rsidRPr="00ED5268">
              <w:rPr>
                <w:rFonts w:cstheme="minorHAnsi"/>
                <w:szCs w:val="20"/>
              </w:rPr>
              <w:t>27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7056E84" w14:textId="62D8D17F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62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2341077" w14:textId="048B64B1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</w:t>
            </w:r>
          </w:p>
          <w:p w14:paraId="466D8642" w14:textId="7200B35C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0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0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2C476AD" w14:textId="2C34CB63" w:rsidR="00317330" w:rsidRPr="00ED5268" w:rsidRDefault="005769D8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6,3</w:t>
            </w:r>
            <w:r w:rsidR="00317330" w:rsidRPr="00ED5268">
              <w:rPr>
                <w:rFonts w:cstheme="minorHAnsi"/>
                <w:szCs w:val="20"/>
              </w:rPr>
              <w:t>35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609CFD8" w14:textId="19AA638B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9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2F09433" w14:textId="7F3BB4F5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="00124D47" w:rsidRPr="00ED5268">
              <w:rPr>
                <w:rFonts w:cstheme="minorHAnsi"/>
                <w:szCs w:val="20"/>
              </w:rPr>
              <w:t>93</w:t>
            </w:r>
          </w:p>
          <w:p w14:paraId="71777B31" w14:textId="279DBCA7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="00124D47" w:rsidRPr="00ED5268">
              <w:rPr>
                <w:rFonts w:cstheme="minorHAnsi"/>
                <w:szCs w:val="20"/>
              </w:rPr>
              <w:t>88</w:t>
            </w:r>
            <w:r w:rsidRPr="00ED5268">
              <w:rPr>
                <w:rFonts w:cstheme="minorHAnsi"/>
                <w:szCs w:val="20"/>
              </w:rPr>
              <w:t>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</w:t>
            </w:r>
            <w:r w:rsidR="00124D47" w:rsidRPr="00ED5268">
              <w:rPr>
                <w:rFonts w:cstheme="minorHAnsi"/>
                <w:szCs w:val="20"/>
              </w:rPr>
              <w:t>7</w:t>
            </w:r>
            <w:r w:rsidRPr="00ED5268">
              <w:rPr>
                <w:rFonts w:cstheme="minorHAnsi"/>
                <w:szCs w:val="20"/>
              </w:rPr>
              <w:t>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FBDEC08" w14:textId="1702E439" w:rsidR="00317330" w:rsidRPr="00ED5268" w:rsidRDefault="005769D8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,5</w:t>
            </w:r>
            <w:r w:rsidR="00317330" w:rsidRPr="00ED5268">
              <w:rPr>
                <w:rFonts w:cstheme="minorHAnsi"/>
                <w:szCs w:val="20"/>
              </w:rPr>
              <w:t>0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414B1AC" w14:textId="604EFFD6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C415006" w14:textId="65075F9A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</w:t>
            </w:r>
            <w:r w:rsidR="00124D47" w:rsidRPr="00ED5268">
              <w:rPr>
                <w:rFonts w:cstheme="minorHAnsi"/>
                <w:szCs w:val="20"/>
              </w:rPr>
              <w:t>3</w:t>
            </w:r>
          </w:p>
          <w:p w14:paraId="28F0C0E5" w14:textId="7CD713EE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</w:t>
            </w:r>
            <w:r w:rsidR="00124D47" w:rsidRPr="00ED5268">
              <w:rPr>
                <w:rFonts w:cstheme="minorHAnsi"/>
                <w:szCs w:val="20"/>
              </w:rPr>
              <w:t>9</w:t>
            </w:r>
            <w:r w:rsidRPr="00ED5268">
              <w:rPr>
                <w:rFonts w:cstheme="minorHAnsi"/>
                <w:szCs w:val="20"/>
              </w:rPr>
              <w:t>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</w:t>
            </w:r>
            <w:r w:rsidR="00124D47" w:rsidRPr="00ED5268">
              <w:rPr>
                <w:rFonts w:cstheme="minorHAnsi"/>
                <w:szCs w:val="20"/>
              </w:rPr>
              <w:t>7</w:t>
            </w:r>
            <w:r w:rsidRPr="00ED5268">
              <w:rPr>
                <w:rFonts w:cstheme="minorHAnsi"/>
                <w:szCs w:val="20"/>
              </w:rPr>
              <w:t>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724C784" w14:textId="53008943" w:rsidR="00317330" w:rsidRPr="00ED5268" w:rsidRDefault="005769D8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,8</w:t>
            </w:r>
            <w:r w:rsidR="00317330" w:rsidRPr="00ED5268">
              <w:rPr>
                <w:rFonts w:cstheme="minorHAnsi"/>
                <w:szCs w:val="20"/>
              </w:rPr>
              <w:t>65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906E0E2" w14:textId="7556A7CD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1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98937BF" w14:textId="2D4037C0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="00124D47" w:rsidRPr="00ED5268">
              <w:rPr>
                <w:rFonts w:cstheme="minorHAnsi"/>
                <w:szCs w:val="20"/>
              </w:rPr>
              <w:t>91</w:t>
            </w:r>
          </w:p>
          <w:p w14:paraId="37EDEDFB" w14:textId="24B859AD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</w:t>
            </w:r>
            <w:r w:rsidR="00124D47" w:rsidRPr="00ED5268">
              <w:rPr>
                <w:rFonts w:cstheme="minorHAnsi"/>
                <w:szCs w:val="20"/>
              </w:rPr>
              <w:t>4</w:t>
            </w:r>
            <w:r w:rsidRPr="00ED5268">
              <w:rPr>
                <w:rFonts w:cstheme="minorHAnsi"/>
                <w:szCs w:val="20"/>
              </w:rPr>
              <w:t>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</w:t>
            </w:r>
            <w:r w:rsidR="00124D47" w:rsidRPr="00ED5268">
              <w:rPr>
                <w:rFonts w:cstheme="minorHAnsi"/>
                <w:szCs w:val="20"/>
              </w:rPr>
              <w:t>8</w:t>
            </w:r>
            <w:r w:rsidRPr="00ED5268">
              <w:rPr>
                <w:rFonts w:cstheme="minorHAnsi"/>
                <w:szCs w:val="20"/>
              </w:rPr>
              <w:t>)</w:t>
            </w:r>
          </w:p>
        </w:tc>
      </w:tr>
      <w:tr w:rsidR="0052374C" w:rsidRPr="00ED5268" w14:paraId="4D30A53E" w14:textId="77777777" w:rsidTr="00F21E91">
        <w:trPr>
          <w:trHeight w:val="164"/>
          <w:jc w:val="center"/>
        </w:trPr>
        <w:tc>
          <w:tcPr>
            <w:tcW w:w="990" w:type="dxa"/>
            <w:gridSpan w:val="2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5F39A353" w14:textId="77777777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413B89C2" w14:textId="77777777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420B2D1" w14:textId="240344A4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</w:t>
            </w:r>
            <w:r w:rsidR="005769D8" w:rsidRPr="00ED5268">
              <w:rPr>
                <w:rFonts w:cstheme="minorHAnsi"/>
                <w:szCs w:val="20"/>
              </w:rPr>
              <w:t>5,1</w:t>
            </w:r>
            <w:r w:rsidRPr="00ED5268">
              <w:rPr>
                <w:rFonts w:cstheme="minorHAnsi"/>
                <w:szCs w:val="20"/>
              </w:rPr>
              <w:t>54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578BF84" w14:textId="56514196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3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55555DC" w14:textId="0B4B4C32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4</w:t>
            </w:r>
          </w:p>
          <w:p w14:paraId="49113E3D" w14:textId="027DC37A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2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58D7C35" w14:textId="22388C43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8,1</w:t>
            </w:r>
            <w:r w:rsidRPr="00ED5268">
              <w:rPr>
                <w:rFonts w:cstheme="minorHAnsi"/>
                <w:szCs w:val="20"/>
              </w:rPr>
              <w:t>0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FE2D320" w14:textId="74FCF09B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08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2A23F2C" w14:textId="57D41FC2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4</w:t>
            </w:r>
          </w:p>
          <w:p w14:paraId="0BCA2C40" w14:textId="0B52C61F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2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7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6103A83" w14:textId="5EA7A9BA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4,3</w:t>
            </w:r>
            <w:r w:rsidRPr="00ED5268">
              <w:rPr>
                <w:rFonts w:cstheme="minorHAnsi"/>
                <w:szCs w:val="20"/>
              </w:rPr>
              <w:t>27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7A19453" w14:textId="52DACEC5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96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D7B0BBD" w14:textId="3EEDC41B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9</w:t>
            </w:r>
          </w:p>
          <w:p w14:paraId="2CC3FABC" w14:textId="350746F5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6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2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576DC2E" w14:textId="3200B7F0" w:rsidR="00317330" w:rsidRPr="00ED5268" w:rsidRDefault="005769D8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6,3</w:t>
            </w:r>
            <w:r w:rsidR="00317330" w:rsidRPr="00ED5268">
              <w:rPr>
                <w:rFonts w:cstheme="minorHAnsi"/>
                <w:szCs w:val="20"/>
              </w:rPr>
              <w:t>35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BE9C167" w14:textId="43BB34EA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3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2AE35BC" w14:textId="133A52E9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="00124D47" w:rsidRPr="00ED5268">
              <w:rPr>
                <w:rFonts w:cstheme="minorHAnsi"/>
                <w:szCs w:val="20"/>
              </w:rPr>
              <w:t>85</w:t>
            </w:r>
          </w:p>
          <w:p w14:paraId="01AD6D74" w14:textId="454C5BD6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</w:t>
            </w:r>
            <w:r w:rsidR="00124D47" w:rsidRPr="00ED5268">
              <w:rPr>
                <w:rFonts w:cstheme="minorHAnsi"/>
                <w:szCs w:val="20"/>
              </w:rPr>
              <w:t>0</w:t>
            </w:r>
            <w:r w:rsidRPr="00ED5268">
              <w:rPr>
                <w:rFonts w:cstheme="minorHAnsi"/>
                <w:szCs w:val="20"/>
              </w:rPr>
              <w:t>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</w:t>
            </w:r>
            <w:r w:rsidR="00124D47" w:rsidRPr="00ED5268">
              <w:rPr>
                <w:rFonts w:cstheme="minorHAnsi"/>
                <w:szCs w:val="20"/>
              </w:rPr>
              <w:t>9</w:t>
            </w:r>
            <w:r w:rsidRPr="00ED5268">
              <w:rPr>
                <w:rFonts w:cstheme="minorHAnsi"/>
                <w:szCs w:val="20"/>
              </w:rPr>
              <w:t>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54CB74E" w14:textId="20396478" w:rsidR="00317330" w:rsidRPr="00ED5268" w:rsidRDefault="005769D8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,5</w:t>
            </w:r>
            <w:r w:rsidR="00317330" w:rsidRPr="00ED5268">
              <w:rPr>
                <w:rFonts w:cstheme="minorHAnsi"/>
                <w:szCs w:val="20"/>
              </w:rPr>
              <w:t>0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B212613" w14:textId="58ADC422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9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11D9EE7" w14:textId="5444E31C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="00124D47" w:rsidRPr="00ED5268">
              <w:rPr>
                <w:rFonts w:cstheme="minorHAnsi"/>
                <w:szCs w:val="20"/>
              </w:rPr>
              <w:t>79</w:t>
            </w:r>
          </w:p>
          <w:p w14:paraId="61BE5F52" w14:textId="4C882DFA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="00124D47" w:rsidRPr="00ED5268">
              <w:rPr>
                <w:rFonts w:cstheme="minorHAnsi"/>
                <w:szCs w:val="20"/>
              </w:rPr>
              <w:t>74</w:t>
            </w:r>
            <w:r w:rsidRPr="00ED5268">
              <w:rPr>
                <w:rFonts w:cstheme="minorHAnsi"/>
                <w:szCs w:val="20"/>
              </w:rPr>
              <w:t>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</w:t>
            </w:r>
            <w:r w:rsidR="00124D47" w:rsidRPr="00ED5268">
              <w:rPr>
                <w:rFonts w:cstheme="minorHAnsi"/>
                <w:szCs w:val="20"/>
              </w:rPr>
              <w:t>4</w:t>
            </w:r>
            <w:r w:rsidRPr="00ED5268">
              <w:rPr>
                <w:rFonts w:cstheme="minorHAnsi"/>
                <w:szCs w:val="20"/>
              </w:rPr>
              <w:t>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F5BC45F" w14:textId="32AEECB8" w:rsidR="00317330" w:rsidRPr="00ED5268" w:rsidRDefault="005769D8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,8</w:t>
            </w:r>
            <w:r w:rsidR="00317330" w:rsidRPr="00ED5268">
              <w:rPr>
                <w:rFonts w:cstheme="minorHAnsi"/>
                <w:szCs w:val="20"/>
              </w:rPr>
              <w:t>65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E896CD1" w14:textId="26D2C1E1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10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07A1485" w14:textId="276BCA54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9</w:t>
            </w:r>
          </w:p>
          <w:p w14:paraId="592074E0" w14:textId="28205C78" w:rsidR="00317330" w:rsidRPr="00ED5268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</w:t>
            </w:r>
            <w:r w:rsidR="00124D47" w:rsidRPr="00ED5268">
              <w:rPr>
                <w:rFonts w:cstheme="minorHAnsi"/>
                <w:szCs w:val="20"/>
              </w:rPr>
              <w:t>4</w:t>
            </w:r>
            <w:r w:rsidRPr="00ED5268">
              <w:rPr>
                <w:rFonts w:cstheme="minorHAnsi"/>
                <w:szCs w:val="20"/>
              </w:rPr>
              <w:t>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</w:t>
            </w:r>
            <w:r w:rsidR="00124D47" w:rsidRPr="00ED5268">
              <w:rPr>
                <w:rFonts w:cstheme="minorHAnsi"/>
                <w:szCs w:val="20"/>
              </w:rPr>
              <w:t>3</w:t>
            </w:r>
            <w:r w:rsidRPr="00ED5268">
              <w:rPr>
                <w:rFonts w:cstheme="minorHAnsi"/>
                <w:szCs w:val="20"/>
              </w:rPr>
              <w:t>)</w:t>
            </w:r>
          </w:p>
        </w:tc>
      </w:tr>
      <w:tr w:rsidR="0052374C" w:rsidRPr="00ED5268" w14:paraId="2CF683CB" w14:textId="77777777" w:rsidTr="00F21E91">
        <w:trPr>
          <w:trHeight w:val="164"/>
          <w:jc w:val="center"/>
        </w:trPr>
        <w:tc>
          <w:tcPr>
            <w:tcW w:w="289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5E401CA1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Age Group</w:t>
            </w:r>
          </w:p>
        </w:tc>
        <w:tc>
          <w:tcPr>
            <w:tcW w:w="701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9735E9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≤40y</w:t>
            </w:r>
          </w:p>
        </w:tc>
        <w:tc>
          <w:tcPr>
            <w:tcW w:w="1129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2FFC1B4A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  <w:r w:rsidRPr="00ED5268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ouble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5AFB215" w14:textId="4BF03610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5</w:t>
            </w:r>
            <w:r w:rsidR="0083366D" w:rsidRPr="00ED5268">
              <w:rPr>
                <w:rFonts w:cstheme="minorHAnsi"/>
                <w:szCs w:val="20"/>
              </w:rPr>
              <w:t>74</w:t>
            </w:r>
          </w:p>
        </w:tc>
        <w:tc>
          <w:tcPr>
            <w:tcW w:w="52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04FC56A" w14:textId="5531E9C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9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FA43783" w14:textId="0CD0EFB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3</w:t>
            </w:r>
          </w:p>
          <w:p w14:paraId="499E7D62" w14:textId="398F9B5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7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0)</w:t>
            </w:r>
          </w:p>
        </w:tc>
        <w:tc>
          <w:tcPr>
            <w:tcW w:w="6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03D0672" w14:textId="24A85ED8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1</w:t>
            </w:r>
            <w:r w:rsidR="0083366D" w:rsidRPr="00ED5268">
              <w:rPr>
                <w:rFonts w:cstheme="minorHAnsi"/>
                <w:szCs w:val="20"/>
              </w:rPr>
              <w:t>88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02D2832" w14:textId="399E757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6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A49491F" w14:textId="2F8273B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</w:t>
            </w:r>
          </w:p>
          <w:p w14:paraId="7F6BC566" w14:textId="053612F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1)</w:t>
            </w:r>
          </w:p>
        </w:tc>
        <w:tc>
          <w:tcPr>
            <w:tcW w:w="579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480E5F2" w14:textId="5E2911E1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989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002538C" w14:textId="689FC7D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8</w:t>
            </w:r>
          </w:p>
        </w:tc>
        <w:tc>
          <w:tcPr>
            <w:tcW w:w="105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9311BA6" w14:textId="7E8E313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6</w:t>
            </w:r>
          </w:p>
          <w:p w14:paraId="344C0B82" w14:textId="7ECAB4C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9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2)</w:t>
            </w:r>
          </w:p>
        </w:tc>
        <w:tc>
          <w:tcPr>
            <w:tcW w:w="839" w:type="dxa"/>
            <w:tcBorders>
              <w:top w:val="double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4625869" w14:textId="0B671B5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76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BE69A59" w14:textId="0D914EA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5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4C79EBF" w14:textId="5B68ACE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8</w:t>
            </w:r>
          </w:p>
          <w:p w14:paraId="48BC18E1" w14:textId="6E4419A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8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8)</w:t>
            </w:r>
          </w:p>
        </w:tc>
        <w:tc>
          <w:tcPr>
            <w:tcW w:w="661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31353B1" w14:textId="7B4233E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84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77E92FA" w14:textId="35CDFFA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2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54900D9" w14:textId="45DC5E8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9</w:t>
            </w:r>
          </w:p>
          <w:p w14:paraId="5DD96D64" w14:textId="2344747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8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1)</w:t>
            </w:r>
          </w:p>
        </w:tc>
        <w:tc>
          <w:tcPr>
            <w:tcW w:w="560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94676BB" w14:textId="07918D7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72</w:t>
            </w:r>
          </w:p>
        </w:tc>
        <w:tc>
          <w:tcPr>
            <w:tcW w:w="403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F45E93C" w14:textId="75EC604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3</w:t>
            </w:r>
          </w:p>
        </w:tc>
        <w:tc>
          <w:tcPr>
            <w:tcW w:w="1040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6C5D024" w14:textId="4B2D38B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4</w:t>
            </w:r>
          </w:p>
          <w:p w14:paraId="58115BAB" w14:textId="569FF44A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47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)</w:t>
            </w:r>
          </w:p>
        </w:tc>
      </w:tr>
      <w:tr w:rsidR="0052374C" w:rsidRPr="00ED5268" w14:paraId="5C6E65EB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2ABFF7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132990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592E7A6A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71B0D25" w14:textId="6CDFDA83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5</w:t>
            </w:r>
            <w:r w:rsidR="0083366D" w:rsidRPr="00ED5268">
              <w:rPr>
                <w:rFonts w:cstheme="minorHAnsi"/>
                <w:szCs w:val="20"/>
              </w:rPr>
              <w:t>74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3D44013" w14:textId="42B8CB9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8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2A87B79" w14:textId="2829A3E3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6</w:t>
            </w:r>
          </w:p>
          <w:p w14:paraId="47800818" w14:textId="57DEB75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2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9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5C35E75" w14:textId="4E92D15D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1</w:t>
            </w:r>
            <w:r w:rsidR="0083366D" w:rsidRPr="00ED5268">
              <w:rPr>
                <w:rFonts w:cstheme="minorHAnsi"/>
                <w:szCs w:val="20"/>
              </w:rPr>
              <w:t>8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30B6AE6" w14:textId="2D75048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F61A35B" w14:textId="245CE20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3</w:t>
            </w:r>
          </w:p>
          <w:p w14:paraId="6810BC77" w14:textId="7AF8BD0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51B02F0" w14:textId="54C3756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98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84C9CA2" w14:textId="697BBD8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9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B1A4D91" w14:textId="5E73416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3</w:t>
            </w:r>
          </w:p>
          <w:p w14:paraId="0E21DED4" w14:textId="7F9DCF4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3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4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46E14AD" w14:textId="1A83E37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7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E1C0A63" w14:textId="50B9406A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41E7E81" w14:textId="33F0C3D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2</w:t>
            </w:r>
          </w:p>
          <w:p w14:paraId="24C75421" w14:textId="4570349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4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DF33981" w14:textId="3AD5A8A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8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6F1B03A" w14:textId="31B4A3C1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2E97285" w14:textId="61A3CFD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3</w:t>
            </w:r>
          </w:p>
          <w:p w14:paraId="41027AE9" w14:textId="703F655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8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8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7320E52" w14:textId="49348B4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72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65C12D0" w14:textId="7FCFE44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E55A80A" w14:textId="7D1A04D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2</w:t>
            </w:r>
          </w:p>
          <w:p w14:paraId="454AAA27" w14:textId="02B3B7B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57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8)</w:t>
            </w:r>
          </w:p>
        </w:tc>
      </w:tr>
      <w:tr w:rsidR="0052374C" w:rsidRPr="00ED5268" w14:paraId="4290C704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48DAB7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FFB5901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38922985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A4FA8F5" w14:textId="326ED791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5</w:t>
            </w:r>
            <w:r w:rsidR="0083366D" w:rsidRPr="00ED5268">
              <w:rPr>
                <w:rFonts w:cstheme="minorHAnsi"/>
                <w:szCs w:val="20"/>
              </w:rPr>
              <w:t>74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D11B072" w14:textId="09B41FA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692CC71" w14:textId="1D0E166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2</w:t>
            </w:r>
          </w:p>
          <w:p w14:paraId="38495207" w14:textId="63B5D01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5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9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FDCA7B0" w14:textId="23E3A31A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1</w:t>
            </w:r>
            <w:r w:rsidR="0083366D" w:rsidRPr="00ED5268">
              <w:rPr>
                <w:rFonts w:cstheme="minorHAnsi"/>
                <w:szCs w:val="20"/>
              </w:rPr>
              <w:t>8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F1A0046" w14:textId="66E100C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B5B2C18" w14:textId="7591279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</w:t>
            </w:r>
          </w:p>
          <w:p w14:paraId="238968A7" w14:textId="4579203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1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980A5CF" w14:textId="4B226DA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98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765D98F" w14:textId="02D4C34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4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EA08D31" w14:textId="5CDF92E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6</w:t>
            </w:r>
          </w:p>
          <w:p w14:paraId="6957F0E1" w14:textId="61ABD56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9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3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DC0CED6" w14:textId="6DE8FE9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7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8CBE58D" w14:textId="1E7BF02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7BB7316" w14:textId="23663DB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7</w:t>
            </w:r>
          </w:p>
          <w:p w14:paraId="613204CC" w14:textId="4C012231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7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0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6EEF740" w14:textId="79FAF1B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8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89036BB" w14:textId="2B17C1B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037A737" w14:textId="5215205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</w:t>
            </w:r>
          </w:p>
          <w:p w14:paraId="3F906DAA" w14:textId="22B2830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7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4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2CBE269" w14:textId="651F13A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72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2B98CD9" w14:textId="7442C8B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3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7136DCA" w14:textId="4326818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4</w:t>
            </w:r>
          </w:p>
          <w:p w14:paraId="235D04E0" w14:textId="2BFDF593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47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)</w:t>
            </w:r>
          </w:p>
        </w:tc>
      </w:tr>
      <w:tr w:rsidR="0052374C" w:rsidRPr="00ED5268" w14:paraId="197AFB0C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2FB36D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0347AC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1-70y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74E15A9D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  <w:r w:rsidRPr="00ED5268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45E1DAB" w14:textId="45D2DF3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6,0</w:t>
            </w:r>
            <w:r w:rsidRPr="00ED5268">
              <w:rPr>
                <w:rFonts w:cstheme="minorHAnsi"/>
                <w:szCs w:val="20"/>
              </w:rPr>
              <w:t>32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9A4DA80" w14:textId="7144F461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44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F6381DD" w14:textId="73F31E4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</w:t>
            </w:r>
          </w:p>
          <w:p w14:paraId="42962110" w14:textId="1E82554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4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8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47F4CEA" w14:textId="044B3F8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2,1</w:t>
            </w:r>
            <w:r w:rsidRPr="00ED5268">
              <w:rPr>
                <w:rFonts w:cstheme="minorHAnsi"/>
                <w:szCs w:val="20"/>
              </w:rPr>
              <w:t>18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2B66846" w14:textId="3F84D31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48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8361687" w14:textId="24634FB3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3</w:t>
            </w:r>
          </w:p>
          <w:p w14:paraId="5ACB3944" w14:textId="73772DC1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160DF03" w14:textId="588B516A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9,7</w:t>
            </w:r>
            <w:r w:rsidR="0083366D" w:rsidRPr="00ED5268">
              <w:rPr>
                <w:rFonts w:cstheme="minorHAnsi"/>
                <w:szCs w:val="20"/>
              </w:rPr>
              <w:t>79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C5852DA" w14:textId="3F35F7D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47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7977E1C" w14:textId="67D9C0C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7</w:t>
            </w:r>
          </w:p>
          <w:p w14:paraId="236F4A17" w14:textId="0C56B7EA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4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0)</w:t>
            </w:r>
          </w:p>
        </w:tc>
        <w:tc>
          <w:tcPr>
            <w:tcW w:w="839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F7A2679" w14:textId="64FB500E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,6</w:t>
            </w:r>
            <w:r w:rsidR="0083366D" w:rsidRPr="00ED5268">
              <w:rPr>
                <w:rFonts w:cstheme="minorHAnsi"/>
                <w:szCs w:val="20"/>
              </w:rPr>
              <w:t>73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C22F329" w14:textId="0D2C176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00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748C5AC" w14:textId="5154E31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7</w:t>
            </w:r>
          </w:p>
          <w:p w14:paraId="33D72178" w14:textId="50FB6F4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8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8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F2BCD90" w14:textId="5C1DFBB4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,3</w:t>
            </w:r>
            <w:r w:rsidR="0083366D" w:rsidRPr="00ED5268">
              <w:rPr>
                <w:rFonts w:cstheme="minorHAnsi"/>
                <w:szCs w:val="20"/>
              </w:rPr>
              <w:t>62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E79E667" w14:textId="4C17CDF3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73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4B4B9C3" w14:textId="233AC67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2</w:t>
            </w:r>
          </w:p>
          <w:p w14:paraId="1588D623" w14:textId="4210F41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6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8)</w:t>
            </w:r>
          </w:p>
        </w:tc>
        <w:tc>
          <w:tcPr>
            <w:tcW w:w="560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D8BB297" w14:textId="0793AA36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,0</w:t>
            </w:r>
            <w:r w:rsidR="0083366D" w:rsidRPr="00ED5268">
              <w:rPr>
                <w:rFonts w:cstheme="minorHAnsi"/>
                <w:szCs w:val="20"/>
              </w:rPr>
              <w:t>79</w:t>
            </w:r>
          </w:p>
        </w:tc>
        <w:tc>
          <w:tcPr>
            <w:tcW w:w="40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34F1556" w14:textId="41DC191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81</w:t>
            </w:r>
          </w:p>
        </w:tc>
        <w:tc>
          <w:tcPr>
            <w:tcW w:w="1040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AF9951E" w14:textId="40D1520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0</w:t>
            </w:r>
          </w:p>
          <w:p w14:paraId="7BF24CD8" w14:textId="249244E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4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)</w:t>
            </w:r>
          </w:p>
        </w:tc>
      </w:tr>
      <w:tr w:rsidR="0052374C" w:rsidRPr="00ED5268" w14:paraId="7B169867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FDC983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286B60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25AC11FA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53A5DF7" w14:textId="771205F3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6,0</w:t>
            </w:r>
            <w:r w:rsidRPr="00ED5268">
              <w:rPr>
                <w:rFonts w:cstheme="minorHAnsi"/>
                <w:szCs w:val="20"/>
              </w:rPr>
              <w:t>32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B33A4C6" w14:textId="6340F18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01CAF97" w14:textId="7C41DC6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7</w:t>
            </w:r>
          </w:p>
          <w:p w14:paraId="3DB03222" w14:textId="7C25E56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6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8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B800796" w14:textId="18ED4E3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2,1</w:t>
            </w:r>
            <w:r w:rsidRPr="00ED5268">
              <w:rPr>
                <w:rFonts w:cstheme="minorHAnsi"/>
                <w:szCs w:val="20"/>
              </w:rPr>
              <w:t>1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9AFD909" w14:textId="53D80E9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6BE3DDB" w14:textId="1F5E5B7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1</w:t>
            </w:r>
          </w:p>
          <w:p w14:paraId="1A261C6B" w14:textId="22498DC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6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31CE8CC" w14:textId="6B72DD44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9,7</w:t>
            </w:r>
            <w:r w:rsidR="0083366D" w:rsidRPr="00ED5268">
              <w:rPr>
                <w:rFonts w:cstheme="minorHAnsi"/>
                <w:szCs w:val="20"/>
              </w:rPr>
              <w:t>7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71BAF3A" w14:textId="013446B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8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8BF2619" w14:textId="23E2E4A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4</w:t>
            </w:r>
          </w:p>
          <w:p w14:paraId="0C1E2B1A" w14:textId="73A43BB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7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0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C682E8D" w14:textId="0D6C2B95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,6</w:t>
            </w:r>
            <w:r w:rsidR="0083366D" w:rsidRPr="00ED5268">
              <w:rPr>
                <w:rFonts w:cstheme="minorHAnsi"/>
                <w:szCs w:val="20"/>
              </w:rPr>
              <w:t>73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3CEDA92" w14:textId="50D8C69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19761C4" w14:textId="1549710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9</w:t>
            </w:r>
          </w:p>
          <w:p w14:paraId="71A3FCE9" w14:textId="74A475F3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2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6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B2A69BC" w14:textId="551AA6E1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,3</w:t>
            </w:r>
            <w:r w:rsidR="0083366D" w:rsidRPr="00ED5268">
              <w:rPr>
                <w:rFonts w:cstheme="minorHAnsi"/>
                <w:szCs w:val="20"/>
              </w:rPr>
              <w:t>62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5272B22" w14:textId="12681EE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F58FB95" w14:textId="1BBA262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1</w:t>
            </w:r>
          </w:p>
          <w:p w14:paraId="2AAEAF63" w14:textId="0CE28A1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4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8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A8B425C" w14:textId="19E4DCAA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,0</w:t>
            </w:r>
            <w:r w:rsidR="0083366D" w:rsidRPr="00ED5268">
              <w:rPr>
                <w:rFonts w:cstheme="minorHAnsi"/>
                <w:szCs w:val="20"/>
              </w:rPr>
              <w:t>79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B7D6B49" w14:textId="46C8CD9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7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D3B5354" w14:textId="4C6513A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5</w:t>
            </w:r>
          </w:p>
          <w:p w14:paraId="35899B46" w14:textId="703821A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2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8)</w:t>
            </w:r>
          </w:p>
        </w:tc>
      </w:tr>
      <w:tr w:rsidR="0052374C" w:rsidRPr="00ED5268" w14:paraId="5AFDB171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E1AEAA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68F6845A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54404D4E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1E296A8" w14:textId="23043441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6,0</w:t>
            </w:r>
            <w:r w:rsidRPr="00ED5268">
              <w:rPr>
                <w:rFonts w:cstheme="minorHAnsi"/>
                <w:szCs w:val="20"/>
              </w:rPr>
              <w:t>32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BA8565" w14:textId="0446054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1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0DB87CC" w14:textId="2AD2076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</w:t>
            </w:r>
          </w:p>
          <w:p w14:paraId="29AD6833" w14:textId="7B18BB3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2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7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C833D5F" w14:textId="3C763BEA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2,1</w:t>
            </w:r>
            <w:r w:rsidRPr="00ED5268">
              <w:rPr>
                <w:rFonts w:cstheme="minorHAnsi"/>
                <w:szCs w:val="20"/>
              </w:rPr>
              <w:t>1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1D66557" w14:textId="1D242E33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28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33FC172" w14:textId="1CF6D2D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3</w:t>
            </w:r>
          </w:p>
          <w:p w14:paraId="28FA8FF3" w14:textId="09A8CA1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0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F7132D9" w14:textId="5C1FCA59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9,7</w:t>
            </w:r>
            <w:r w:rsidR="0083366D" w:rsidRPr="00ED5268">
              <w:rPr>
                <w:rFonts w:cstheme="minorHAnsi"/>
                <w:szCs w:val="20"/>
              </w:rPr>
              <w:t>7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4B872F2" w14:textId="4D523C8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24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CB6AB3E" w14:textId="14EA237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7</w:t>
            </w:r>
          </w:p>
          <w:p w14:paraId="531E65A9" w14:textId="7E10651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3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0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02EE3A1" w14:textId="7A2616EB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,6</w:t>
            </w:r>
            <w:r w:rsidR="0083366D" w:rsidRPr="00ED5268">
              <w:rPr>
                <w:rFonts w:cstheme="minorHAnsi"/>
                <w:szCs w:val="20"/>
              </w:rPr>
              <w:t>73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1DF6C29" w14:textId="7D429B6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9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A628E93" w14:textId="77EFFB9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</w:t>
            </w:r>
          </w:p>
          <w:p w14:paraId="63451E1C" w14:textId="35BF213A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2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1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DA1015E" w14:textId="2D48AA9D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,3</w:t>
            </w:r>
            <w:r w:rsidR="0083366D" w:rsidRPr="00ED5268">
              <w:rPr>
                <w:rFonts w:cstheme="minorHAnsi"/>
                <w:szCs w:val="20"/>
              </w:rPr>
              <w:t>62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4BE7440" w14:textId="6266E6F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6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DC8C1D5" w14:textId="118B0BB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</w:t>
            </w:r>
          </w:p>
          <w:p w14:paraId="297E93E4" w14:textId="06CC7F1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5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7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7FC6718" w14:textId="60A47C68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,0</w:t>
            </w:r>
            <w:r w:rsidR="0083366D" w:rsidRPr="00ED5268">
              <w:rPr>
                <w:rFonts w:cstheme="minorHAnsi"/>
                <w:szCs w:val="20"/>
              </w:rPr>
              <w:t>79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90BF8AF" w14:textId="5060A82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75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74694B88" w14:textId="0978F65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8</w:t>
            </w:r>
          </w:p>
          <w:p w14:paraId="4B5019E1" w14:textId="49D9EA7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2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)</w:t>
            </w:r>
          </w:p>
        </w:tc>
      </w:tr>
      <w:tr w:rsidR="0052374C" w:rsidRPr="00ED5268" w14:paraId="41A16328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8D1AAF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459539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≥71y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617A89E4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  <w:r w:rsidRPr="00ED5268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508D608" w14:textId="757EA8AE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7,5</w:t>
            </w:r>
            <w:r w:rsidR="0083366D" w:rsidRPr="00ED5268">
              <w:rPr>
                <w:rFonts w:cstheme="minorHAnsi"/>
                <w:szCs w:val="20"/>
              </w:rPr>
              <w:t>48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F07C175" w14:textId="34EC853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84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9989C4C" w14:textId="6B98B4F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</w:t>
            </w:r>
          </w:p>
          <w:p w14:paraId="19077566" w14:textId="15799CCA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6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E2F9030" w14:textId="1B46C538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,7</w:t>
            </w:r>
            <w:r w:rsidR="0083366D" w:rsidRPr="00ED5268">
              <w:rPr>
                <w:rFonts w:cstheme="minorHAnsi"/>
                <w:szCs w:val="20"/>
              </w:rPr>
              <w:t>94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1BB5BE1" w14:textId="639F22D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7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E212621" w14:textId="65D39FFA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2</w:t>
            </w:r>
          </w:p>
          <w:p w14:paraId="5BC0836E" w14:textId="4ED4657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5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9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37EF1C0" w14:textId="4715147C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,5</w:t>
            </w:r>
            <w:r w:rsidR="0083366D" w:rsidRPr="00ED5268">
              <w:rPr>
                <w:rFonts w:cstheme="minorHAnsi"/>
                <w:szCs w:val="20"/>
              </w:rPr>
              <w:t>59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80CFD9C" w14:textId="32D6D35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2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D38D146" w14:textId="063A863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</w:t>
            </w:r>
          </w:p>
          <w:p w14:paraId="656A1F9D" w14:textId="15EA74D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3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8)</w:t>
            </w:r>
          </w:p>
        </w:tc>
        <w:tc>
          <w:tcPr>
            <w:tcW w:w="839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34BB0FD" w14:textId="02615CE1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,3</w:t>
            </w:r>
            <w:r w:rsidR="0083366D" w:rsidRPr="00ED5268">
              <w:rPr>
                <w:rFonts w:cstheme="minorHAnsi"/>
                <w:szCs w:val="20"/>
              </w:rPr>
              <w:t>06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9D1A369" w14:textId="4E0B5A7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8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6B1D99C" w14:textId="0C4994F3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6</w:t>
            </w:r>
          </w:p>
          <w:p w14:paraId="7A76FA9D" w14:textId="2F7ED04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5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8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1794276" w14:textId="3A877850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8</w:t>
            </w:r>
            <w:r w:rsidR="0083366D" w:rsidRPr="00ED5268">
              <w:rPr>
                <w:rFonts w:cstheme="minorHAnsi"/>
                <w:szCs w:val="20"/>
              </w:rPr>
              <w:t>60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3F77238" w14:textId="2A8EE88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2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D900F74" w14:textId="0906956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1</w:t>
            </w:r>
          </w:p>
          <w:p w14:paraId="26E5C7E1" w14:textId="78E0B4C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0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3)</w:t>
            </w:r>
          </w:p>
        </w:tc>
        <w:tc>
          <w:tcPr>
            <w:tcW w:w="560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831CE0A" w14:textId="5A4488F5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5</w:t>
            </w:r>
            <w:r w:rsidR="0083366D" w:rsidRPr="00ED5268">
              <w:rPr>
                <w:rFonts w:cstheme="minorHAnsi"/>
                <w:szCs w:val="20"/>
              </w:rPr>
              <w:t>14</w:t>
            </w:r>
          </w:p>
        </w:tc>
        <w:tc>
          <w:tcPr>
            <w:tcW w:w="40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9BA4488" w14:textId="284F32C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4</w:t>
            </w:r>
          </w:p>
        </w:tc>
        <w:tc>
          <w:tcPr>
            <w:tcW w:w="1040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E641299" w14:textId="780D0613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7</w:t>
            </w:r>
          </w:p>
          <w:p w14:paraId="49E3C24A" w14:textId="6ECD556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8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7)</w:t>
            </w:r>
          </w:p>
        </w:tc>
      </w:tr>
      <w:tr w:rsidR="0052374C" w:rsidRPr="00ED5268" w14:paraId="08343F94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65B9F0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9B262C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0F1434BD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537E678" w14:textId="127822DB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7,5</w:t>
            </w:r>
            <w:r w:rsidR="0083366D" w:rsidRPr="00ED5268">
              <w:rPr>
                <w:rFonts w:cstheme="minorHAnsi"/>
                <w:szCs w:val="20"/>
              </w:rPr>
              <w:t>48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C9138BA" w14:textId="68FD7C0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5E9D64F" w14:textId="2152B20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0</w:t>
            </w:r>
          </w:p>
          <w:p w14:paraId="6C6DCC59" w14:textId="6A1BBC5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36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B455131" w14:textId="1C430390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,7</w:t>
            </w:r>
            <w:r w:rsidR="0083366D" w:rsidRPr="00ED5268">
              <w:rPr>
                <w:rFonts w:cstheme="minorHAnsi"/>
                <w:szCs w:val="20"/>
              </w:rPr>
              <w:t>9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D489D24" w14:textId="3DC2ED5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C2E35FB" w14:textId="0C3729C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0</w:t>
            </w:r>
          </w:p>
          <w:p w14:paraId="25C14DD7" w14:textId="6237D45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*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3D3E9D5" w14:textId="7D69C79B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,5</w:t>
            </w:r>
            <w:r w:rsidR="0083366D" w:rsidRPr="00ED5268">
              <w:rPr>
                <w:rFonts w:cstheme="minorHAnsi"/>
                <w:szCs w:val="20"/>
              </w:rPr>
              <w:t>5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3BE30BF" w14:textId="505346A3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DBDCD37" w14:textId="30E9198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8</w:t>
            </w:r>
          </w:p>
          <w:p w14:paraId="6260FB35" w14:textId="6DC8B34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5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D9208C8" w14:textId="61AF3A45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,3</w:t>
            </w:r>
            <w:r w:rsidR="0083366D" w:rsidRPr="00ED5268">
              <w:rPr>
                <w:rFonts w:cstheme="minorHAnsi"/>
                <w:szCs w:val="20"/>
              </w:rPr>
              <w:t>0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667A30B" w14:textId="593EA87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F5613E7" w14:textId="0DF7013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8</w:t>
            </w:r>
          </w:p>
          <w:p w14:paraId="70E6B449" w14:textId="0E7B9F6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7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9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D9F45CF" w14:textId="306EF617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8</w:t>
            </w:r>
            <w:r w:rsidR="0083366D" w:rsidRPr="00ED5268">
              <w:rPr>
                <w:rFonts w:cstheme="minorHAnsi"/>
                <w:szCs w:val="20"/>
              </w:rPr>
              <w:t>6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246089D" w14:textId="418D190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D9B6FDE" w14:textId="6E15D59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9</w:t>
            </w:r>
          </w:p>
          <w:p w14:paraId="13C556E4" w14:textId="7AB2509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8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4A312DE" w14:textId="224223E5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5</w:t>
            </w:r>
            <w:r w:rsidR="0083366D" w:rsidRPr="00ED5268">
              <w:rPr>
                <w:rFonts w:cstheme="minorHAnsi"/>
                <w:szCs w:val="20"/>
              </w:rPr>
              <w:t>14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F177E4D" w14:textId="6C60642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C6F53DF" w14:textId="5F52AFD1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7</w:t>
            </w:r>
          </w:p>
          <w:p w14:paraId="53553DE4" w14:textId="701189A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10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</w:tr>
      <w:tr w:rsidR="0052374C" w:rsidRPr="00ED5268" w14:paraId="4B5684A1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777CBE2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9D58301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7F0F9866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456757F" w14:textId="0A38D0E5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7,5</w:t>
            </w:r>
            <w:r w:rsidR="0083366D" w:rsidRPr="00ED5268">
              <w:rPr>
                <w:rFonts w:cstheme="minorHAnsi"/>
                <w:szCs w:val="20"/>
              </w:rPr>
              <w:t>48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3E6471A" w14:textId="31AE33F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8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1766FD2" w14:textId="6F90C3A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0</w:t>
            </w:r>
          </w:p>
          <w:p w14:paraId="48FEF5D6" w14:textId="727EC93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5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829EF0D" w14:textId="14C502FA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,7</w:t>
            </w:r>
            <w:r w:rsidR="0083366D" w:rsidRPr="00ED5268">
              <w:rPr>
                <w:rFonts w:cstheme="minorHAnsi"/>
                <w:szCs w:val="20"/>
              </w:rPr>
              <w:t>9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BC4BD88" w14:textId="0AD9B26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6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D5F6A70" w14:textId="1517988A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2</w:t>
            </w:r>
          </w:p>
          <w:p w14:paraId="45A7F554" w14:textId="37F0505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5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9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77B7925" w14:textId="7B9170BE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,5</w:t>
            </w:r>
            <w:r w:rsidR="0083366D" w:rsidRPr="00ED5268">
              <w:rPr>
                <w:rFonts w:cstheme="minorHAnsi"/>
                <w:szCs w:val="20"/>
              </w:rPr>
              <w:t>5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6E37448" w14:textId="459872B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8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6EE115A" w14:textId="26F7BD4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0</w:t>
            </w:r>
          </w:p>
          <w:p w14:paraId="4EF0C0F4" w14:textId="66C854E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1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8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5271F78" w14:textId="7E287296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,3</w:t>
            </w:r>
            <w:r w:rsidR="0083366D" w:rsidRPr="00ED5268">
              <w:rPr>
                <w:rFonts w:cstheme="minorHAnsi"/>
                <w:szCs w:val="20"/>
              </w:rPr>
              <w:t>0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8EEF55E" w14:textId="595C1C0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6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3675DF4" w14:textId="77F9D3FA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4</w:t>
            </w:r>
          </w:p>
          <w:p w14:paraId="1247E886" w14:textId="062E057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2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9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BB01A32" w14:textId="7EBA90F8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8</w:t>
            </w:r>
            <w:r w:rsidR="0083366D" w:rsidRPr="00ED5268">
              <w:rPr>
                <w:rFonts w:cstheme="minorHAnsi"/>
                <w:szCs w:val="20"/>
              </w:rPr>
              <w:t>6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DE9CEDF" w14:textId="47A1064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04108E6" w14:textId="33EDDD8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9</w:t>
            </w:r>
          </w:p>
          <w:p w14:paraId="6DB231A0" w14:textId="07E34A0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57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826C78D" w14:textId="3181E10F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5</w:t>
            </w:r>
            <w:r w:rsidR="0083366D" w:rsidRPr="00ED5268">
              <w:rPr>
                <w:rFonts w:cstheme="minorHAnsi"/>
                <w:szCs w:val="20"/>
              </w:rPr>
              <w:t>14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2C252F3" w14:textId="56C0710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2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A5BB504" w14:textId="329FDD9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8</w:t>
            </w:r>
          </w:p>
          <w:p w14:paraId="63F50F3D" w14:textId="13A1676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9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8)</w:t>
            </w:r>
          </w:p>
        </w:tc>
      </w:tr>
      <w:tr w:rsidR="0052374C" w:rsidRPr="00ED5268" w14:paraId="44077628" w14:textId="77777777" w:rsidTr="00F21E91">
        <w:trPr>
          <w:trHeight w:val="164"/>
          <w:jc w:val="center"/>
        </w:trPr>
        <w:tc>
          <w:tcPr>
            <w:tcW w:w="289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512AFCCA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Sex</w:t>
            </w:r>
          </w:p>
        </w:tc>
        <w:tc>
          <w:tcPr>
            <w:tcW w:w="701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30A539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M</w:t>
            </w:r>
          </w:p>
        </w:tc>
        <w:tc>
          <w:tcPr>
            <w:tcW w:w="1129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5A3F85B9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  <w:r w:rsidRPr="00ED5268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ouble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1F9FA86" w14:textId="2AB72701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3,6</w:t>
            </w:r>
            <w:r w:rsidRPr="00ED5268">
              <w:rPr>
                <w:rFonts w:cstheme="minorHAnsi"/>
                <w:szCs w:val="20"/>
              </w:rPr>
              <w:t>10</w:t>
            </w:r>
          </w:p>
        </w:tc>
        <w:tc>
          <w:tcPr>
            <w:tcW w:w="52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E0CCB3B" w14:textId="66647F4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71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666DCEB" w14:textId="2CF3AE6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8</w:t>
            </w:r>
          </w:p>
          <w:p w14:paraId="0D8A0CBE" w14:textId="4700139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0)</w:t>
            </w:r>
          </w:p>
        </w:tc>
        <w:tc>
          <w:tcPr>
            <w:tcW w:w="6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4179311" w14:textId="78A5F96C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9,8</w:t>
            </w:r>
            <w:r w:rsidR="0083366D" w:rsidRPr="00ED5268">
              <w:rPr>
                <w:rFonts w:cstheme="minorHAnsi"/>
                <w:szCs w:val="20"/>
              </w:rPr>
              <w:t>27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771B5F1" w14:textId="7DCFD321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91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23B9151" w14:textId="52F864E1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</w:t>
            </w:r>
          </w:p>
          <w:p w14:paraId="005D8BF6" w14:textId="61812F0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2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8)</w:t>
            </w:r>
          </w:p>
        </w:tc>
        <w:tc>
          <w:tcPr>
            <w:tcW w:w="579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FCF12B1" w14:textId="3474B748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7,6</w:t>
            </w:r>
            <w:r w:rsidR="0083366D" w:rsidRPr="00ED5268">
              <w:rPr>
                <w:rFonts w:cstheme="minorHAnsi"/>
                <w:szCs w:val="20"/>
              </w:rPr>
              <w:t>26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60CDE3A" w14:textId="7011811A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83</w:t>
            </w:r>
          </w:p>
        </w:tc>
        <w:tc>
          <w:tcPr>
            <w:tcW w:w="105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A2410A2" w14:textId="1DEECB63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0</w:t>
            </w:r>
          </w:p>
          <w:p w14:paraId="16B63BB4" w14:textId="0EBAE7F3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6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3)</w:t>
            </w:r>
          </w:p>
        </w:tc>
        <w:tc>
          <w:tcPr>
            <w:tcW w:w="839" w:type="dxa"/>
            <w:tcBorders>
              <w:top w:val="double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81D19B1" w14:textId="1136C664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,2</w:t>
            </w:r>
            <w:r w:rsidR="0083366D" w:rsidRPr="00ED5268">
              <w:rPr>
                <w:rFonts w:cstheme="minorHAnsi"/>
                <w:szCs w:val="20"/>
              </w:rPr>
              <w:t>64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F6F8912" w14:textId="12C26FB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85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D165C1C" w14:textId="2C7CE71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</w:t>
            </w:r>
          </w:p>
          <w:p w14:paraId="34EA555A" w14:textId="50CE2E9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2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1)</w:t>
            </w:r>
          </w:p>
        </w:tc>
        <w:tc>
          <w:tcPr>
            <w:tcW w:w="661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CD9210F" w14:textId="665C7319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,8</w:t>
            </w:r>
            <w:r w:rsidR="0083366D" w:rsidRPr="00ED5268">
              <w:rPr>
                <w:rFonts w:cstheme="minorHAnsi"/>
                <w:szCs w:val="20"/>
              </w:rPr>
              <w:t>10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0D5FB3D" w14:textId="6CC8720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63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5ABAC40" w14:textId="5D7CB301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0</w:t>
            </w:r>
          </w:p>
          <w:p w14:paraId="3C14353E" w14:textId="6B25AD1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4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)</w:t>
            </w:r>
          </w:p>
        </w:tc>
        <w:tc>
          <w:tcPr>
            <w:tcW w:w="560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E4B5C72" w14:textId="73AE9D10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,4</w:t>
            </w:r>
            <w:r w:rsidR="0083366D" w:rsidRPr="00ED5268">
              <w:rPr>
                <w:rFonts w:cstheme="minorHAnsi"/>
                <w:szCs w:val="20"/>
              </w:rPr>
              <w:t>89</w:t>
            </w:r>
          </w:p>
        </w:tc>
        <w:tc>
          <w:tcPr>
            <w:tcW w:w="403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C2661D8" w14:textId="4468FBF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68</w:t>
            </w:r>
          </w:p>
        </w:tc>
        <w:tc>
          <w:tcPr>
            <w:tcW w:w="1040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3B47CAC" w14:textId="4618A67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</w:t>
            </w:r>
          </w:p>
          <w:p w14:paraId="478492FB" w14:textId="5F7CAE0A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5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7)</w:t>
            </w:r>
          </w:p>
        </w:tc>
      </w:tr>
      <w:tr w:rsidR="0052374C" w:rsidRPr="00ED5268" w14:paraId="7680BDA0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4CC79A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924E71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48D80351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2041218" w14:textId="0D2C5AB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3,6</w:t>
            </w:r>
            <w:r w:rsidRPr="00ED5268">
              <w:rPr>
                <w:rFonts w:cstheme="minorHAnsi"/>
                <w:szCs w:val="20"/>
              </w:rPr>
              <w:t>10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136EA21" w14:textId="52CB0D3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AB05D3C" w14:textId="6C89113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7</w:t>
            </w:r>
          </w:p>
          <w:p w14:paraId="347DAB0D" w14:textId="2CAB682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6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8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417D084" w14:textId="3B44738F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9,8</w:t>
            </w:r>
            <w:r w:rsidR="0083366D" w:rsidRPr="00ED5268">
              <w:rPr>
                <w:rFonts w:cstheme="minorHAnsi"/>
                <w:szCs w:val="20"/>
              </w:rPr>
              <w:t>27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0A72AAD" w14:textId="4041CA0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B9A544D" w14:textId="00FEF151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2</w:t>
            </w:r>
          </w:p>
          <w:p w14:paraId="181CF6B5" w14:textId="2BC602C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7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8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A3138A6" w14:textId="4EAF6CCE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7,6</w:t>
            </w:r>
            <w:r w:rsidR="0083366D" w:rsidRPr="00ED5268">
              <w:rPr>
                <w:rFonts w:cstheme="minorHAnsi"/>
                <w:szCs w:val="20"/>
              </w:rPr>
              <w:t>2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D57094D" w14:textId="16FAFD6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3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3086B00" w14:textId="39765AD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3</w:t>
            </w:r>
          </w:p>
          <w:p w14:paraId="4F0CB660" w14:textId="4A90C551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6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0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5BD4DD4" w14:textId="5F5BF8B9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,2</w:t>
            </w:r>
            <w:r w:rsidR="0083366D" w:rsidRPr="00ED5268">
              <w:rPr>
                <w:rFonts w:cstheme="minorHAnsi"/>
                <w:szCs w:val="20"/>
              </w:rPr>
              <w:t>6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A5F8666" w14:textId="1BC90C0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222580C" w14:textId="11A0AF3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7</w:t>
            </w:r>
          </w:p>
          <w:p w14:paraId="7DB3BC5C" w14:textId="0B44287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0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4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34E164C" w14:textId="33F04D9E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,8</w:t>
            </w:r>
            <w:r w:rsidR="0083366D" w:rsidRPr="00ED5268">
              <w:rPr>
                <w:rFonts w:cstheme="minorHAnsi"/>
                <w:szCs w:val="20"/>
              </w:rPr>
              <w:t>1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5BA4BA3" w14:textId="0B3538B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540538C" w14:textId="054E9E4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0</w:t>
            </w:r>
          </w:p>
          <w:p w14:paraId="26F46097" w14:textId="4E84FD03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3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6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82A596D" w14:textId="05974AFA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,4</w:t>
            </w:r>
            <w:r w:rsidR="0083366D" w:rsidRPr="00ED5268">
              <w:rPr>
                <w:rFonts w:cstheme="minorHAnsi"/>
                <w:szCs w:val="20"/>
              </w:rPr>
              <w:t>89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BB55288" w14:textId="5BADFE0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1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1702ED3" w14:textId="0385FA5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8</w:t>
            </w:r>
          </w:p>
          <w:p w14:paraId="562C247D" w14:textId="21EFF82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5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</w:tr>
      <w:tr w:rsidR="0052374C" w:rsidRPr="00ED5268" w14:paraId="27286283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F7AABF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F5E328A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2BC580BF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2E8E418" w14:textId="19B4FE1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3,6</w:t>
            </w:r>
            <w:r w:rsidRPr="00ED5268">
              <w:rPr>
                <w:rFonts w:cstheme="minorHAnsi"/>
                <w:szCs w:val="20"/>
              </w:rPr>
              <w:t>10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B835C36" w14:textId="59B9B4B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4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8BEBDAA" w14:textId="2D58C03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7</w:t>
            </w:r>
          </w:p>
          <w:p w14:paraId="782D108D" w14:textId="61691B1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4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9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3E0DEFD" w14:textId="77F86DB0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9,8</w:t>
            </w:r>
            <w:r w:rsidR="0083366D" w:rsidRPr="00ED5268">
              <w:rPr>
                <w:rFonts w:cstheme="minorHAnsi"/>
                <w:szCs w:val="20"/>
              </w:rPr>
              <w:t>27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4D79429" w14:textId="6AA32593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7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652119E" w14:textId="1B4EB32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</w:t>
            </w:r>
          </w:p>
          <w:p w14:paraId="2D5BB34D" w14:textId="4145BE9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2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8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1FA529C" w14:textId="2014A529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7,6</w:t>
            </w:r>
            <w:r w:rsidR="0083366D" w:rsidRPr="00ED5268">
              <w:rPr>
                <w:rFonts w:cstheme="minorHAnsi"/>
                <w:szCs w:val="20"/>
              </w:rPr>
              <w:t>2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B400901" w14:textId="3DE82F5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61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9FB647B" w14:textId="1080DE6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0</w:t>
            </w:r>
          </w:p>
          <w:p w14:paraId="12A65F81" w14:textId="17B0AD1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6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3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3AAA052" w14:textId="6AD647EE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,2</w:t>
            </w:r>
            <w:r w:rsidR="0083366D" w:rsidRPr="00ED5268">
              <w:rPr>
                <w:rFonts w:cstheme="minorHAnsi"/>
                <w:szCs w:val="20"/>
              </w:rPr>
              <w:t>6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3D53612" w14:textId="1FB22E3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7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FBCD0E0" w14:textId="7197477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</w:t>
            </w:r>
          </w:p>
          <w:p w14:paraId="75880091" w14:textId="215FD34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1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D8AA512" w14:textId="51E86AE2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,8</w:t>
            </w:r>
            <w:r w:rsidR="0083366D" w:rsidRPr="00ED5268">
              <w:rPr>
                <w:rFonts w:cstheme="minorHAnsi"/>
                <w:szCs w:val="20"/>
              </w:rPr>
              <w:t>1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AEBA10B" w14:textId="5BD3DD7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4DA3D66" w14:textId="4110AFD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8</w:t>
            </w:r>
          </w:p>
          <w:p w14:paraId="4C8E066D" w14:textId="480E105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2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F995EDB" w14:textId="6DBD63C4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,4</w:t>
            </w:r>
            <w:r w:rsidR="0083366D" w:rsidRPr="00ED5268">
              <w:rPr>
                <w:rFonts w:cstheme="minorHAnsi"/>
                <w:szCs w:val="20"/>
              </w:rPr>
              <w:t>89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9D900E7" w14:textId="0A2DE03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62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766F887B" w14:textId="3DFE4DB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</w:t>
            </w:r>
          </w:p>
          <w:p w14:paraId="550475CF" w14:textId="768AE18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5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8)</w:t>
            </w:r>
          </w:p>
        </w:tc>
      </w:tr>
      <w:tr w:rsidR="0052374C" w:rsidRPr="00ED5268" w14:paraId="06F03122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80D09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F8FD1D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F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3213427D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  <w:r w:rsidRPr="00ED5268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7EA801E" w14:textId="1B20918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1,5</w:t>
            </w:r>
            <w:r w:rsidRPr="00ED5268">
              <w:rPr>
                <w:rFonts w:cstheme="minorHAnsi"/>
                <w:szCs w:val="20"/>
              </w:rPr>
              <w:t>41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A41B60B" w14:textId="0B7338E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09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9553A0B" w14:textId="5D85AC7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</w:t>
            </w:r>
          </w:p>
          <w:p w14:paraId="5534BEE4" w14:textId="7557B17A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8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38C118F" w14:textId="17C1E0AF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8,2</w:t>
            </w:r>
            <w:r w:rsidR="0083366D" w:rsidRPr="00ED5268">
              <w:rPr>
                <w:rFonts w:cstheme="minorHAnsi"/>
                <w:szCs w:val="20"/>
              </w:rPr>
              <w:t>71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F8A87E6" w14:textId="71A4003A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40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D3376B3" w14:textId="078FD49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4</w:t>
            </w:r>
          </w:p>
          <w:p w14:paraId="508C3A13" w14:textId="1BEAF8F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8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E9CDB99" w14:textId="0279BB03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6,7</w:t>
            </w:r>
            <w:r w:rsidR="0083366D" w:rsidRPr="00ED5268">
              <w:rPr>
                <w:rFonts w:cstheme="minorHAnsi"/>
                <w:szCs w:val="20"/>
              </w:rPr>
              <w:t>01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2A13740" w14:textId="0E102C1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44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948B0FE" w14:textId="5939854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8</w:t>
            </w:r>
          </w:p>
          <w:p w14:paraId="0DD174B6" w14:textId="550EB74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4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2)</w:t>
            </w:r>
          </w:p>
        </w:tc>
        <w:tc>
          <w:tcPr>
            <w:tcW w:w="839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7771128" w14:textId="34978253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,9</w:t>
            </w:r>
            <w:r w:rsidR="0083366D" w:rsidRPr="00ED5268">
              <w:rPr>
                <w:rFonts w:cstheme="minorHAnsi"/>
                <w:szCs w:val="20"/>
              </w:rPr>
              <w:t>82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DD9F75B" w14:textId="43F91CC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8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D390156" w14:textId="11B83CB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4</w:t>
            </w:r>
          </w:p>
          <w:p w14:paraId="5DF3575E" w14:textId="7D96CC6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7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1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B6B8DFC" w14:textId="22206A2D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,6</w:t>
            </w:r>
            <w:r w:rsidR="0083366D" w:rsidRPr="00ED5268">
              <w:rPr>
                <w:rFonts w:cstheme="minorHAnsi"/>
                <w:szCs w:val="20"/>
              </w:rPr>
              <w:t>19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832D869" w14:textId="4C2E701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4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7CE55CF" w14:textId="46EB582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</w:t>
            </w:r>
          </w:p>
          <w:p w14:paraId="61A50225" w14:textId="0CB72C3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3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)</w:t>
            </w:r>
          </w:p>
        </w:tc>
        <w:tc>
          <w:tcPr>
            <w:tcW w:w="560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25022A8" w14:textId="399225D8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,3</w:t>
            </w:r>
            <w:r w:rsidR="0083366D" w:rsidRPr="00ED5268">
              <w:rPr>
                <w:rFonts w:cstheme="minorHAnsi"/>
                <w:szCs w:val="20"/>
              </w:rPr>
              <w:t>01</w:t>
            </w:r>
          </w:p>
        </w:tc>
        <w:tc>
          <w:tcPr>
            <w:tcW w:w="40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74E3903" w14:textId="3376286A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9</w:t>
            </w:r>
          </w:p>
        </w:tc>
        <w:tc>
          <w:tcPr>
            <w:tcW w:w="1040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88CF8D0" w14:textId="1E84915A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7</w:t>
            </w:r>
          </w:p>
          <w:p w14:paraId="7EEDE17B" w14:textId="048DBDB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5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7)</w:t>
            </w:r>
          </w:p>
        </w:tc>
      </w:tr>
      <w:tr w:rsidR="0052374C" w:rsidRPr="00ED5268" w14:paraId="1BC2351A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99AC29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6E6D52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4064C71E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537AC20" w14:textId="0445C8E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1,5</w:t>
            </w:r>
            <w:r w:rsidRPr="00ED5268">
              <w:rPr>
                <w:rFonts w:cstheme="minorHAnsi"/>
                <w:szCs w:val="20"/>
              </w:rPr>
              <w:t>41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3D34CD8" w14:textId="21BCE50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9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FBC5310" w14:textId="172894D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9</w:t>
            </w:r>
          </w:p>
          <w:p w14:paraId="5A5EECD1" w14:textId="2CEC72C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9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6AFF3FB" w14:textId="2F79B2CB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8,2</w:t>
            </w:r>
            <w:r w:rsidR="0083366D" w:rsidRPr="00ED5268">
              <w:rPr>
                <w:rFonts w:cstheme="minorHAnsi"/>
                <w:szCs w:val="20"/>
              </w:rPr>
              <w:t>71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72FA6CC" w14:textId="7747C4A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6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4A795BD" w14:textId="0B4F902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0</w:t>
            </w:r>
          </w:p>
          <w:p w14:paraId="6A1EA5F1" w14:textId="3C359F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3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7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4D0F37B" w14:textId="13D0F64D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6,7</w:t>
            </w:r>
            <w:r w:rsidR="0083366D" w:rsidRPr="00ED5268">
              <w:rPr>
                <w:rFonts w:cstheme="minorHAnsi"/>
                <w:szCs w:val="20"/>
              </w:rPr>
              <w:t>01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F1982DC" w14:textId="0AE083A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9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21A1C02" w14:textId="007B106A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8</w:t>
            </w:r>
          </w:p>
          <w:p w14:paraId="20BE0F36" w14:textId="5538E2A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5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65A4390" w14:textId="2D05C235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,9</w:t>
            </w:r>
            <w:r w:rsidR="0083366D" w:rsidRPr="00ED5268">
              <w:rPr>
                <w:rFonts w:cstheme="minorHAnsi"/>
                <w:szCs w:val="20"/>
              </w:rPr>
              <w:t>82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FDEC6F3" w14:textId="1FE41D5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8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A559C0E" w14:textId="171D2A2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9</w:t>
            </w:r>
          </w:p>
          <w:p w14:paraId="608337BC" w14:textId="04CB383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7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4FE10DF" w14:textId="23E926AD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,6</w:t>
            </w:r>
            <w:r w:rsidR="0083366D" w:rsidRPr="00ED5268">
              <w:rPr>
                <w:rFonts w:cstheme="minorHAnsi"/>
                <w:szCs w:val="20"/>
              </w:rPr>
              <w:t>1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1DA123A" w14:textId="74DDCF1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9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0CB2F7F" w14:textId="4E08FD1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8</w:t>
            </w:r>
          </w:p>
          <w:p w14:paraId="65FA2564" w14:textId="3B39BFD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7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9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87963DD" w14:textId="5BD805AE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,3</w:t>
            </w:r>
            <w:r w:rsidR="0083366D" w:rsidRPr="00ED5268">
              <w:rPr>
                <w:rFonts w:cstheme="minorHAnsi"/>
                <w:szCs w:val="20"/>
              </w:rPr>
              <w:t>01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3F8FCC2" w14:textId="2FCC098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0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2ECBD9F" w14:textId="67019E9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4</w:t>
            </w:r>
          </w:p>
          <w:p w14:paraId="320598C3" w14:textId="7C96C85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0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8)</w:t>
            </w:r>
          </w:p>
        </w:tc>
      </w:tr>
      <w:tr w:rsidR="0052374C" w:rsidRPr="00ED5268" w14:paraId="122C4027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47BEC22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11E84FB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2AE0669A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DCCFE7A" w14:textId="0420899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1,5</w:t>
            </w:r>
            <w:r w:rsidRPr="00ED5268">
              <w:rPr>
                <w:rFonts w:cstheme="minorHAnsi"/>
                <w:szCs w:val="20"/>
              </w:rPr>
              <w:t>41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C4B9B09" w14:textId="5A2C461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9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B811756" w14:textId="219F671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</w:t>
            </w:r>
          </w:p>
          <w:p w14:paraId="594F3591" w14:textId="242D49C1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7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4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EC6D9DC" w14:textId="0C3FFEC0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8,2</w:t>
            </w:r>
            <w:r w:rsidR="0083366D" w:rsidRPr="00ED5268">
              <w:rPr>
                <w:rFonts w:cstheme="minorHAnsi"/>
                <w:szCs w:val="20"/>
              </w:rPr>
              <w:t>71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DA0B320" w14:textId="7DDAD8B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3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DA2C22B" w14:textId="7477C4B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4</w:t>
            </w:r>
          </w:p>
          <w:p w14:paraId="5904A32C" w14:textId="0853CB6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0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7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1F4B2F1" w14:textId="72945D0F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6,7</w:t>
            </w:r>
            <w:r w:rsidR="0083366D" w:rsidRPr="00ED5268">
              <w:rPr>
                <w:rFonts w:cstheme="minorHAnsi"/>
                <w:szCs w:val="20"/>
              </w:rPr>
              <w:t>01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38186DE" w14:textId="7D966A31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35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F5B28A8" w14:textId="5FA9131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8</w:t>
            </w:r>
          </w:p>
          <w:p w14:paraId="5B1FB8C8" w14:textId="09089A5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3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2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B00AB18" w14:textId="1CF6671F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,9</w:t>
            </w:r>
            <w:r w:rsidR="0083366D" w:rsidRPr="00ED5268">
              <w:rPr>
                <w:rFonts w:cstheme="minorHAnsi"/>
                <w:szCs w:val="20"/>
              </w:rPr>
              <w:t>82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3B09AC7" w14:textId="4DDE27D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6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A6CB89D" w14:textId="407450F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3</w:t>
            </w:r>
          </w:p>
          <w:p w14:paraId="792E7CDC" w14:textId="2D91A65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6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0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7790973" w14:textId="52CA1025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,6</w:t>
            </w:r>
            <w:r w:rsidR="0083366D" w:rsidRPr="00ED5268">
              <w:rPr>
                <w:rFonts w:cstheme="minorHAnsi"/>
                <w:szCs w:val="20"/>
              </w:rPr>
              <w:t>1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96C2844" w14:textId="440AFF9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38D4AD0" w14:textId="670BEAC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0</w:t>
            </w:r>
          </w:p>
          <w:p w14:paraId="555187FA" w14:textId="0F91F9B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1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9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3DA6267" w14:textId="4480F975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,3</w:t>
            </w:r>
            <w:r w:rsidR="0083366D" w:rsidRPr="00ED5268">
              <w:rPr>
                <w:rFonts w:cstheme="minorHAnsi"/>
                <w:szCs w:val="20"/>
              </w:rPr>
              <w:t>01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BFDE86D" w14:textId="3EDDD1F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7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B01F7FE" w14:textId="14204E2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6</w:t>
            </w:r>
          </w:p>
          <w:p w14:paraId="36CA83BA" w14:textId="7AA4D0B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8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3)</w:t>
            </w:r>
          </w:p>
        </w:tc>
      </w:tr>
      <w:tr w:rsidR="0052374C" w:rsidRPr="00ED5268" w14:paraId="64C93D31" w14:textId="77777777" w:rsidTr="00F21E91">
        <w:trPr>
          <w:trHeight w:val="164"/>
          <w:jc w:val="center"/>
        </w:trPr>
        <w:tc>
          <w:tcPr>
            <w:tcW w:w="289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46A5D9E1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Ethnicity</w:t>
            </w:r>
          </w:p>
        </w:tc>
        <w:tc>
          <w:tcPr>
            <w:tcW w:w="701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A4720A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White</w:t>
            </w:r>
          </w:p>
        </w:tc>
        <w:tc>
          <w:tcPr>
            <w:tcW w:w="1129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36B7D9A7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  <w:r w:rsidRPr="00ED5268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ouble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625A459" w14:textId="2F3B6BB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3,6</w:t>
            </w:r>
            <w:r w:rsidRPr="00ED5268">
              <w:rPr>
                <w:rFonts w:cstheme="minorHAnsi"/>
                <w:szCs w:val="20"/>
              </w:rPr>
              <w:t>22</w:t>
            </w:r>
          </w:p>
        </w:tc>
        <w:tc>
          <w:tcPr>
            <w:tcW w:w="52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D1ECB84" w14:textId="2A7D7A6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03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09EC0F1" w14:textId="258A2CA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7</w:t>
            </w:r>
          </w:p>
          <w:p w14:paraId="699998B4" w14:textId="4D167D83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4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0)</w:t>
            </w:r>
          </w:p>
        </w:tc>
        <w:tc>
          <w:tcPr>
            <w:tcW w:w="6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4842455" w14:textId="58832073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9,7</w:t>
            </w:r>
            <w:r w:rsidR="0083366D" w:rsidRPr="00ED5268">
              <w:rPr>
                <w:rFonts w:cstheme="minorHAnsi"/>
                <w:szCs w:val="20"/>
              </w:rPr>
              <w:t>53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C729CC9" w14:textId="1B3B2D9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30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CC58878" w14:textId="2ABB918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7</w:t>
            </w:r>
          </w:p>
          <w:p w14:paraId="73F57E91" w14:textId="1FC9214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0)</w:t>
            </w:r>
          </w:p>
        </w:tc>
        <w:tc>
          <w:tcPr>
            <w:tcW w:w="579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057FAE" w14:textId="7BB630E6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7,1</w:t>
            </w:r>
            <w:r w:rsidR="0083366D" w:rsidRPr="00ED5268">
              <w:rPr>
                <w:rFonts w:cstheme="minorHAnsi"/>
                <w:szCs w:val="20"/>
              </w:rPr>
              <w:t>68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A000B8D" w14:textId="60F4C2A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05</w:t>
            </w:r>
          </w:p>
        </w:tc>
        <w:tc>
          <w:tcPr>
            <w:tcW w:w="105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3A541E2" w14:textId="16C4AA3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0</w:t>
            </w:r>
          </w:p>
          <w:p w14:paraId="1EC81C28" w14:textId="291971F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6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)</w:t>
            </w:r>
          </w:p>
        </w:tc>
        <w:tc>
          <w:tcPr>
            <w:tcW w:w="839" w:type="dxa"/>
            <w:tcBorders>
              <w:top w:val="double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DECEEA3" w14:textId="5803D5F5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,7</w:t>
            </w:r>
            <w:r w:rsidR="0083366D" w:rsidRPr="00ED5268">
              <w:rPr>
                <w:rFonts w:cstheme="minorHAnsi"/>
                <w:szCs w:val="20"/>
              </w:rPr>
              <w:t>06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58BE7B1" w14:textId="08B2CB6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62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B46203A" w14:textId="56374E91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7</w:t>
            </w:r>
          </w:p>
          <w:p w14:paraId="63442A2B" w14:textId="7A79198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2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3)</w:t>
            </w:r>
          </w:p>
        </w:tc>
        <w:tc>
          <w:tcPr>
            <w:tcW w:w="661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912AEA7" w14:textId="7C1C3936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,2</w:t>
            </w:r>
            <w:r w:rsidR="0083366D" w:rsidRPr="00ED5268">
              <w:rPr>
                <w:rFonts w:cstheme="minorHAnsi"/>
                <w:szCs w:val="20"/>
              </w:rPr>
              <w:t>90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CC3203F" w14:textId="2F8F34B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6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2BBDB93" w14:textId="11DDAC8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</w:t>
            </w:r>
          </w:p>
          <w:p w14:paraId="14B8FA17" w14:textId="4CE71CF1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2)</w:t>
            </w:r>
          </w:p>
        </w:tc>
        <w:tc>
          <w:tcPr>
            <w:tcW w:w="560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75EF8BC" w14:textId="1F2B7FAE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,9</w:t>
            </w:r>
            <w:r w:rsidR="0083366D" w:rsidRPr="00ED5268">
              <w:rPr>
                <w:rFonts w:cstheme="minorHAnsi"/>
                <w:szCs w:val="20"/>
              </w:rPr>
              <w:t>00</w:t>
            </w:r>
          </w:p>
        </w:tc>
        <w:tc>
          <w:tcPr>
            <w:tcW w:w="403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178F680" w14:textId="7133985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4</w:t>
            </w:r>
          </w:p>
        </w:tc>
        <w:tc>
          <w:tcPr>
            <w:tcW w:w="1040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49AE557" w14:textId="25C783F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4</w:t>
            </w:r>
          </w:p>
          <w:p w14:paraId="08955ACE" w14:textId="21DA3FD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8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0)</w:t>
            </w:r>
          </w:p>
        </w:tc>
      </w:tr>
      <w:tr w:rsidR="0052374C" w:rsidRPr="00ED5268" w14:paraId="35CDD7E1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D6F06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D8F413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60184DE6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F7157F5" w14:textId="545460D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3,6</w:t>
            </w:r>
            <w:r w:rsidRPr="00ED5268">
              <w:rPr>
                <w:rFonts w:cstheme="minorHAnsi"/>
                <w:szCs w:val="20"/>
              </w:rPr>
              <w:t>22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A481EF4" w14:textId="0CE9763A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F71564D" w14:textId="58C257F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7</w:t>
            </w:r>
          </w:p>
          <w:p w14:paraId="57B64C46" w14:textId="2CA4A75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5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9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798F3F2" w14:textId="7823CDC0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9,7</w:t>
            </w:r>
            <w:r w:rsidR="0083366D" w:rsidRPr="00ED5268">
              <w:rPr>
                <w:rFonts w:cstheme="minorHAnsi"/>
                <w:szCs w:val="20"/>
              </w:rPr>
              <w:t>53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1D34E94" w14:textId="62C4639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6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A2FE260" w14:textId="03E2D96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3</w:t>
            </w:r>
          </w:p>
          <w:p w14:paraId="727A3810" w14:textId="75DBAEB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8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8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5C5B5C6" w14:textId="15137E2A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7,1</w:t>
            </w:r>
            <w:r w:rsidR="0083366D" w:rsidRPr="00ED5268">
              <w:rPr>
                <w:rFonts w:cstheme="minorHAnsi"/>
                <w:szCs w:val="20"/>
              </w:rPr>
              <w:t>6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CDB3F6E" w14:textId="533F92F1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0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CC4B19A" w14:textId="079B799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4</w:t>
            </w:r>
          </w:p>
          <w:p w14:paraId="221D11EA" w14:textId="030722A3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5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4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0450544" w14:textId="03B26FE4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,7</w:t>
            </w:r>
            <w:r w:rsidR="0083366D" w:rsidRPr="00ED5268">
              <w:rPr>
                <w:rFonts w:cstheme="minorHAnsi"/>
                <w:szCs w:val="20"/>
              </w:rPr>
              <w:t>0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2E7D195" w14:textId="6AE1DDC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9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4677BBB" w14:textId="7D56E72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6</w:t>
            </w:r>
          </w:p>
          <w:p w14:paraId="125FE65F" w14:textId="373848D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3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8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415888F" w14:textId="2C1480B8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,2</w:t>
            </w:r>
            <w:r w:rsidR="0083366D" w:rsidRPr="00ED5268">
              <w:rPr>
                <w:rFonts w:cstheme="minorHAnsi"/>
                <w:szCs w:val="20"/>
              </w:rPr>
              <w:t>9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924895A" w14:textId="6392FB6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7852635" w14:textId="4DB3707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7</w:t>
            </w:r>
          </w:p>
          <w:p w14:paraId="19B60C67" w14:textId="6B74DCE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5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8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8068290" w14:textId="4A72749B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,9</w:t>
            </w:r>
            <w:r w:rsidR="0083366D" w:rsidRPr="00ED5268">
              <w:rPr>
                <w:rFonts w:cstheme="minorHAnsi"/>
                <w:szCs w:val="20"/>
              </w:rPr>
              <w:t>00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CBC287" w14:textId="206C7ADA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0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DCC77C2" w14:textId="384E6EF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8</w:t>
            </w:r>
          </w:p>
          <w:p w14:paraId="1FF28465" w14:textId="5F8DBAB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5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</w:tr>
      <w:tr w:rsidR="0052374C" w:rsidRPr="00ED5268" w14:paraId="3775F617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DFADA1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414B9A2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2A221B8C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9879D54" w14:textId="6C9C5DF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3,6</w:t>
            </w:r>
            <w:r w:rsidRPr="00ED5268">
              <w:rPr>
                <w:rFonts w:cstheme="minorHAnsi"/>
                <w:szCs w:val="20"/>
              </w:rPr>
              <w:t>22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2AB86B1" w14:textId="5B923AEA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86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E2B3BC2" w14:textId="6B1D873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</w:t>
            </w:r>
          </w:p>
          <w:p w14:paraId="65EC84BB" w14:textId="63E2056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3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9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DACE05C" w14:textId="70A35CD8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9,7</w:t>
            </w:r>
            <w:r w:rsidR="0083366D" w:rsidRPr="00ED5268">
              <w:rPr>
                <w:rFonts w:cstheme="minorHAnsi"/>
                <w:szCs w:val="20"/>
              </w:rPr>
              <w:t>53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280EE0" w14:textId="15A8330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2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0D8A7AB" w14:textId="1B854983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7</w:t>
            </w:r>
          </w:p>
          <w:p w14:paraId="17CF7EF8" w14:textId="5BD9478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4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0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E46B089" w14:textId="089CE0F5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7,1</w:t>
            </w:r>
            <w:r w:rsidR="0083366D" w:rsidRPr="00ED5268">
              <w:rPr>
                <w:rFonts w:cstheme="minorHAnsi"/>
                <w:szCs w:val="20"/>
              </w:rPr>
              <w:t>6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8EF3356" w14:textId="7C4E537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96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634BD34" w14:textId="06D76A0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</w:t>
            </w:r>
          </w:p>
          <w:p w14:paraId="1B915398" w14:textId="21B94AC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6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140B088" w14:textId="4A53632F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,7</w:t>
            </w:r>
            <w:r w:rsidR="0083366D" w:rsidRPr="00ED5268">
              <w:rPr>
                <w:rFonts w:cstheme="minorHAnsi"/>
                <w:szCs w:val="20"/>
              </w:rPr>
              <w:t>0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9C121BB" w14:textId="7625906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9405E34" w14:textId="4EEC155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</w:t>
            </w:r>
          </w:p>
          <w:p w14:paraId="2137D1FC" w14:textId="186CC19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0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2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57F7C39" w14:textId="0CB18716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,2</w:t>
            </w:r>
            <w:r w:rsidR="0083366D" w:rsidRPr="00ED5268">
              <w:rPr>
                <w:rFonts w:cstheme="minorHAnsi"/>
                <w:szCs w:val="20"/>
              </w:rPr>
              <w:t>9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6CD8215" w14:textId="1965C1A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86427DA" w14:textId="4ABB3CD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</w:t>
            </w:r>
          </w:p>
          <w:p w14:paraId="05041E59" w14:textId="558916F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9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2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A0CF116" w14:textId="26D9BA82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,9</w:t>
            </w:r>
            <w:r w:rsidR="0083366D" w:rsidRPr="00ED5268">
              <w:rPr>
                <w:rFonts w:cstheme="minorHAnsi"/>
                <w:szCs w:val="20"/>
              </w:rPr>
              <w:t>00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D8987AD" w14:textId="4A09CEA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9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7B6FE08" w14:textId="28A99BD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</w:t>
            </w:r>
          </w:p>
          <w:p w14:paraId="1026B18C" w14:textId="5E0BA82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9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1)</w:t>
            </w:r>
          </w:p>
        </w:tc>
      </w:tr>
      <w:tr w:rsidR="0052374C" w:rsidRPr="00ED5268" w14:paraId="3216386E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6EACF8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EE6D0E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Black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60DA6616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  <w:r w:rsidRPr="00ED5268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58B3614" w14:textId="560CBA75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6,7</w:t>
            </w:r>
            <w:r w:rsidR="0083366D" w:rsidRPr="00ED5268">
              <w:rPr>
                <w:rFonts w:cstheme="minorHAnsi"/>
                <w:szCs w:val="20"/>
              </w:rPr>
              <w:t>15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8A6802C" w14:textId="6C01FCC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76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7D9BC3A" w14:textId="731635C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</w:t>
            </w:r>
          </w:p>
          <w:p w14:paraId="39E40CD8" w14:textId="154AC68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8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CCD8FA9" w14:textId="666DC9CE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,9</w:t>
            </w:r>
            <w:r w:rsidR="0083366D" w:rsidRPr="00ED5268">
              <w:rPr>
                <w:rFonts w:cstheme="minorHAnsi"/>
                <w:szCs w:val="20"/>
              </w:rPr>
              <w:t>08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50D3463" w14:textId="10E4DF61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29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2460C01" w14:textId="02CCA3C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</w:t>
            </w:r>
          </w:p>
          <w:p w14:paraId="169FACAF" w14:textId="3B92B86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7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6B06CA6" w14:textId="67F0F0D9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,4</w:t>
            </w:r>
            <w:r w:rsidR="0083366D" w:rsidRPr="00ED5268">
              <w:rPr>
                <w:rFonts w:cstheme="minorHAnsi"/>
                <w:szCs w:val="20"/>
              </w:rPr>
              <w:t>64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944E330" w14:textId="59B9678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55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D1A3F14" w14:textId="0E1723C3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7</w:t>
            </w:r>
          </w:p>
          <w:p w14:paraId="22CC7BD6" w14:textId="6BB3A41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3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)</w:t>
            </w:r>
          </w:p>
        </w:tc>
        <w:tc>
          <w:tcPr>
            <w:tcW w:w="839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9B77A97" w14:textId="1A21338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76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EE6AF06" w14:textId="06C1BA5A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2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71C6230" w14:textId="0503BAC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5</w:t>
            </w:r>
          </w:p>
          <w:p w14:paraId="62D54D8C" w14:textId="52904B8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55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5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0CE1EE" w14:textId="6FC26AA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12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5443AC9" w14:textId="10823361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AC4E2AD" w14:textId="2931D7B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53</w:t>
            </w:r>
          </w:p>
          <w:p w14:paraId="258FE3E6" w14:textId="257421F1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20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7)</w:t>
            </w:r>
          </w:p>
        </w:tc>
        <w:tc>
          <w:tcPr>
            <w:tcW w:w="560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C26AED8" w14:textId="754ABC7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90</w:t>
            </w:r>
          </w:p>
        </w:tc>
        <w:tc>
          <w:tcPr>
            <w:tcW w:w="40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30E6877" w14:textId="4F2CA6C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9</w:t>
            </w:r>
          </w:p>
        </w:tc>
        <w:tc>
          <w:tcPr>
            <w:tcW w:w="1040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99AF9E0" w14:textId="00FB55F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</w:t>
            </w:r>
          </w:p>
          <w:p w14:paraId="2ACA6876" w14:textId="1428C9C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58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</w:tr>
      <w:tr w:rsidR="0052374C" w:rsidRPr="00ED5268" w14:paraId="096AA489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7FAB54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DC8769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1443B571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49471EB" w14:textId="535FCDC5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6,7</w:t>
            </w:r>
            <w:r w:rsidR="0083366D" w:rsidRPr="00ED5268">
              <w:rPr>
                <w:rFonts w:cstheme="minorHAnsi"/>
                <w:szCs w:val="20"/>
              </w:rPr>
              <w:t>15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DE2EAE2" w14:textId="46E2BF5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E72D88E" w14:textId="5FC33C0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9</w:t>
            </w:r>
          </w:p>
          <w:p w14:paraId="3055CC2B" w14:textId="4A302D1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9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68667C2" w14:textId="19B33540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,9</w:t>
            </w:r>
            <w:r w:rsidR="0083366D" w:rsidRPr="00ED5268">
              <w:rPr>
                <w:rFonts w:cstheme="minorHAnsi"/>
                <w:szCs w:val="20"/>
              </w:rPr>
              <w:t>0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D476B05" w14:textId="1BE3A5D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C8FD7C3" w14:textId="6562018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0</w:t>
            </w:r>
          </w:p>
          <w:p w14:paraId="47E18E16" w14:textId="084D9C8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2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8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314B1B8" w14:textId="2F2D5F13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,4</w:t>
            </w:r>
            <w:r w:rsidR="0083366D" w:rsidRPr="00ED5268">
              <w:rPr>
                <w:rFonts w:cstheme="minorHAnsi"/>
                <w:szCs w:val="20"/>
              </w:rPr>
              <w:t>6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BF29D83" w14:textId="1225A973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1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AF82690" w14:textId="707A8C1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8</w:t>
            </w:r>
          </w:p>
          <w:p w14:paraId="659170DF" w14:textId="190FB66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0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5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7A40364" w14:textId="5116C40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7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A22C7C8" w14:textId="716BC06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2344B82" w14:textId="23F6065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</w:t>
            </w:r>
          </w:p>
          <w:p w14:paraId="7356FCD3" w14:textId="5E12541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*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B2E1B31" w14:textId="6DF9D86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12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2D62068" w14:textId="24EF717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BA62E7E" w14:textId="08251A0A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*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1526327" w14:textId="7F06E4D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90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0B29EAC" w14:textId="468660C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D1F4F94" w14:textId="16FD67C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</w:t>
            </w:r>
          </w:p>
          <w:p w14:paraId="2F7DD53F" w14:textId="679882D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*)</w:t>
            </w:r>
          </w:p>
        </w:tc>
      </w:tr>
      <w:tr w:rsidR="0052374C" w:rsidRPr="00ED5268" w14:paraId="46CC44F9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36DCA8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62BBFE68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611BD2C4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3719421" w14:textId="51893A58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6,7</w:t>
            </w:r>
            <w:r w:rsidR="0083366D" w:rsidRPr="00ED5268">
              <w:rPr>
                <w:rFonts w:cstheme="minorHAnsi"/>
                <w:szCs w:val="20"/>
              </w:rPr>
              <w:t>15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74C712F" w14:textId="730C4DB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6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2D0103E" w14:textId="482CDB4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0</w:t>
            </w:r>
          </w:p>
          <w:p w14:paraId="0BCDD10D" w14:textId="7C1C639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7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4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1D987CE" w14:textId="74C32D28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,9</w:t>
            </w:r>
            <w:r w:rsidR="0083366D" w:rsidRPr="00ED5268">
              <w:rPr>
                <w:rFonts w:cstheme="minorHAnsi"/>
                <w:szCs w:val="20"/>
              </w:rPr>
              <w:t>0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13BF0DB" w14:textId="0DD12AE1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19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6A84E9C" w14:textId="674C627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</w:t>
            </w:r>
          </w:p>
          <w:p w14:paraId="3393E7B0" w14:textId="791CA5E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6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C2C1484" w14:textId="28F16F47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,4</w:t>
            </w:r>
            <w:r w:rsidR="0083366D" w:rsidRPr="00ED5268">
              <w:rPr>
                <w:rFonts w:cstheme="minorHAnsi"/>
                <w:szCs w:val="20"/>
              </w:rPr>
              <w:t>6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21BF407" w14:textId="0B3CEDF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44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0D1B30E" w14:textId="0E55CF63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6</w:t>
            </w:r>
          </w:p>
          <w:p w14:paraId="156D95D9" w14:textId="1C223AB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2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0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81A6F7D" w14:textId="4DC1D4B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7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933D718" w14:textId="20093BA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EDFB614" w14:textId="0E2D3FE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5</w:t>
            </w:r>
          </w:p>
          <w:p w14:paraId="74CF6E89" w14:textId="3F6B5B1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55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5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4D06E29" w14:textId="10E07C8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12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B1F066A" w14:textId="0F163DE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DE8303F" w14:textId="46F92CF3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53</w:t>
            </w:r>
          </w:p>
          <w:p w14:paraId="50460372" w14:textId="40893EC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20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8FF1EAE" w14:textId="2C3A92C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90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E48D320" w14:textId="5E1D746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9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67CF4709" w14:textId="361A18F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</w:t>
            </w:r>
          </w:p>
          <w:p w14:paraId="2AD84B44" w14:textId="69B4BC0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58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</w:tr>
      <w:tr w:rsidR="0052374C" w:rsidRPr="00ED5268" w14:paraId="1E9E6E10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7ED30F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D73AEAF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South Asian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2A0126F3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  <w:r w:rsidRPr="00ED5268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93FF4AC" w14:textId="16EA87B5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6</w:t>
            </w:r>
            <w:r w:rsidR="0083366D" w:rsidRPr="00ED5268">
              <w:rPr>
                <w:rFonts w:cstheme="minorHAnsi"/>
                <w:szCs w:val="20"/>
              </w:rPr>
              <w:t>47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59A2D64" w14:textId="7B27737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9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C40C035" w14:textId="293D64A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</w:t>
            </w:r>
          </w:p>
          <w:p w14:paraId="5927E67F" w14:textId="0265F96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0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1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AC28B2C" w14:textId="5A17B914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2</w:t>
            </w:r>
            <w:r w:rsidR="0083366D" w:rsidRPr="00ED5268">
              <w:rPr>
                <w:rFonts w:cstheme="minorHAnsi"/>
                <w:szCs w:val="20"/>
              </w:rPr>
              <w:t>10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4620C8C" w14:textId="79B3ECCA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7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ED590B6" w14:textId="7929AB73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</w:t>
            </w:r>
          </w:p>
          <w:p w14:paraId="0088307A" w14:textId="60EE749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0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2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3B87517" w14:textId="3B82A66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924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670B2BF" w14:textId="1E37812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0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8E58F96" w14:textId="6B21259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5</w:t>
            </w:r>
          </w:p>
          <w:p w14:paraId="3C8621FC" w14:textId="6D2E4CB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6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)</w:t>
            </w:r>
          </w:p>
        </w:tc>
        <w:tc>
          <w:tcPr>
            <w:tcW w:w="839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0D29DE9" w14:textId="21B248B6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4</w:t>
            </w:r>
            <w:r w:rsidR="0083366D" w:rsidRPr="00ED5268">
              <w:rPr>
                <w:rFonts w:cstheme="minorHAnsi"/>
                <w:szCs w:val="20"/>
              </w:rPr>
              <w:t>53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B00B38F" w14:textId="3A77642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2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6212ED4" w14:textId="062296C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0</w:t>
            </w:r>
          </w:p>
          <w:p w14:paraId="54F54C77" w14:textId="5089E08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1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8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1835C90" w14:textId="17D5B069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2</w:t>
            </w:r>
            <w:r w:rsidR="0083366D" w:rsidRPr="00ED5268">
              <w:rPr>
                <w:rFonts w:cstheme="minorHAnsi"/>
                <w:szCs w:val="20"/>
              </w:rPr>
              <w:t>56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782F50E" w14:textId="2B8B4C0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3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3286DD6" w14:textId="7384265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8</w:t>
            </w:r>
          </w:p>
          <w:p w14:paraId="45FFCD69" w14:textId="215A107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58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8)</w:t>
            </w:r>
          </w:p>
        </w:tc>
        <w:tc>
          <w:tcPr>
            <w:tcW w:w="560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1781F3F" w14:textId="276D024F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1</w:t>
            </w:r>
            <w:r w:rsidR="0083366D" w:rsidRPr="00ED5268">
              <w:rPr>
                <w:rFonts w:cstheme="minorHAnsi"/>
                <w:szCs w:val="20"/>
              </w:rPr>
              <w:t>25</w:t>
            </w:r>
          </w:p>
        </w:tc>
        <w:tc>
          <w:tcPr>
            <w:tcW w:w="40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8536F27" w14:textId="70C4E57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7</w:t>
            </w:r>
          </w:p>
        </w:tc>
        <w:tc>
          <w:tcPr>
            <w:tcW w:w="1040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020E4E2" w14:textId="76BFAA8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6</w:t>
            </w:r>
          </w:p>
          <w:p w14:paraId="33DC1F02" w14:textId="7396234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56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6)</w:t>
            </w:r>
          </w:p>
        </w:tc>
      </w:tr>
      <w:tr w:rsidR="0052374C" w:rsidRPr="00ED5268" w14:paraId="50BB06DA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F12997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44D54E29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46245F99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C744F37" w14:textId="40C377A8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6</w:t>
            </w:r>
            <w:r w:rsidR="0083366D" w:rsidRPr="00ED5268">
              <w:rPr>
                <w:rFonts w:cstheme="minorHAnsi"/>
                <w:szCs w:val="20"/>
              </w:rPr>
              <w:t>47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50FDAA2" w14:textId="695CD24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8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A87A022" w14:textId="45CBE23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7</w:t>
            </w:r>
          </w:p>
          <w:p w14:paraId="58B4DC6D" w14:textId="65FE1C51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4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D793045" w14:textId="3BEFF42E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2</w:t>
            </w:r>
            <w:r w:rsidR="0083366D" w:rsidRPr="00ED5268">
              <w:rPr>
                <w:rFonts w:cstheme="minorHAnsi"/>
                <w:szCs w:val="20"/>
              </w:rPr>
              <w:t>1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D3D8569" w14:textId="5A4C8F4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C90F05E" w14:textId="41B144C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7</w:t>
            </w:r>
          </w:p>
          <w:p w14:paraId="5C33C56A" w14:textId="53FDB1E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1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9295D28" w14:textId="5263BCE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92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2E7A5B7" w14:textId="57526858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7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E316E4E" w14:textId="74AA3F2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2</w:t>
            </w:r>
          </w:p>
          <w:p w14:paraId="1BCD43AF" w14:textId="391E6CE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3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1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CAA6120" w14:textId="535BDAF4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4</w:t>
            </w:r>
            <w:r w:rsidR="0083366D" w:rsidRPr="00ED5268">
              <w:rPr>
                <w:rFonts w:cstheme="minorHAnsi"/>
                <w:szCs w:val="20"/>
              </w:rPr>
              <w:t>53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F5CC638" w14:textId="0A8340D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B168483" w14:textId="4A2C362A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0</w:t>
            </w:r>
          </w:p>
          <w:p w14:paraId="452D11A8" w14:textId="3E15E5A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*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D0B4686" w14:textId="44567806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2</w:t>
            </w:r>
            <w:r w:rsidR="0083366D" w:rsidRPr="00ED5268">
              <w:rPr>
                <w:rFonts w:cstheme="minorHAnsi"/>
                <w:szCs w:val="20"/>
              </w:rPr>
              <w:t>5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49D837B" w14:textId="1B05A90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7C46561" w14:textId="7616E53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</w:t>
            </w:r>
          </w:p>
          <w:p w14:paraId="09C9E8D1" w14:textId="482AB72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1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9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1F55951" w14:textId="6F9024D2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1</w:t>
            </w:r>
            <w:r w:rsidR="0083366D" w:rsidRPr="00ED5268">
              <w:rPr>
                <w:rFonts w:cstheme="minorHAnsi"/>
                <w:szCs w:val="20"/>
              </w:rPr>
              <w:t>25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C704587" w14:textId="3B1BDFE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4475E98" w14:textId="0B2C3FE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4</w:t>
            </w:r>
          </w:p>
          <w:p w14:paraId="5A28225C" w14:textId="22D6E0AD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9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9)</w:t>
            </w:r>
          </w:p>
        </w:tc>
      </w:tr>
      <w:tr w:rsidR="0052374C" w:rsidRPr="00ED5268" w14:paraId="1B1F9D96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02B476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CD1CF7C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08119FDE" w14:textId="7777777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72EB6A1" w14:textId="0EB40DE9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6</w:t>
            </w:r>
            <w:r w:rsidR="0083366D" w:rsidRPr="00ED5268">
              <w:rPr>
                <w:rFonts w:cstheme="minorHAnsi"/>
                <w:szCs w:val="20"/>
              </w:rPr>
              <w:t>47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621140E" w14:textId="1776061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A935077" w14:textId="55FF336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4</w:t>
            </w:r>
          </w:p>
          <w:p w14:paraId="11C51710" w14:textId="4DA90942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8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1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11279AF" w14:textId="176D9838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2</w:t>
            </w:r>
            <w:r w:rsidR="0083366D" w:rsidRPr="00ED5268">
              <w:rPr>
                <w:rFonts w:cstheme="minorHAnsi"/>
                <w:szCs w:val="20"/>
              </w:rPr>
              <w:t>1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CD3033E" w14:textId="737EC1C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374B2F2" w14:textId="4D33509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</w:t>
            </w:r>
          </w:p>
          <w:p w14:paraId="5630451A" w14:textId="40F6A13F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0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2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4D7DFA6" w14:textId="0F79D8EE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92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8AB97AE" w14:textId="5083D79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4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4B149E7" w14:textId="76CA7BB9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4</w:t>
            </w:r>
          </w:p>
          <w:p w14:paraId="29E6C6C7" w14:textId="4410E9B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2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5648E99" w14:textId="6CB6201B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4</w:t>
            </w:r>
            <w:r w:rsidR="0083366D" w:rsidRPr="00ED5268">
              <w:rPr>
                <w:rFonts w:cstheme="minorHAnsi"/>
                <w:szCs w:val="20"/>
              </w:rPr>
              <w:t>53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DBF2FF0" w14:textId="0509BC5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C83A738" w14:textId="39A680BA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9</w:t>
            </w:r>
          </w:p>
          <w:p w14:paraId="3A9EF868" w14:textId="6A7A0A4C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1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8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FAC8F09" w14:textId="45D424FE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2</w:t>
            </w:r>
            <w:r w:rsidR="0083366D" w:rsidRPr="00ED5268">
              <w:rPr>
                <w:rFonts w:cstheme="minorHAnsi"/>
                <w:szCs w:val="20"/>
              </w:rPr>
              <w:t>5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9F843A2" w14:textId="5D7C5A17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E4FA62D" w14:textId="3A5B34D5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7</w:t>
            </w:r>
          </w:p>
          <w:p w14:paraId="64475EF6" w14:textId="5748C256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56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8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112FDA7" w14:textId="41E10E91" w:rsidR="0083366D" w:rsidRPr="00ED5268" w:rsidRDefault="005769D8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1</w:t>
            </w:r>
            <w:r w:rsidR="0083366D" w:rsidRPr="00ED5268">
              <w:rPr>
                <w:rFonts w:cstheme="minorHAnsi"/>
                <w:szCs w:val="20"/>
              </w:rPr>
              <w:t>25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099B3ED" w14:textId="008F9400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6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6A871378" w14:textId="46CE6464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5</w:t>
            </w:r>
          </w:p>
          <w:p w14:paraId="53987725" w14:textId="07DE071B" w:rsidR="0083366D" w:rsidRPr="00ED5268" w:rsidRDefault="0083366D" w:rsidP="0083366D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55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5)</w:t>
            </w:r>
          </w:p>
        </w:tc>
      </w:tr>
      <w:tr w:rsidR="0052374C" w:rsidRPr="00ED5268" w14:paraId="7E0BC670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ED407C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76CFA957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Other Asian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17A055B6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  <w:r w:rsidRPr="00ED5268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D04D831" w14:textId="4B920180" w:rsidR="008B0952" w:rsidRPr="00ED5268" w:rsidRDefault="005769D8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6</w:t>
            </w:r>
            <w:r w:rsidR="008B0952" w:rsidRPr="00ED5268">
              <w:rPr>
                <w:rFonts w:cstheme="minorHAnsi"/>
                <w:szCs w:val="20"/>
              </w:rPr>
              <w:t>08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DE6CF08" w14:textId="32831E45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0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184F5A8" w14:textId="40614909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3</w:t>
            </w:r>
          </w:p>
          <w:p w14:paraId="73CFF9D2" w14:textId="763BF8AD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3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3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CAFD4C5" w14:textId="22FE9388" w:rsidR="008B0952" w:rsidRPr="00ED5268" w:rsidRDefault="005769D8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1</w:t>
            </w:r>
            <w:r w:rsidR="008B0952" w:rsidRPr="00ED5268">
              <w:rPr>
                <w:rFonts w:cstheme="minorHAnsi"/>
                <w:szCs w:val="20"/>
              </w:rPr>
              <w:t>82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0823732" w14:textId="3CFB95E6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5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4784E61" w14:textId="63D646B9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</w:t>
            </w:r>
          </w:p>
          <w:p w14:paraId="2E8C6AC2" w14:textId="672320F2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6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6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BE8560A" w14:textId="6CF26703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889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B3994FF" w14:textId="2A66CFE8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6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2148862" w14:textId="10359EC5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8</w:t>
            </w:r>
          </w:p>
          <w:p w14:paraId="6B15F2E5" w14:textId="1B1450B3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4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2)</w:t>
            </w:r>
          </w:p>
        </w:tc>
        <w:tc>
          <w:tcPr>
            <w:tcW w:w="839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4142990" w14:textId="618BBDE2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25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48B4238" w14:textId="4900643D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CD66897" w14:textId="496838C4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0</w:t>
            </w:r>
          </w:p>
          <w:p w14:paraId="7D782E10" w14:textId="2A0A1F1F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5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68C2635" w14:textId="06990731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10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9A2859C" w14:textId="37B58651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49B907A" w14:textId="226F1B66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5</w:t>
            </w:r>
          </w:p>
          <w:p w14:paraId="7AECA103" w14:textId="1B778662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8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560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2E9ED25" w14:textId="1F2D86D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04</w:t>
            </w:r>
          </w:p>
        </w:tc>
        <w:tc>
          <w:tcPr>
            <w:tcW w:w="40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33B846D" w14:textId="309A9A7C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</w:t>
            </w:r>
          </w:p>
        </w:tc>
        <w:tc>
          <w:tcPr>
            <w:tcW w:w="1040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D8B9ECC" w14:textId="51497218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</w:t>
            </w:r>
          </w:p>
          <w:p w14:paraId="5D541739" w14:textId="47080DF4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0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3)</w:t>
            </w:r>
          </w:p>
        </w:tc>
      </w:tr>
      <w:tr w:rsidR="0052374C" w:rsidRPr="00ED5268" w14:paraId="67EF1A31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C8A3A3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403A5BE3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19E3EBBC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7D73DB9" w14:textId="3EF7695C" w:rsidR="008B0952" w:rsidRPr="00ED5268" w:rsidRDefault="005769D8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6</w:t>
            </w:r>
            <w:r w:rsidR="008B0952" w:rsidRPr="00ED5268">
              <w:rPr>
                <w:rFonts w:cstheme="minorHAnsi"/>
                <w:szCs w:val="20"/>
              </w:rPr>
              <w:t>08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767C569" w14:textId="2056D8CB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BDC5144" w14:textId="3C4C90C3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9</w:t>
            </w:r>
          </w:p>
          <w:p w14:paraId="0D71C2B5" w14:textId="16A0761B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8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047510D" w14:textId="2D3D7566" w:rsidR="008B0952" w:rsidRPr="00ED5268" w:rsidRDefault="005769D8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1</w:t>
            </w:r>
            <w:r w:rsidR="008B0952" w:rsidRPr="00ED5268">
              <w:rPr>
                <w:rFonts w:cstheme="minorHAnsi"/>
                <w:szCs w:val="20"/>
              </w:rPr>
              <w:t>82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AFD3B83" w14:textId="48DE9541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7A0E9E5" w14:textId="35817E93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</w:t>
            </w:r>
          </w:p>
          <w:p w14:paraId="4FE0D79F" w14:textId="3A50584F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9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FBCD017" w14:textId="4542CDD3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88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98800B0" w14:textId="2EDEE9A0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6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AA8487E" w14:textId="5F71A5DD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5</w:t>
            </w:r>
          </w:p>
          <w:p w14:paraId="418F1D01" w14:textId="0BFF405D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0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A588AA1" w14:textId="2F124989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25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1CAFF1C" w14:textId="6B9BCA49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2F010B6" w14:textId="0523B894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8</w:t>
            </w:r>
          </w:p>
          <w:p w14:paraId="03A986A1" w14:textId="2634510F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6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99E7D79" w14:textId="49EEAF03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1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0403A29" w14:textId="64BCDAE8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C97786B" w14:textId="35E67336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8</w:t>
            </w:r>
          </w:p>
          <w:p w14:paraId="6B04215E" w14:textId="29C80C65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5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880F156" w14:textId="362544C0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04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5B73028" w14:textId="4ECB56B3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A2003E8" w14:textId="0A823A8B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7</w:t>
            </w:r>
          </w:p>
          <w:p w14:paraId="7FBF460B" w14:textId="43243073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4)</w:t>
            </w:r>
          </w:p>
        </w:tc>
      </w:tr>
      <w:tr w:rsidR="0052374C" w:rsidRPr="00ED5268" w14:paraId="4D57998D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CCAFED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7986070A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25C8F2B6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913EF22" w14:textId="27530D5D" w:rsidR="008B0952" w:rsidRPr="00ED5268" w:rsidRDefault="005769D8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6</w:t>
            </w:r>
            <w:r w:rsidR="008B0952" w:rsidRPr="00ED5268">
              <w:rPr>
                <w:rFonts w:cstheme="minorHAnsi"/>
                <w:szCs w:val="20"/>
              </w:rPr>
              <w:t>08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CC9BBF9" w14:textId="1CBE7E08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830B2FA" w14:textId="2C06C4B1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</w:t>
            </w:r>
          </w:p>
          <w:p w14:paraId="5F8FACDE" w14:textId="2829B00C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1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2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5E7B47D" w14:textId="4C1A55D2" w:rsidR="008B0952" w:rsidRPr="00ED5268" w:rsidRDefault="005769D8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,1</w:t>
            </w:r>
            <w:r w:rsidR="008B0952" w:rsidRPr="00ED5268">
              <w:rPr>
                <w:rFonts w:cstheme="minorHAnsi"/>
                <w:szCs w:val="20"/>
              </w:rPr>
              <w:t>82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503F235" w14:textId="0283EBB0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55460A0" w14:textId="38B9569A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9</w:t>
            </w:r>
          </w:p>
          <w:p w14:paraId="436FAA14" w14:textId="1673F11C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3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5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DDC9E67" w14:textId="38B56E06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88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3B5A6CB" w14:textId="234AC049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2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00060D5" w14:textId="7C5B8F0A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3</w:t>
            </w:r>
          </w:p>
          <w:p w14:paraId="6ACC7743" w14:textId="686E2D9F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55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0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108240D" w14:textId="52AC313A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25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05BD0F9" w14:textId="32E96EB0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FE9150A" w14:textId="5700B884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0</w:t>
            </w:r>
          </w:p>
          <w:p w14:paraId="0D6CE0E3" w14:textId="5D5999D1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7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4FC24D5" w14:textId="3C26E7CC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1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81DB3FA" w14:textId="3B975E11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DFC3B2D" w14:textId="23C5CFC5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5</w:t>
            </w:r>
          </w:p>
          <w:p w14:paraId="268E6B4B" w14:textId="45EF4282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8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0B6DE42" w14:textId="69C9E432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04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27964CA" w14:textId="014443D6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543E7D8D" w14:textId="0B2F65CD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7</w:t>
            </w:r>
          </w:p>
          <w:p w14:paraId="461C78EB" w14:textId="0E984CE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0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3)</w:t>
            </w:r>
          </w:p>
        </w:tc>
      </w:tr>
      <w:tr w:rsidR="0052374C" w:rsidRPr="00ED5268" w14:paraId="74B94C8D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AA8952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62D321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Mixed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234A3F47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  <w:r w:rsidRPr="00ED5268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26A59A9" w14:textId="24360ABC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61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4FEA48C" w14:textId="546BD4E9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8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8D80249" w14:textId="1C947B43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9</w:t>
            </w:r>
          </w:p>
          <w:p w14:paraId="388F6BDA" w14:textId="7E227E68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3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6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1296D66" w14:textId="19F56DD8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00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D56CEC6" w14:textId="7783C611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2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FCC3AE5" w14:textId="34EA6300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4</w:t>
            </w:r>
          </w:p>
          <w:p w14:paraId="66477159" w14:textId="0A9DA1BD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3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5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DD440FE" w14:textId="05BF7DC6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39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2CE2C10" w14:textId="1E48D2D3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7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92E52EE" w14:textId="6543FE76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2</w:t>
            </w:r>
          </w:p>
          <w:p w14:paraId="2A7D28D9" w14:textId="7669F8D2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5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9)</w:t>
            </w:r>
          </w:p>
        </w:tc>
        <w:tc>
          <w:tcPr>
            <w:tcW w:w="839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E94C7CE" w14:textId="40483000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78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CC1DB70" w14:textId="2C665694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3093B2F" w14:textId="4E32A840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9</w:t>
            </w:r>
          </w:p>
          <w:p w14:paraId="440C3AF8" w14:textId="48AFDF98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6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43F096C" w14:textId="39008DAA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6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1593918" w14:textId="6547844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6F024C8" w14:textId="2DA184A1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*</w:t>
            </w:r>
          </w:p>
        </w:tc>
        <w:tc>
          <w:tcPr>
            <w:tcW w:w="560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5C00F67" w14:textId="32EB0AE9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3</w:t>
            </w:r>
          </w:p>
        </w:tc>
        <w:tc>
          <w:tcPr>
            <w:tcW w:w="40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41BE145" w14:textId="7E0E5FE3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</w:p>
        </w:tc>
        <w:tc>
          <w:tcPr>
            <w:tcW w:w="1040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C9E01D7" w14:textId="176BBED3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*</w:t>
            </w:r>
          </w:p>
        </w:tc>
      </w:tr>
      <w:tr w:rsidR="0052374C" w:rsidRPr="00ED5268" w14:paraId="25119E71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BAA6F3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A37725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5C1E8920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A7F83CB" w14:textId="7A170131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61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8EFBD31" w14:textId="0976A558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6FE7068" w14:textId="0A5DB39C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7</w:t>
            </w:r>
          </w:p>
          <w:p w14:paraId="14AE2C76" w14:textId="1B70955F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5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8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8EC7591" w14:textId="15527FC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0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2673F8D" w14:textId="18FCA3AD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44D3925" w14:textId="4BF79C40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3</w:t>
            </w:r>
          </w:p>
          <w:p w14:paraId="6DFDD212" w14:textId="2AC7E2BA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58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D70F22D" w14:textId="6ACC9D79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3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1078915" w14:textId="46C22D55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785F723" w14:textId="4A3C7F6C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</w:t>
            </w:r>
          </w:p>
          <w:p w14:paraId="0922B137" w14:textId="66FA5AF5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0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2F54281" w14:textId="6D1438CA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7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6051931" w14:textId="3BD39319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CA44DD5" w14:textId="485C1F36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*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64AC6D5" w14:textId="03AA899D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DBACD4B" w14:textId="406DFC24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2629015" w14:textId="2869E4BD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*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A3E6DAA" w14:textId="08818B9B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3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801EC4C" w14:textId="6CD5660A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CD2FBC5" w14:textId="1B84694A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*</w:t>
            </w:r>
          </w:p>
        </w:tc>
      </w:tr>
      <w:tr w:rsidR="0052374C" w:rsidRPr="00ED5268" w14:paraId="107E7E67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F821C7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5D34A921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48494F06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F697292" w14:textId="6192B872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61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B5D1944" w14:textId="1E43E5BA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D541071" w14:textId="2EA4F23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6</w:t>
            </w:r>
          </w:p>
          <w:p w14:paraId="6A6D817B" w14:textId="46E6D0AA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59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4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60D2C92" w14:textId="2F1FE809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0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2738B32" w14:textId="76155FFB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9AE48F8" w14:textId="6C6A47E5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</w:t>
            </w:r>
          </w:p>
          <w:p w14:paraId="65AFD2CE" w14:textId="3A1B0844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7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6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5371A48" w14:textId="2251F1D1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3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DF7EFC8" w14:textId="3CB6B3E5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6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2DE24AC" w14:textId="67D60A6B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9</w:t>
            </w:r>
          </w:p>
          <w:p w14:paraId="3BB6AB44" w14:textId="34F585AF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1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7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9D520D9" w14:textId="3EBEE758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7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05A1A2C" w14:textId="3CBDFCD3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132C9A0" w14:textId="53E9B84A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8</w:t>
            </w:r>
          </w:p>
          <w:p w14:paraId="0BAACEB2" w14:textId="5B4789F1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6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2C84BCC" w14:textId="566EBC15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9108F60" w14:textId="713244A6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B592D8B" w14:textId="0178EEBF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*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734F4E7" w14:textId="51B87854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3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5A41FBA" w14:textId="2CED2188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14620C4C" w14:textId="41C8098C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*</w:t>
            </w:r>
          </w:p>
        </w:tc>
      </w:tr>
      <w:tr w:rsidR="0052374C" w:rsidRPr="00ED5268" w14:paraId="324B76FC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C3F122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069CA2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Other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47B3F9A6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  <w:r w:rsidRPr="00ED5268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E7D2673" w14:textId="5F4BB64E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86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238FF1F" w14:textId="18FBFB84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6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0182856" w14:textId="72FBD8B4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</w:t>
            </w:r>
          </w:p>
          <w:p w14:paraId="145EB7CF" w14:textId="01E7D48B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7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0BE2F1C" w14:textId="2D1021A9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18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B21ED68" w14:textId="5EE82570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D1A8FE1" w14:textId="4121F615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9</w:t>
            </w:r>
          </w:p>
          <w:p w14:paraId="0F9D9D61" w14:textId="13313DEF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42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AB499D" w14:textId="48203148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28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233C86D" w14:textId="160F6FE0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8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64760C8" w14:textId="1E894E92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6</w:t>
            </w:r>
          </w:p>
          <w:p w14:paraId="579CE6DF" w14:textId="00EA39E6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39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3)</w:t>
            </w:r>
          </w:p>
        </w:tc>
        <w:tc>
          <w:tcPr>
            <w:tcW w:w="839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951DAB8" w14:textId="5F990D08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0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440994A" w14:textId="0D95D8B5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42426A7" w14:textId="238EE71D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5</w:t>
            </w:r>
          </w:p>
          <w:p w14:paraId="0D457A90" w14:textId="2CDBFB74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8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D7B8F26" w14:textId="30807809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4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82F7E6B" w14:textId="4B89C21E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DC1757F" w14:textId="5519F1D5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</w:t>
            </w:r>
          </w:p>
          <w:p w14:paraId="6111B200" w14:textId="35B9E09B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*)</w:t>
            </w:r>
          </w:p>
        </w:tc>
        <w:tc>
          <w:tcPr>
            <w:tcW w:w="560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EE68FC0" w14:textId="202C314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7</w:t>
            </w:r>
          </w:p>
        </w:tc>
        <w:tc>
          <w:tcPr>
            <w:tcW w:w="40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E25AC36" w14:textId="5A6B4696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</w:p>
        </w:tc>
        <w:tc>
          <w:tcPr>
            <w:tcW w:w="1040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E75B3A3" w14:textId="691286CB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</w:t>
            </w:r>
          </w:p>
          <w:p w14:paraId="364C9060" w14:textId="34564E6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*)</w:t>
            </w:r>
          </w:p>
        </w:tc>
      </w:tr>
      <w:tr w:rsidR="0052374C" w:rsidRPr="00ED5268" w14:paraId="4CDC8115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207FA9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CE2F44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29F81860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DCBD818" w14:textId="10EAF466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86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02DD38F" w14:textId="6503E214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D2C4CBB" w14:textId="128EAE3D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8</w:t>
            </w:r>
          </w:p>
          <w:p w14:paraId="6D4D4DB7" w14:textId="04AB5D70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*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9AB6888" w14:textId="0AF119C0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1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FD5F768" w14:textId="5E7588FB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9E4603E" w14:textId="27D3EB7C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*</w:t>
            </w:r>
          </w:p>
          <w:p w14:paraId="5E812DFE" w14:textId="094CF5E8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*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CCE419E" w14:textId="69439A3F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2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FB803CB" w14:textId="618153BA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226C1F1" w14:textId="48F5DCE0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.08</w:t>
            </w:r>
          </w:p>
          <w:p w14:paraId="417661D5" w14:textId="63EB1523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*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593EF1C" w14:textId="48A7415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748F0FE" w14:textId="5382792D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05930FF" w14:textId="68F1299A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</w:t>
            </w:r>
          </w:p>
          <w:p w14:paraId="545228CC" w14:textId="534F7AB9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6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EF402DB" w14:textId="7EE8D25C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21E8937" w14:textId="44DB0EFB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92008C6" w14:textId="1DEE0E50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7</w:t>
            </w:r>
          </w:p>
          <w:p w14:paraId="0882CDFD" w14:textId="7103F071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1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D250F92" w14:textId="607FC181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7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1D31168" w14:textId="202F69FA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94F938F" w14:textId="06BA7EDB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*</w:t>
            </w:r>
          </w:p>
        </w:tc>
      </w:tr>
      <w:tr w:rsidR="0052374C" w:rsidRPr="00ED5268" w14:paraId="62A03AC4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0DBF2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33129A2C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6BB159DB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DD11887" w14:textId="330421C4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86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9A6B129" w14:textId="74B2F57B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6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4CD09E6" w14:textId="180E911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</w:t>
            </w:r>
          </w:p>
          <w:p w14:paraId="13E738C7" w14:textId="05EC7519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7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879E111" w14:textId="5E14E1CB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1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6BC1A8C" w14:textId="62271611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8826E6A" w14:textId="66D0F272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9</w:t>
            </w:r>
          </w:p>
          <w:p w14:paraId="595350BD" w14:textId="466139DF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42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C4D415E" w14:textId="3975F58A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2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AD1A3C3" w14:textId="7D598958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8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C96D0B5" w14:textId="6965130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5</w:t>
            </w:r>
          </w:p>
          <w:p w14:paraId="07847058" w14:textId="172401AB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38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3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ED6A739" w14:textId="4F6F93A1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BDA2BF3" w14:textId="067F70FE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DC50E0A" w14:textId="2BADBDDA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9</w:t>
            </w:r>
          </w:p>
          <w:p w14:paraId="4BD4AEAB" w14:textId="6125A4E8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5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93DA219" w14:textId="22DA7AE4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C8079F8" w14:textId="32A95026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02CBE77" w14:textId="7E41E994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</w:t>
            </w:r>
          </w:p>
          <w:p w14:paraId="37D3CD40" w14:textId="5411FE71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*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375E5E4" w14:textId="560155D0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7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D014D44" w14:textId="0C45FD09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7809D6FA" w14:textId="518344CE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5</w:t>
            </w:r>
          </w:p>
          <w:p w14:paraId="65FE2A0E" w14:textId="1EFE6A4E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*)</w:t>
            </w:r>
          </w:p>
        </w:tc>
      </w:tr>
      <w:tr w:rsidR="0052374C" w:rsidRPr="00ED5268" w14:paraId="40441F40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FB6FAF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F8576D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Not Known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293EDC0C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  <w:r w:rsidRPr="00ED5268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B8C7DF7" w14:textId="6D0A3018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15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7C9631F" w14:textId="5482AD98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1A022D8" w14:textId="1E6605F6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2</w:t>
            </w:r>
          </w:p>
          <w:p w14:paraId="2BB057DA" w14:textId="7BA02B49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20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72709B5" w14:textId="1086648B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29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FAC317C" w14:textId="0ECBDE39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2075830" w14:textId="65ADE15E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45</w:t>
            </w:r>
          </w:p>
          <w:p w14:paraId="2BF31586" w14:textId="07D6D0CE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17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2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78D875A" w14:textId="6EF6E97B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15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B8E6115" w14:textId="1167FEE9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6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54FAAED" w14:textId="600BD1A8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1</w:t>
            </w:r>
          </w:p>
          <w:p w14:paraId="202F5738" w14:textId="1FEF7086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7)</w:t>
            </w:r>
          </w:p>
        </w:tc>
        <w:tc>
          <w:tcPr>
            <w:tcW w:w="839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331CB18" w14:textId="621E6A28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67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8494A0F" w14:textId="43DB6EFA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5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EF8DF22" w14:textId="41091246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2</w:t>
            </w:r>
          </w:p>
          <w:p w14:paraId="6EAB0254" w14:textId="08D78E06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7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7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1854B66" w14:textId="24749B0C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48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1AA5DB2" w14:textId="286CDBA6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8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B4BDCC8" w14:textId="7E030D9E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9</w:t>
            </w:r>
          </w:p>
          <w:p w14:paraId="5FD9671B" w14:textId="2BDA5E6F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7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0)</w:t>
            </w:r>
          </w:p>
        </w:tc>
        <w:tc>
          <w:tcPr>
            <w:tcW w:w="560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25550CC" w14:textId="7408E808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76</w:t>
            </w:r>
          </w:p>
        </w:tc>
        <w:tc>
          <w:tcPr>
            <w:tcW w:w="40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E0981B9" w14:textId="14BA69BA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4</w:t>
            </w:r>
          </w:p>
        </w:tc>
        <w:tc>
          <w:tcPr>
            <w:tcW w:w="1040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5F959B1" w14:textId="1BEE63BC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0</w:t>
            </w:r>
          </w:p>
          <w:p w14:paraId="1DC240FE" w14:textId="3BD65E5A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9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1)</w:t>
            </w:r>
          </w:p>
        </w:tc>
      </w:tr>
      <w:tr w:rsidR="0052374C" w:rsidRPr="00ED5268" w14:paraId="147004CC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6F9EF6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320C80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0C1648C5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R2</w:t>
            </w:r>
            <w:r w:rsidRPr="00ED5268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DF25EDE" w14:textId="560E05B0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15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62E586B" w14:textId="74BDB5FB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B02DEAF" w14:textId="432A04A9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*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825A2EF" w14:textId="3E18ED40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2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6E88FFA" w14:textId="5D528119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2E84BE8" w14:textId="21D844DA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*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4B4ADD6" w14:textId="5DAAE16C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15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27DF18A" w14:textId="7F96CF96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A8DF826" w14:textId="3EA7D45F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7</w:t>
            </w:r>
          </w:p>
          <w:p w14:paraId="44A80C48" w14:textId="15725B7D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2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DEBF521" w14:textId="543D3C9E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67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027DE0F" w14:textId="4C4B6465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880F6A2" w14:textId="4C83D57E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0</w:t>
            </w:r>
          </w:p>
          <w:p w14:paraId="747ED504" w14:textId="69EF1BC5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6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0BEE60D" w14:textId="7333434C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4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68C5444" w14:textId="10A9AC34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AFDC70D" w14:textId="21F8BDDB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1</w:t>
            </w:r>
          </w:p>
          <w:p w14:paraId="0089A2DA" w14:textId="2BE5CD6D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49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B393945" w14:textId="4E76D0EC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76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D56EF20" w14:textId="3F39CB18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D6FAB06" w14:textId="5C5BE3A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7</w:t>
            </w:r>
          </w:p>
          <w:p w14:paraId="2B206283" w14:textId="415987A1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5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9)</w:t>
            </w:r>
          </w:p>
        </w:tc>
      </w:tr>
      <w:tr w:rsidR="0052374C" w:rsidRPr="00ED5268" w14:paraId="4A5E461B" w14:textId="77777777" w:rsidTr="00F21E91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74CB58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A9C284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429809BC" w14:textId="7777777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DBA4B95" w14:textId="5D90C39E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15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EF28E9C" w14:textId="38442D7A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63904B8" w14:textId="13D9CD5E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2</w:t>
            </w:r>
          </w:p>
          <w:p w14:paraId="5B26EC80" w14:textId="43A2CE5E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19-1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00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F4BC77C" w14:textId="412F758C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2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930C9D9" w14:textId="54BD510D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8E82AD6" w14:textId="6FE6E908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45</w:t>
            </w:r>
          </w:p>
          <w:p w14:paraId="7FBC4F96" w14:textId="372AF6B4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17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3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64631D0" w14:textId="57A6A826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215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DF1F05F" w14:textId="2F8DA0FB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6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E709806" w14:textId="7110BA71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1</w:t>
            </w:r>
          </w:p>
          <w:p w14:paraId="459F576F" w14:textId="6E466BEA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6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7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CEA1EF6" w14:textId="03575F38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567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CB26A7C" w14:textId="49ECA9BB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201DA80" w14:textId="02467CCE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2</w:t>
            </w:r>
          </w:p>
          <w:p w14:paraId="33ABC37B" w14:textId="5DA3B24C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8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5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F771482" w14:textId="58400874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44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65A9C5C" w14:textId="2B912182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6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B18BCE7" w14:textId="3B94654F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9</w:t>
            </w:r>
          </w:p>
          <w:p w14:paraId="0D2D6D29" w14:textId="386AFD07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7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91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2C17B90" w14:textId="27313DFF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376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3AE0998" w14:textId="27243728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12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B03718" w14:textId="0C632546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76</w:t>
            </w:r>
          </w:p>
          <w:p w14:paraId="76B2F497" w14:textId="4CF7DC5C" w:rsidR="008B0952" w:rsidRPr="00ED5268" w:rsidRDefault="008B0952" w:rsidP="008B0952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ED5268">
              <w:rPr>
                <w:rFonts w:cstheme="minorHAnsi"/>
                <w:szCs w:val="20"/>
              </w:rPr>
              <w:t>(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63-0</w:t>
            </w:r>
            <w:r w:rsidR="005769D8" w:rsidRPr="00ED5268">
              <w:rPr>
                <w:rFonts w:cstheme="minorHAnsi"/>
                <w:szCs w:val="20"/>
              </w:rPr>
              <w:t>.</w:t>
            </w:r>
            <w:r w:rsidRPr="00ED5268">
              <w:rPr>
                <w:rFonts w:cstheme="minorHAnsi"/>
                <w:szCs w:val="20"/>
              </w:rPr>
              <w:t>89)</w:t>
            </w:r>
          </w:p>
        </w:tc>
      </w:tr>
    </w:tbl>
    <w:p w14:paraId="4E9F2CDD" w14:textId="70141250" w:rsidR="0052374C" w:rsidRDefault="004F574F" w:rsidP="0052374C">
      <w:pPr>
        <w:spacing w:before="0" w:beforeAutospacing="0" w:after="160" w:afterAutospacing="0"/>
        <w:rPr>
          <w:szCs w:val="20"/>
        </w:rPr>
      </w:pPr>
      <w:r w:rsidRPr="0092345E">
        <w:rPr>
          <w:szCs w:val="20"/>
        </w:rPr>
        <w:t xml:space="preserve">Outcomes with a </w:t>
      </w:r>
      <w:r w:rsidRPr="00B06C07">
        <w:rPr>
          <w:b/>
          <w:bCs/>
          <w:szCs w:val="20"/>
        </w:rPr>
        <w:t>reduction</w:t>
      </w:r>
      <w:r w:rsidRPr="0092345E">
        <w:rPr>
          <w:szCs w:val="20"/>
        </w:rPr>
        <w:t xml:space="preserve"> in the </w:t>
      </w:r>
      <w:r w:rsidRPr="00B06C07">
        <w:rPr>
          <w:b/>
          <w:bCs/>
          <w:szCs w:val="20"/>
        </w:rPr>
        <w:t xml:space="preserve">AUROC </w:t>
      </w:r>
      <w:r w:rsidRPr="00B06C07">
        <w:rPr>
          <w:rFonts w:cstheme="minorHAnsi"/>
          <w:b/>
          <w:bCs/>
          <w:szCs w:val="20"/>
        </w:rPr>
        <w:t>≥0.10</w:t>
      </w:r>
      <w:r>
        <w:rPr>
          <w:rFonts w:cstheme="minorHAnsi"/>
          <w:szCs w:val="20"/>
        </w:rPr>
        <w:t xml:space="preserve"> </w:t>
      </w:r>
      <w:r w:rsidRPr="0092345E">
        <w:rPr>
          <w:szCs w:val="20"/>
        </w:rPr>
        <w:t xml:space="preserve">compared to the whole cohort are highlighted in </w:t>
      </w:r>
      <w:r w:rsidRPr="00B06C07">
        <w:rPr>
          <w:b/>
          <w:bCs/>
          <w:szCs w:val="20"/>
        </w:rPr>
        <w:t>bold</w:t>
      </w:r>
      <w:r w:rsidRPr="0092345E">
        <w:rPr>
          <w:szCs w:val="20"/>
        </w:rPr>
        <w:t>. +</w:t>
      </w:r>
      <w:proofErr w:type="spellStart"/>
      <w:r w:rsidRPr="0092345E">
        <w:rPr>
          <w:szCs w:val="20"/>
        </w:rPr>
        <w:t>ve</w:t>
      </w:r>
      <w:proofErr w:type="spellEnd"/>
      <w:r>
        <w:rPr>
          <w:szCs w:val="20"/>
        </w:rPr>
        <w:t>=</w:t>
      </w:r>
      <w:r w:rsidRPr="0092345E">
        <w:rPr>
          <w:szCs w:val="20"/>
        </w:rPr>
        <w:t>Positives. *</w:t>
      </w:r>
      <w:r>
        <w:rPr>
          <w:szCs w:val="20"/>
        </w:rPr>
        <w:t>Defining</w:t>
      </w:r>
      <w:r w:rsidRPr="0092345E">
        <w:rPr>
          <w:szCs w:val="20"/>
        </w:rPr>
        <w:t xml:space="preserve"> AUROC or confidence interval</w:t>
      </w:r>
      <w:r>
        <w:rPr>
          <w:szCs w:val="20"/>
        </w:rPr>
        <w:t xml:space="preserve"> not possible</w:t>
      </w:r>
      <w:r w:rsidRPr="0092345E">
        <w:rPr>
          <w:szCs w:val="20"/>
        </w:rPr>
        <w:t>. AUROC</w:t>
      </w:r>
      <w:r>
        <w:rPr>
          <w:szCs w:val="20"/>
        </w:rPr>
        <w:t>=</w:t>
      </w:r>
      <w:r w:rsidRPr="0092345E">
        <w:rPr>
          <w:szCs w:val="20"/>
        </w:rPr>
        <w:t>Area-under-the receiver operating characteristic. CI</w:t>
      </w:r>
      <w:r>
        <w:rPr>
          <w:szCs w:val="20"/>
        </w:rPr>
        <w:t>=</w:t>
      </w:r>
      <w:r w:rsidRPr="0092345E">
        <w:rPr>
          <w:szCs w:val="20"/>
        </w:rPr>
        <w:t>Confidence interval</w:t>
      </w:r>
      <w:r>
        <w:rPr>
          <w:szCs w:val="20"/>
        </w:rPr>
        <w:t>.</w:t>
      </w:r>
      <w:r w:rsidRPr="0092345E">
        <w:rPr>
          <w:szCs w:val="20"/>
        </w:rPr>
        <w:t xml:space="preserve"> </w:t>
      </w:r>
      <w:r w:rsidRPr="00571F4E">
        <w:rPr>
          <w:szCs w:val="20"/>
        </w:rPr>
        <w:t>R2</w:t>
      </w:r>
      <w:r w:rsidRPr="006012E7">
        <w:rPr>
          <w:szCs w:val="20"/>
          <w:vertAlign w:val="superscript"/>
        </w:rPr>
        <w:t>+</w:t>
      </w:r>
      <w:r w:rsidRPr="00571F4E">
        <w:rPr>
          <w:szCs w:val="20"/>
        </w:rPr>
        <w:t xml:space="preserve"> | M1</w:t>
      </w:r>
      <w:r>
        <w:rPr>
          <w:szCs w:val="20"/>
        </w:rPr>
        <w:t>=</w:t>
      </w:r>
      <w:r w:rsidRPr="00571F4E">
        <w:rPr>
          <w:szCs w:val="20"/>
        </w:rPr>
        <w:t>Referable DR or maculopathy. R2</w:t>
      </w:r>
      <w:r w:rsidRPr="006012E7">
        <w:rPr>
          <w:szCs w:val="20"/>
          <w:vertAlign w:val="superscript"/>
        </w:rPr>
        <w:t>+</w:t>
      </w:r>
      <w:r>
        <w:rPr>
          <w:szCs w:val="20"/>
        </w:rPr>
        <w:t>=</w:t>
      </w:r>
      <w:r w:rsidRPr="00571F4E">
        <w:rPr>
          <w:szCs w:val="20"/>
        </w:rPr>
        <w:t>Referable DR. M1</w:t>
      </w:r>
      <w:r>
        <w:rPr>
          <w:szCs w:val="20"/>
        </w:rPr>
        <w:t>=</w:t>
      </w:r>
      <w:r w:rsidRPr="00571F4E">
        <w:rPr>
          <w:szCs w:val="20"/>
        </w:rPr>
        <w:t>Referable maculopathy.</w:t>
      </w:r>
      <w:r>
        <w:rPr>
          <w:szCs w:val="20"/>
        </w:rPr>
        <w:t xml:space="preserve"> </w:t>
      </w:r>
      <w:r w:rsidRPr="00DF1520">
        <w:rPr>
          <w:szCs w:val="20"/>
        </w:rPr>
        <w:t xml:space="preserve">Confidence intervals </w:t>
      </w:r>
      <w:r>
        <w:rPr>
          <w:szCs w:val="20"/>
        </w:rPr>
        <w:t xml:space="preserve">(95%) </w:t>
      </w:r>
      <w:r w:rsidRPr="00DF1520">
        <w:rPr>
          <w:szCs w:val="20"/>
        </w:rPr>
        <w:t>calculated using DeLong’s method.</w:t>
      </w:r>
    </w:p>
    <w:sectPr w:rsidR="0052374C" w:rsidSect="0052374C">
      <w:headerReference w:type="default" r:id="rId8"/>
      <w:footerReference w:type="default" r:id="rId9"/>
      <w:pgSz w:w="16838" w:h="11906" w:orient="landscape"/>
      <w:pgMar w:top="720" w:right="720" w:bottom="720" w:left="720" w:header="680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997D9F" w14:textId="77777777" w:rsidR="0086519C" w:rsidRDefault="0086519C" w:rsidP="007C5CB3">
      <w:r>
        <w:separator/>
      </w:r>
    </w:p>
  </w:endnote>
  <w:endnote w:type="continuationSeparator" w:id="0">
    <w:p w14:paraId="7D1C58B2" w14:textId="77777777" w:rsidR="0086519C" w:rsidRDefault="0086519C" w:rsidP="007C5CB3">
      <w:r>
        <w:continuationSeparator/>
      </w:r>
    </w:p>
  </w:endnote>
  <w:endnote w:type="continuationNotice" w:id="1">
    <w:p w14:paraId="2975EBB5" w14:textId="77777777" w:rsidR="0086519C" w:rsidRDefault="0086519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016915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268FBF" w14:textId="49671156" w:rsidR="00053955" w:rsidRDefault="00053955" w:rsidP="009C48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553B31" w14:textId="77777777" w:rsidR="0086519C" w:rsidRDefault="0086519C" w:rsidP="007C5CB3">
      <w:r>
        <w:separator/>
      </w:r>
    </w:p>
  </w:footnote>
  <w:footnote w:type="continuationSeparator" w:id="0">
    <w:p w14:paraId="0DE5CBAA" w14:textId="77777777" w:rsidR="0086519C" w:rsidRDefault="0086519C" w:rsidP="007C5CB3">
      <w:r>
        <w:continuationSeparator/>
      </w:r>
    </w:p>
  </w:footnote>
  <w:footnote w:type="continuationNotice" w:id="1">
    <w:p w14:paraId="274F7295" w14:textId="77777777" w:rsidR="0086519C" w:rsidRDefault="0086519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707BD4" w14:textId="77777777" w:rsidR="00CB3790" w:rsidRDefault="00CB3790" w:rsidP="00A9650C">
    <w:pPr>
      <w:pStyle w:val="Header"/>
      <w:spacing w:before="0" w:beforeAutospacing="0" w:after="0" w:afterAutospacing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F3048"/>
    <w:multiLevelType w:val="hybridMultilevel"/>
    <w:tmpl w:val="8F08B650"/>
    <w:lvl w:ilvl="0" w:tplc="DF206F42">
      <w:start w:val="4"/>
      <w:numFmt w:val="bullet"/>
      <w:lvlText w:val=""/>
      <w:lvlJc w:val="left"/>
      <w:pPr>
        <w:ind w:left="8441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916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88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60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132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204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276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348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4201" w:hanging="360"/>
      </w:pPr>
      <w:rPr>
        <w:rFonts w:ascii="Wingdings" w:hAnsi="Wingdings" w:hint="default"/>
      </w:rPr>
    </w:lvl>
  </w:abstractNum>
  <w:abstractNum w:abstractNumId="1" w15:restartNumberingAfterBreak="0">
    <w:nsid w:val="08D506B1"/>
    <w:multiLevelType w:val="hybridMultilevel"/>
    <w:tmpl w:val="ED568D6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F3055AB"/>
    <w:multiLevelType w:val="hybridMultilevel"/>
    <w:tmpl w:val="6E124480"/>
    <w:lvl w:ilvl="0" w:tplc="DF206F42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2775B"/>
    <w:multiLevelType w:val="multilevel"/>
    <w:tmpl w:val="FB466E4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7FC5C3D"/>
    <w:multiLevelType w:val="hybridMultilevel"/>
    <w:tmpl w:val="A2566BC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F40A1B"/>
    <w:multiLevelType w:val="hybridMultilevel"/>
    <w:tmpl w:val="7C765674"/>
    <w:lvl w:ilvl="0" w:tplc="B5B08E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6417E3"/>
    <w:multiLevelType w:val="hybridMultilevel"/>
    <w:tmpl w:val="4EF8E61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A4E7BB8"/>
    <w:multiLevelType w:val="hybridMultilevel"/>
    <w:tmpl w:val="ABA45D7A"/>
    <w:lvl w:ilvl="0" w:tplc="B3AA021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0B267B"/>
    <w:multiLevelType w:val="hybridMultilevel"/>
    <w:tmpl w:val="E28840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51346F"/>
    <w:multiLevelType w:val="hybridMultilevel"/>
    <w:tmpl w:val="83D4F0B6"/>
    <w:lvl w:ilvl="0" w:tplc="CA7ECA0A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FA4704"/>
    <w:multiLevelType w:val="hybridMultilevel"/>
    <w:tmpl w:val="A3D6E0A4"/>
    <w:lvl w:ilvl="0" w:tplc="CA7ECA0A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18604E"/>
    <w:multiLevelType w:val="hybridMultilevel"/>
    <w:tmpl w:val="DA16F70C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85750A7"/>
    <w:multiLevelType w:val="hybridMultilevel"/>
    <w:tmpl w:val="CCE60E12"/>
    <w:lvl w:ilvl="0" w:tplc="DF206F42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C5423B"/>
    <w:multiLevelType w:val="hybridMultilevel"/>
    <w:tmpl w:val="46E2C6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487085"/>
    <w:multiLevelType w:val="hybridMultilevel"/>
    <w:tmpl w:val="DCF8AD00"/>
    <w:lvl w:ilvl="0" w:tplc="CA7ECA0A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122211"/>
    <w:multiLevelType w:val="multilevel"/>
    <w:tmpl w:val="292C07DE"/>
    <w:lvl w:ilvl="0">
      <w:start w:val="1"/>
      <w:numFmt w:val="decimal"/>
      <w:lvlText w:val="%1)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7D2421C7"/>
    <w:multiLevelType w:val="hybridMultilevel"/>
    <w:tmpl w:val="642ED228"/>
    <w:lvl w:ilvl="0" w:tplc="CA7ECA0A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334119">
    <w:abstractNumId w:val="3"/>
  </w:num>
  <w:num w:numId="2" w16cid:durableId="1722090753">
    <w:abstractNumId w:val="13"/>
  </w:num>
  <w:num w:numId="3" w16cid:durableId="458184063">
    <w:abstractNumId w:val="8"/>
  </w:num>
  <w:num w:numId="4" w16cid:durableId="2011441200">
    <w:abstractNumId w:val="8"/>
  </w:num>
  <w:num w:numId="5" w16cid:durableId="1121190361">
    <w:abstractNumId w:val="15"/>
  </w:num>
  <w:num w:numId="6" w16cid:durableId="1308634729">
    <w:abstractNumId w:val="11"/>
  </w:num>
  <w:num w:numId="7" w16cid:durableId="518809803">
    <w:abstractNumId w:val="0"/>
  </w:num>
  <w:num w:numId="8" w16cid:durableId="667247611">
    <w:abstractNumId w:val="12"/>
  </w:num>
  <w:num w:numId="9" w16cid:durableId="412746615">
    <w:abstractNumId w:val="2"/>
  </w:num>
  <w:num w:numId="10" w16cid:durableId="1749615164">
    <w:abstractNumId w:val="16"/>
  </w:num>
  <w:num w:numId="11" w16cid:durableId="626280393">
    <w:abstractNumId w:val="9"/>
  </w:num>
  <w:num w:numId="12" w16cid:durableId="658388700">
    <w:abstractNumId w:val="14"/>
  </w:num>
  <w:num w:numId="13" w16cid:durableId="271939063">
    <w:abstractNumId w:val="10"/>
  </w:num>
  <w:num w:numId="14" w16cid:durableId="1594820377">
    <w:abstractNumId w:val="1"/>
  </w:num>
  <w:num w:numId="15" w16cid:durableId="489447637">
    <w:abstractNumId w:val="6"/>
  </w:num>
  <w:num w:numId="16" w16cid:durableId="2087531595">
    <w:abstractNumId w:val="7"/>
  </w:num>
  <w:num w:numId="17" w16cid:durableId="1770194289">
    <w:abstractNumId w:val="4"/>
  </w:num>
  <w:num w:numId="18" w16cid:durableId="21108542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xv0x509vfzdge2fp9xet2iwer2szwd9ar5&quot;&gt;DUK_Predict_DR&lt;record-ids&gt;&lt;item&gt;89&lt;/item&gt;&lt;/record-ids&gt;&lt;/item&gt;&lt;/Libraries&gt;"/>
  </w:docVars>
  <w:rsids>
    <w:rsidRoot w:val="007E3901"/>
    <w:rsid w:val="00003248"/>
    <w:rsid w:val="00010F26"/>
    <w:rsid w:val="00011C98"/>
    <w:rsid w:val="0001294F"/>
    <w:rsid w:val="000136B7"/>
    <w:rsid w:val="000142C8"/>
    <w:rsid w:val="00017D15"/>
    <w:rsid w:val="00022AD0"/>
    <w:rsid w:val="00022CA2"/>
    <w:rsid w:val="0002309D"/>
    <w:rsid w:val="0002327E"/>
    <w:rsid w:val="000237E8"/>
    <w:rsid w:val="00023B99"/>
    <w:rsid w:val="00025E68"/>
    <w:rsid w:val="00027815"/>
    <w:rsid w:val="00030402"/>
    <w:rsid w:val="00032473"/>
    <w:rsid w:val="00032699"/>
    <w:rsid w:val="00033E6B"/>
    <w:rsid w:val="00034A18"/>
    <w:rsid w:val="00037C32"/>
    <w:rsid w:val="00040ACD"/>
    <w:rsid w:val="0004185C"/>
    <w:rsid w:val="000420FD"/>
    <w:rsid w:val="00044AFC"/>
    <w:rsid w:val="00044DFA"/>
    <w:rsid w:val="0004516B"/>
    <w:rsid w:val="0004731B"/>
    <w:rsid w:val="00047780"/>
    <w:rsid w:val="00050DF0"/>
    <w:rsid w:val="0005294C"/>
    <w:rsid w:val="00053228"/>
    <w:rsid w:val="000534FA"/>
    <w:rsid w:val="00053955"/>
    <w:rsid w:val="000552CE"/>
    <w:rsid w:val="00055B47"/>
    <w:rsid w:val="0005669D"/>
    <w:rsid w:val="00056822"/>
    <w:rsid w:val="000607B1"/>
    <w:rsid w:val="00061376"/>
    <w:rsid w:val="00061639"/>
    <w:rsid w:val="00061E08"/>
    <w:rsid w:val="00063189"/>
    <w:rsid w:val="000646EC"/>
    <w:rsid w:val="00065304"/>
    <w:rsid w:val="00065737"/>
    <w:rsid w:val="00065A8A"/>
    <w:rsid w:val="00067ADF"/>
    <w:rsid w:val="00067B5D"/>
    <w:rsid w:val="0007040C"/>
    <w:rsid w:val="000717F0"/>
    <w:rsid w:val="00071BDF"/>
    <w:rsid w:val="00073470"/>
    <w:rsid w:val="00074DAE"/>
    <w:rsid w:val="00076DEF"/>
    <w:rsid w:val="00081A3A"/>
    <w:rsid w:val="00083C3A"/>
    <w:rsid w:val="00085414"/>
    <w:rsid w:val="000862F1"/>
    <w:rsid w:val="00086908"/>
    <w:rsid w:val="00087D97"/>
    <w:rsid w:val="00091261"/>
    <w:rsid w:val="000914F5"/>
    <w:rsid w:val="000949A2"/>
    <w:rsid w:val="000A02E8"/>
    <w:rsid w:val="000A0842"/>
    <w:rsid w:val="000A0E52"/>
    <w:rsid w:val="000A1131"/>
    <w:rsid w:val="000A1CA8"/>
    <w:rsid w:val="000A2063"/>
    <w:rsid w:val="000A285A"/>
    <w:rsid w:val="000A4933"/>
    <w:rsid w:val="000A5209"/>
    <w:rsid w:val="000A5903"/>
    <w:rsid w:val="000A6A7A"/>
    <w:rsid w:val="000A77C0"/>
    <w:rsid w:val="000B10FC"/>
    <w:rsid w:val="000B2185"/>
    <w:rsid w:val="000B23ED"/>
    <w:rsid w:val="000B33EA"/>
    <w:rsid w:val="000B341F"/>
    <w:rsid w:val="000B745D"/>
    <w:rsid w:val="000C1C95"/>
    <w:rsid w:val="000C2634"/>
    <w:rsid w:val="000C450A"/>
    <w:rsid w:val="000C53A9"/>
    <w:rsid w:val="000C58EB"/>
    <w:rsid w:val="000C6D60"/>
    <w:rsid w:val="000C7541"/>
    <w:rsid w:val="000D35DF"/>
    <w:rsid w:val="000D3679"/>
    <w:rsid w:val="000D4AE9"/>
    <w:rsid w:val="000D4DC4"/>
    <w:rsid w:val="000D5411"/>
    <w:rsid w:val="000D5C6F"/>
    <w:rsid w:val="000D6D31"/>
    <w:rsid w:val="000D7117"/>
    <w:rsid w:val="000E01E1"/>
    <w:rsid w:val="000E11C3"/>
    <w:rsid w:val="000E148B"/>
    <w:rsid w:val="000E1516"/>
    <w:rsid w:val="000E2935"/>
    <w:rsid w:val="000E3158"/>
    <w:rsid w:val="000E3B6F"/>
    <w:rsid w:val="000E4B86"/>
    <w:rsid w:val="000E4C63"/>
    <w:rsid w:val="000E7108"/>
    <w:rsid w:val="000E72BE"/>
    <w:rsid w:val="000F06AD"/>
    <w:rsid w:val="000F1E0B"/>
    <w:rsid w:val="000F25FC"/>
    <w:rsid w:val="000F3B40"/>
    <w:rsid w:val="000F3D81"/>
    <w:rsid w:val="000F4593"/>
    <w:rsid w:val="000F4EB9"/>
    <w:rsid w:val="000F54F2"/>
    <w:rsid w:val="000F6548"/>
    <w:rsid w:val="000F6942"/>
    <w:rsid w:val="0010149F"/>
    <w:rsid w:val="001019EC"/>
    <w:rsid w:val="00101CEF"/>
    <w:rsid w:val="00102423"/>
    <w:rsid w:val="001033A6"/>
    <w:rsid w:val="00104A2E"/>
    <w:rsid w:val="001058AA"/>
    <w:rsid w:val="001061D0"/>
    <w:rsid w:val="0010732B"/>
    <w:rsid w:val="00110E1F"/>
    <w:rsid w:val="00110F6A"/>
    <w:rsid w:val="00111429"/>
    <w:rsid w:val="00111904"/>
    <w:rsid w:val="00113587"/>
    <w:rsid w:val="00113591"/>
    <w:rsid w:val="00113859"/>
    <w:rsid w:val="00113B31"/>
    <w:rsid w:val="00115BD9"/>
    <w:rsid w:val="00116422"/>
    <w:rsid w:val="00116C9E"/>
    <w:rsid w:val="0011744E"/>
    <w:rsid w:val="00117BAD"/>
    <w:rsid w:val="00117FF4"/>
    <w:rsid w:val="0012200D"/>
    <w:rsid w:val="00123341"/>
    <w:rsid w:val="00124BD7"/>
    <w:rsid w:val="00124D47"/>
    <w:rsid w:val="0013048F"/>
    <w:rsid w:val="00130ACE"/>
    <w:rsid w:val="00132170"/>
    <w:rsid w:val="00132322"/>
    <w:rsid w:val="0013263B"/>
    <w:rsid w:val="00132932"/>
    <w:rsid w:val="00134E54"/>
    <w:rsid w:val="001350BD"/>
    <w:rsid w:val="0013630A"/>
    <w:rsid w:val="00136E89"/>
    <w:rsid w:val="00140F7E"/>
    <w:rsid w:val="00141339"/>
    <w:rsid w:val="00141532"/>
    <w:rsid w:val="001416A6"/>
    <w:rsid w:val="00141EC3"/>
    <w:rsid w:val="00142BDE"/>
    <w:rsid w:val="001430FD"/>
    <w:rsid w:val="00143261"/>
    <w:rsid w:val="00143AC0"/>
    <w:rsid w:val="00144745"/>
    <w:rsid w:val="00144A10"/>
    <w:rsid w:val="001456DE"/>
    <w:rsid w:val="00146033"/>
    <w:rsid w:val="00146C1C"/>
    <w:rsid w:val="00147192"/>
    <w:rsid w:val="00151599"/>
    <w:rsid w:val="0015268E"/>
    <w:rsid w:val="001526D7"/>
    <w:rsid w:val="00152C26"/>
    <w:rsid w:val="00153290"/>
    <w:rsid w:val="00154334"/>
    <w:rsid w:val="001551F9"/>
    <w:rsid w:val="00155E75"/>
    <w:rsid w:val="00155F00"/>
    <w:rsid w:val="00156759"/>
    <w:rsid w:val="0015770F"/>
    <w:rsid w:val="001602D9"/>
    <w:rsid w:val="0016065C"/>
    <w:rsid w:val="00162019"/>
    <w:rsid w:val="001629D7"/>
    <w:rsid w:val="00162F28"/>
    <w:rsid w:val="0016334D"/>
    <w:rsid w:val="00163B6A"/>
    <w:rsid w:val="001656FE"/>
    <w:rsid w:val="001669E5"/>
    <w:rsid w:val="001703E8"/>
    <w:rsid w:val="00171ADC"/>
    <w:rsid w:val="00171D22"/>
    <w:rsid w:val="00171D42"/>
    <w:rsid w:val="001733B5"/>
    <w:rsid w:val="001742D8"/>
    <w:rsid w:val="0017445E"/>
    <w:rsid w:val="001768FF"/>
    <w:rsid w:val="00176FAF"/>
    <w:rsid w:val="0017714C"/>
    <w:rsid w:val="001811B8"/>
    <w:rsid w:val="00183050"/>
    <w:rsid w:val="001831A1"/>
    <w:rsid w:val="00184A5C"/>
    <w:rsid w:val="00184D36"/>
    <w:rsid w:val="001855CA"/>
    <w:rsid w:val="00190115"/>
    <w:rsid w:val="001912CE"/>
    <w:rsid w:val="00192973"/>
    <w:rsid w:val="0019308E"/>
    <w:rsid w:val="001935AE"/>
    <w:rsid w:val="00193967"/>
    <w:rsid w:val="00193AB3"/>
    <w:rsid w:val="00194C0D"/>
    <w:rsid w:val="00196064"/>
    <w:rsid w:val="001970DD"/>
    <w:rsid w:val="001A0173"/>
    <w:rsid w:val="001A075A"/>
    <w:rsid w:val="001A0F1B"/>
    <w:rsid w:val="001A3253"/>
    <w:rsid w:val="001A70D7"/>
    <w:rsid w:val="001B03C6"/>
    <w:rsid w:val="001B05A1"/>
    <w:rsid w:val="001B07F5"/>
    <w:rsid w:val="001B1FB6"/>
    <w:rsid w:val="001B20EA"/>
    <w:rsid w:val="001B24C2"/>
    <w:rsid w:val="001B42AA"/>
    <w:rsid w:val="001B4EAE"/>
    <w:rsid w:val="001B69B2"/>
    <w:rsid w:val="001B6E85"/>
    <w:rsid w:val="001B7693"/>
    <w:rsid w:val="001B7EB3"/>
    <w:rsid w:val="001C027D"/>
    <w:rsid w:val="001C2617"/>
    <w:rsid w:val="001C31A0"/>
    <w:rsid w:val="001C4B3D"/>
    <w:rsid w:val="001C6750"/>
    <w:rsid w:val="001D1D4E"/>
    <w:rsid w:val="001D2160"/>
    <w:rsid w:val="001D2956"/>
    <w:rsid w:val="001D4B08"/>
    <w:rsid w:val="001D6673"/>
    <w:rsid w:val="001E07D5"/>
    <w:rsid w:val="001E21CA"/>
    <w:rsid w:val="001E2E8D"/>
    <w:rsid w:val="001E5C7E"/>
    <w:rsid w:val="001F177B"/>
    <w:rsid w:val="001F37CE"/>
    <w:rsid w:val="001F3C9F"/>
    <w:rsid w:val="001F65F8"/>
    <w:rsid w:val="001F7E10"/>
    <w:rsid w:val="002000BB"/>
    <w:rsid w:val="00200494"/>
    <w:rsid w:val="00201156"/>
    <w:rsid w:val="002015DB"/>
    <w:rsid w:val="0020470F"/>
    <w:rsid w:val="00206239"/>
    <w:rsid w:val="002101F1"/>
    <w:rsid w:val="00211DB5"/>
    <w:rsid w:val="00211F9F"/>
    <w:rsid w:val="002126E9"/>
    <w:rsid w:val="002148DF"/>
    <w:rsid w:val="00214C3B"/>
    <w:rsid w:val="00215C39"/>
    <w:rsid w:val="00216352"/>
    <w:rsid w:val="00216CFE"/>
    <w:rsid w:val="002200E7"/>
    <w:rsid w:val="002207F2"/>
    <w:rsid w:val="0022200E"/>
    <w:rsid w:val="002225CC"/>
    <w:rsid w:val="00222AD4"/>
    <w:rsid w:val="00224327"/>
    <w:rsid w:val="00225312"/>
    <w:rsid w:val="0022585C"/>
    <w:rsid w:val="00225EC8"/>
    <w:rsid w:val="00226067"/>
    <w:rsid w:val="0022754F"/>
    <w:rsid w:val="0022771F"/>
    <w:rsid w:val="0022793C"/>
    <w:rsid w:val="00230CA3"/>
    <w:rsid w:val="0023362E"/>
    <w:rsid w:val="002337EC"/>
    <w:rsid w:val="002339D1"/>
    <w:rsid w:val="00237669"/>
    <w:rsid w:val="00237D4B"/>
    <w:rsid w:val="00240FF0"/>
    <w:rsid w:val="00241514"/>
    <w:rsid w:val="00241EFD"/>
    <w:rsid w:val="0024235A"/>
    <w:rsid w:val="0024381C"/>
    <w:rsid w:val="00245335"/>
    <w:rsid w:val="0025003D"/>
    <w:rsid w:val="0025082F"/>
    <w:rsid w:val="00251674"/>
    <w:rsid w:val="002537F5"/>
    <w:rsid w:val="002538A0"/>
    <w:rsid w:val="00255282"/>
    <w:rsid w:val="002557CF"/>
    <w:rsid w:val="00256F86"/>
    <w:rsid w:val="0025725B"/>
    <w:rsid w:val="00257DDB"/>
    <w:rsid w:val="0026041C"/>
    <w:rsid w:val="002610AE"/>
    <w:rsid w:val="00261C1F"/>
    <w:rsid w:val="00263D63"/>
    <w:rsid w:val="00264D04"/>
    <w:rsid w:val="002667B3"/>
    <w:rsid w:val="00266A46"/>
    <w:rsid w:val="00266E8F"/>
    <w:rsid w:val="00267305"/>
    <w:rsid w:val="00267793"/>
    <w:rsid w:val="002707AD"/>
    <w:rsid w:val="00271CDC"/>
    <w:rsid w:val="0027214B"/>
    <w:rsid w:val="00272425"/>
    <w:rsid w:val="0027294C"/>
    <w:rsid w:val="00273086"/>
    <w:rsid w:val="00273C06"/>
    <w:rsid w:val="002740D7"/>
    <w:rsid w:val="002778EA"/>
    <w:rsid w:val="00280E4E"/>
    <w:rsid w:val="00281E44"/>
    <w:rsid w:val="00284A41"/>
    <w:rsid w:val="0028508D"/>
    <w:rsid w:val="002855CD"/>
    <w:rsid w:val="00285862"/>
    <w:rsid w:val="0028629B"/>
    <w:rsid w:val="00286ABF"/>
    <w:rsid w:val="002871B4"/>
    <w:rsid w:val="00293CA8"/>
    <w:rsid w:val="0029442C"/>
    <w:rsid w:val="00294917"/>
    <w:rsid w:val="00294AE5"/>
    <w:rsid w:val="00295754"/>
    <w:rsid w:val="00295E73"/>
    <w:rsid w:val="00297EAC"/>
    <w:rsid w:val="002A0461"/>
    <w:rsid w:val="002A083B"/>
    <w:rsid w:val="002A0B70"/>
    <w:rsid w:val="002A0CA5"/>
    <w:rsid w:val="002A18BE"/>
    <w:rsid w:val="002A33D6"/>
    <w:rsid w:val="002A464C"/>
    <w:rsid w:val="002A5D9E"/>
    <w:rsid w:val="002A7637"/>
    <w:rsid w:val="002A79A7"/>
    <w:rsid w:val="002B1E3A"/>
    <w:rsid w:val="002B2BB2"/>
    <w:rsid w:val="002B490E"/>
    <w:rsid w:val="002B5D33"/>
    <w:rsid w:val="002B5EA1"/>
    <w:rsid w:val="002B6C27"/>
    <w:rsid w:val="002B6CD9"/>
    <w:rsid w:val="002B7852"/>
    <w:rsid w:val="002B7BA7"/>
    <w:rsid w:val="002B7F32"/>
    <w:rsid w:val="002C18C3"/>
    <w:rsid w:val="002C2F87"/>
    <w:rsid w:val="002C49ED"/>
    <w:rsid w:val="002C5026"/>
    <w:rsid w:val="002C5C14"/>
    <w:rsid w:val="002C680E"/>
    <w:rsid w:val="002C682E"/>
    <w:rsid w:val="002C71F8"/>
    <w:rsid w:val="002C7DB1"/>
    <w:rsid w:val="002D1D3B"/>
    <w:rsid w:val="002D20FC"/>
    <w:rsid w:val="002D2A33"/>
    <w:rsid w:val="002D2C04"/>
    <w:rsid w:val="002D3446"/>
    <w:rsid w:val="002D3917"/>
    <w:rsid w:val="002D70E2"/>
    <w:rsid w:val="002E1A57"/>
    <w:rsid w:val="002E2C43"/>
    <w:rsid w:val="002E314C"/>
    <w:rsid w:val="002E321E"/>
    <w:rsid w:val="002E46CC"/>
    <w:rsid w:val="002E4F24"/>
    <w:rsid w:val="002E5654"/>
    <w:rsid w:val="002E576A"/>
    <w:rsid w:val="002E5DD3"/>
    <w:rsid w:val="002E6960"/>
    <w:rsid w:val="002E6DF7"/>
    <w:rsid w:val="002F07DF"/>
    <w:rsid w:val="002F0C51"/>
    <w:rsid w:val="002F19AE"/>
    <w:rsid w:val="002F287A"/>
    <w:rsid w:val="002F2C91"/>
    <w:rsid w:val="002F3208"/>
    <w:rsid w:val="002F33F3"/>
    <w:rsid w:val="002F4527"/>
    <w:rsid w:val="002F465D"/>
    <w:rsid w:val="002F5808"/>
    <w:rsid w:val="002F5B1F"/>
    <w:rsid w:val="002F647A"/>
    <w:rsid w:val="002F7C2A"/>
    <w:rsid w:val="002F7C8D"/>
    <w:rsid w:val="00301B14"/>
    <w:rsid w:val="003022F6"/>
    <w:rsid w:val="003046CE"/>
    <w:rsid w:val="00305664"/>
    <w:rsid w:val="00305EE6"/>
    <w:rsid w:val="003076F8"/>
    <w:rsid w:val="0031030D"/>
    <w:rsid w:val="00312395"/>
    <w:rsid w:val="003133ED"/>
    <w:rsid w:val="00315073"/>
    <w:rsid w:val="0031546E"/>
    <w:rsid w:val="0031607B"/>
    <w:rsid w:val="00316A3D"/>
    <w:rsid w:val="00317330"/>
    <w:rsid w:val="00317B7F"/>
    <w:rsid w:val="00320F59"/>
    <w:rsid w:val="003219EC"/>
    <w:rsid w:val="00322996"/>
    <w:rsid w:val="00322E5C"/>
    <w:rsid w:val="00323CCD"/>
    <w:rsid w:val="00324182"/>
    <w:rsid w:val="0032469C"/>
    <w:rsid w:val="00324883"/>
    <w:rsid w:val="00324991"/>
    <w:rsid w:val="00325437"/>
    <w:rsid w:val="0032594C"/>
    <w:rsid w:val="00326CC6"/>
    <w:rsid w:val="0032715C"/>
    <w:rsid w:val="00327529"/>
    <w:rsid w:val="00327A40"/>
    <w:rsid w:val="0033276A"/>
    <w:rsid w:val="00333101"/>
    <w:rsid w:val="0033378F"/>
    <w:rsid w:val="00334B80"/>
    <w:rsid w:val="00334DE0"/>
    <w:rsid w:val="00335E01"/>
    <w:rsid w:val="0033738F"/>
    <w:rsid w:val="00341ABD"/>
    <w:rsid w:val="00341E15"/>
    <w:rsid w:val="003432F0"/>
    <w:rsid w:val="00344719"/>
    <w:rsid w:val="00344C1D"/>
    <w:rsid w:val="00351BD5"/>
    <w:rsid w:val="003522BD"/>
    <w:rsid w:val="0035270D"/>
    <w:rsid w:val="00352E5D"/>
    <w:rsid w:val="003530A9"/>
    <w:rsid w:val="0035319F"/>
    <w:rsid w:val="003532BC"/>
    <w:rsid w:val="003539B1"/>
    <w:rsid w:val="00353EA6"/>
    <w:rsid w:val="00353F5C"/>
    <w:rsid w:val="003543D5"/>
    <w:rsid w:val="003556B3"/>
    <w:rsid w:val="0035683E"/>
    <w:rsid w:val="00360EAB"/>
    <w:rsid w:val="00361182"/>
    <w:rsid w:val="00361779"/>
    <w:rsid w:val="00361D13"/>
    <w:rsid w:val="00365692"/>
    <w:rsid w:val="0037086E"/>
    <w:rsid w:val="0037128C"/>
    <w:rsid w:val="0037141D"/>
    <w:rsid w:val="00372153"/>
    <w:rsid w:val="00372A5D"/>
    <w:rsid w:val="0037356F"/>
    <w:rsid w:val="00374BA4"/>
    <w:rsid w:val="00374EDC"/>
    <w:rsid w:val="00375C7D"/>
    <w:rsid w:val="00380549"/>
    <w:rsid w:val="00380ADC"/>
    <w:rsid w:val="00380AFA"/>
    <w:rsid w:val="003815F9"/>
    <w:rsid w:val="00381E3C"/>
    <w:rsid w:val="00382BC4"/>
    <w:rsid w:val="003841FF"/>
    <w:rsid w:val="003844D8"/>
    <w:rsid w:val="00384611"/>
    <w:rsid w:val="0038668C"/>
    <w:rsid w:val="0038700C"/>
    <w:rsid w:val="003919B2"/>
    <w:rsid w:val="00393315"/>
    <w:rsid w:val="00393BF4"/>
    <w:rsid w:val="003943CE"/>
    <w:rsid w:val="00395EA6"/>
    <w:rsid w:val="003A1099"/>
    <w:rsid w:val="003A147B"/>
    <w:rsid w:val="003A2D50"/>
    <w:rsid w:val="003A3828"/>
    <w:rsid w:val="003A393C"/>
    <w:rsid w:val="003A4E8A"/>
    <w:rsid w:val="003A6AAC"/>
    <w:rsid w:val="003B06EA"/>
    <w:rsid w:val="003B22DC"/>
    <w:rsid w:val="003B4864"/>
    <w:rsid w:val="003B4CA1"/>
    <w:rsid w:val="003B5648"/>
    <w:rsid w:val="003B6584"/>
    <w:rsid w:val="003B7EB0"/>
    <w:rsid w:val="003C186A"/>
    <w:rsid w:val="003C348B"/>
    <w:rsid w:val="003C4342"/>
    <w:rsid w:val="003C5B56"/>
    <w:rsid w:val="003C7005"/>
    <w:rsid w:val="003C7908"/>
    <w:rsid w:val="003D020E"/>
    <w:rsid w:val="003D0BCB"/>
    <w:rsid w:val="003D285C"/>
    <w:rsid w:val="003D30C2"/>
    <w:rsid w:val="003D35AD"/>
    <w:rsid w:val="003D35AE"/>
    <w:rsid w:val="003D63C3"/>
    <w:rsid w:val="003D6716"/>
    <w:rsid w:val="003E1C72"/>
    <w:rsid w:val="003E2738"/>
    <w:rsid w:val="003E3099"/>
    <w:rsid w:val="003E40D4"/>
    <w:rsid w:val="003E54A8"/>
    <w:rsid w:val="003E656B"/>
    <w:rsid w:val="003F0992"/>
    <w:rsid w:val="003F1E23"/>
    <w:rsid w:val="003F25EC"/>
    <w:rsid w:val="003F3CE6"/>
    <w:rsid w:val="003F5E3A"/>
    <w:rsid w:val="003F6D5D"/>
    <w:rsid w:val="004008D2"/>
    <w:rsid w:val="00400E95"/>
    <w:rsid w:val="00401DCD"/>
    <w:rsid w:val="0040240C"/>
    <w:rsid w:val="00402BFF"/>
    <w:rsid w:val="004040CF"/>
    <w:rsid w:val="00405C1F"/>
    <w:rsid w:val="004133A7"/>
    <w:rsid w:val="00420085"/>
    <w:rsid w:val="004219B4"/>
    <w:rsid w:val="00422D54"/>
    <w:rsid w:val="004230FF"/>
    <w:rsid w:val="00423CA4"/>
    <w:rsid w:val="00424B73"/>
    <w:rsid w:val="00424CA8"/>
    <w:rsid w:val="00424DA1"/>
    <w:rsid w:val="00431602"/>
    <w:rsid w:val="00431A9A"/>
    <w:rsid w:val="00432061"/>
    <w:rsid w:val="00433C4D"/>
    <w:rsid w:val="0043518C"/>
    <w:rsid w:val="00435BF2"/>
    <w:rsid w:val="004371D0"/>
    <w:rsid w:val="00441C47"/>
    <w:rsid w:val="00443124"/>
    <w:rsid w:val="00444D37"/>
    <w:rsid w:val="00445D42"/>
    <w:rsid w:val="00445FD1"/>
    <w:rsid w:val="0044656D"/>
    <w:rsid w:val="004469E2"/>
    <w:rsid w:val="00446AEF"/>
    <w:rsid w:val="00450DF4"/>
    <w:rsid w:val="00451213"/>
    <w:rsid w:val="0045192A"/>
    <w:rsid w:val="004519DE"/>
    <w:rsid w:val="00452D8E"/>
    <w:rsid w:val="004539D3"/>
    <w:rsid w:val="00453D2B"/>
    <w:rsid w:val="0045419D"/>
    <w:rsid w:val="00454A5A"/>
    <w:rsid w:val="004556D4"/>
    <w:rsid w:val="00457276"/>
    <w:rsid w:val="004575C2"/>
    <w:rsid w:val="00457EB7"/>
    <w:rsid w:val="004614C2"/>
    <w:rsid w:val="004654B5"/>
    <w:rsid w:val="00465E3F"/>
    <w:rsid w:val="00466485"/>
    <w:rsid w:val="0047057B"/>
    <w:rsid w:val="00474393"/>
    <w:rsid w:val="004757CB"/>
    <w:rsid w:val="00477DD4"/>
    <w:rsid w:val="004807A6"/>
    <w:rsid w:val="00480B02"/>
    <w:rsid w:val="00480B0B"/>
    <w:rsid w:val="00480B82"/>
    <w:rsid w:val="00481907"/>
    <w:rsid w:val="00482344"/>
    <w:rsid w:val="00483848"/>
    <w:rsid w:val="00487F0B"/>
    <w:rsid w:val="004909EA"/>
    <w:rsid w:val="004918D5"/>
    <w:rsid w:val="00495FEA"/>
    <w:rsid w:val="0049748A"/>
    <w:rsid w:val="004979C6"/>
    <w:rsid w:val="004A0D5F"/>
    <w:rsid w:val="004A3476"/>
    <w:rsid w:val="004A4A76"/>
    <w:rsid w:val="004A5240"/>
    <w:rsid w:val="004A551F"/>
    <w:rsid w:val="004A625D"/>
    <w:rsid w:val="004A785A"/>
    <w:rsid w:val="004B2BCB"/>
    <w:rsid w:val="004B3556"/>
    <w:rsid w:val="004B3623"/>
    <w:rsid w:val="004B67F2"/>
    <w:rsid w:val="004C1234"/>
    <w:rsid w:val="004C143A"/>
    <w:rsid w:val="004C2B70"/>
    <w:rsid w:val="004C4EDD"/>
    <w:rsid w:val="004C5838"/>
    <w:rsid w:val="004C5EEF"/>
    <w:rsid w:val="004C6E36"/>
    <w:rsid w:val="004D0E6E"/>
    <w:rsid w:val="004D1A0B"/>
    <w:rsid w:val="004D2A0E"/>
    <w:rsid w:val="004D309D"/>
    <w:rsid w:val="004D62C9"/>
    <w:rsid w:val="004E1D6D"/>
    <w:rsid w:val="004E2B4D"/>
    <w:rsid w:val="004E3834"/>
    <w:rsid w:val="004E49DA"/>
    <w:rsid w:val="004E4B02"/>
    <w:rsid w:val="004E4C27"/>
    <w:rsid w:val="004E5157"/>
    <w:rsid w:val="004E5A4C"/>
    <w:rsid w:val="004E5A8C"/>
    <w:rsid w:val="004E5EF3"/>
    <w:rsid w:val="004E60A1"/>
    <w:rsid w:val="004E65C6"/>
    <w:rsid w:val="004E6D6C"/>
    <w:rsid w:val="004F16DD"/>
    <w:rsid w:val="004F181F"/>
    <w:rsid w:val="004F1BA0"/>
    <w:rsid w:val="004F1E01"/>
    <w:rsid w:val="004F4617"/>
    <w:rsid w:val="004F48BF"/>
    <w:rsid w:val="004F574F"/>
    <w:rsid w:val="004F6705"/>
    <w:rsid w:val="004F6F03"/>
    <w:rsid w:val="004F7017"/>
    <w:rsid w:val="00501AC1"/>
    <w:rsid w:val="00502211"/>
    <w:rsid w:val="00502466"/>
    <w:rsid w:val="0050698D"/>
    <w:rsid w:val="005069B8"/>
    <w:rsid w:val="00506B63"/>
    <w:rsid w:val="00506FB7"/>
    <w:rsid w:val="00507E64"/>
    <w:rsid w:val="005113B3"/>
    <w:rsid w:val="00511F0F"/>
    <w:rsid w:val="005120ED"/>
    <w:rsid w:val="00512A27"/>
    <w:rsid w:val="00514EBF"/>
    <w:rsid w:val="00515106"/>
    <w:rsid w:val="00515214"/>
    <w:rsid w:val="00516F6E"/>
    <w:rsid w:val="0052069C"/>
    <w:rsid w:val="00522C4E"/>
    <w:rsid w:val="0052374C"/>
    <w:rsid w:val="00523A4B"/>
    <w:rsid w:val="005310B2"/>
    <w:rsid w:val="00532FD6"/>
    <w:rsid w:val="005336EF"/>
    <w:rsid w:val="00534078"/>
    <w:rsid w:val="00534B78"/>
    <w:rsid w:val="005352AE"/>
    <w:rsid w:val="0053577D"/>
    <w:rsid w:val="00535E65"/>
    <w:rsid w:val="00536C30"/>
    <w:rsid w:val="00540B3C"/>
    <w:rsid w:val="005455B7"/>
    <w:rsid w:val="0054658C"/>
    <w:rsid w:val="00551191"/>
    <w:rsid w:val="00551B47"/>
    <w:rsid w:val="00553220"/>
    <w:rsid w:val="0055351B"/>
    <w:rsid w:val="0055528A"/>
    <w:rsid w:val="005561E1"/>
    <w:rsid w:val="00556995"/>
    <w:rsid w:val="00556A5B"/>
    <w:rsid w:val="005571D4"/>
    <w:rsid w:val="00557555"/>
    <w:rsid w:val="00557855"/>
    <w:rsid w:val="0056035D"/>
    <w:rsid w:val="00560CF0"/>
    <w:rsid w:val="0056141E"/>
    <w:rsid w:val="00561506"/>
    <w:rsid w:val="00561E99"/>
    <w:rsid w:val="00566A52"/>
    <w:rsid w:val="00566ED8"/>
    <w:rsid w:val="00570C6E"/>
    <w:rsid w:val="005710DE"/>
    <w:rsid w:val="00571FD8"/>
    <w:rsid w:val="0057226A"/>
    <w:rsid w:val="00573186"/>
    <w:rsid w:val="005769D8"/>
    <w:rsid w:val="005778DE"/>
    <w:rsid w:val="005816C9"/>
    <w:rsid w:val="005823FF"/>
    <w:rsid w:val="0058270E"/>
    <w:rsid w:val="00583AC4"/>
    <w:rsid w:val="00583B5F"/>
    <w:rsid w:val="00584AA7"/>
    <w:rsid w:val="00585426"/>
    <w:rsid w:val="00585A09"/>
    <w:rsid w:val="005866F0"/>
    <w:rsid w:val="00587670"/>
    <w:rsid w:val="005879DA"/>
    <w:rsid w:val="00587F66"/>
    <w:rsid w:val="00591096"/>
    <w:rsid w:val="00591376"/>
    <w:rsid w:val="005921E0"/>
    <w:rsid w:val="005937F7"/>
    <w:rsid w:val="00595402"/>
    <w:rsid w:val="00595CD7"/>
    <w:rsid w:val="005968E3"/>
    <w:rsid w:val="00596B0C"/>
    <w:rsid w:val="005972E2"/>
    <w:rsid w:val="005A38FE"/>
    <w:rsid w:val="005A4380"/>
    <w:rsid w:val="005A44BF"/>
    <w:rsid w:val="005A4C3F"/>
    <w:rsid w:val="005A514F"/>
    <w:rsid w:val="005A6D9F"/>
    <w:rsid w:val="005A73F9"/>
    <w:rsid w:val="005A78B9"/>
    <w:rsid w:val="005B07B9"/>
    <w:rsid w:val="005B0BE4"/>
    <w:rsid w:val="005B0FF9"/>
    <w:rsid w:val="005B1176"/>
    <w:rsid w:val="005B15C6"/>
    <w:rsid w:val="005B2516"/>
    <w:rsid w:val="005B467C"/>
    <w:rsid w:val="005B4C21"/>
    <w:rsid w:val="005B5009"/>
    <w:rsid w:val="005B64BC"/>
    <w:rsid w:val="005B717E"/>
    <w:rsid w:val="005B71D4"/>
    <w:rsid w:val="005B7CDB"/>
    <w:rsid w:val="005C0D1D"/>
    <w:rsid w:val="005C0E2A"/>
    <w:rsid w:val="005C0FB5"/>
    <w:rsid w:val="005C1043"/>
    <w:rsid w:val="005C1152"/>
    <w:rsid w:val="005C13CB"/>
    <w:rsid w:val="005C21BD"/>
    <w:rsid w:val="005C21F8"/>
    <w:rsid w:val="005C295F"/>
    <w:rsid w:val="005C2CF4"/>
    <w:rsid w:val="005C40C3"/>
    <w:rsid w:val="005C462C"/>
    <w:rsid w:val="005C4A35"/>
    <w:rsid w:val="005C61F7"/>
    <w:rsid w:val="005C6256"/>
    <w:rsid w:val="005C6A48"/>
    <w:rsid w:val="005C6C9C"/>
    <w:rsid w:val="005D35D6"/>
    <w:rsid w:val="005D4F14"/>
    <w:rsid w:val="005D53AD"/>
    <w:rsid w:val="005E02A6"/>
    <w:rsid w:val="005E1B75"/>
    <w:rsid w:val="005E1F61"/>
    <w:rsid w:val="005E2468"/>
    <w:rsid w:val="005E7826"/>
    <w:rsid w:val="005F0297"/>
    <w:rsid w:val="005F035D"/>
    <w:rsid w:val="005F1404"/>
    <w:rsid w:val="005F3C74"/>
    <w:rsid w:val="005F4144"/>
    <w:rsid w:val="005F58C5"/>
    <w:rsid w:val="005F5904"/>
    <w:rsid w:val="005F5BCF"/>
    <w:rsid w:val="005F5CFD"/>
    <w:rsid w:val="005F6237"/>
    <w:rsid w:val="00600160"/>
    <w:rsid w:val="00600C4F"/>
    <w:rsid w:val="00600CB1"/>
    <w:rsid w:val="006012E7"/>
    <w:rsid w:val="00601D24"/>
    <w:rsid w:val="00602895"/>
    <w:rsid w:val="00602E2F"/>
    <w:rsid w:val="006035EB"/>
    <w:rsid w:val="00605408"/>
    <w:rsid w:val="0060644A"/>
    <w:rsid w:val="0061028E"/>
    <w:rsid w:val="00610352"/>
    <w:rsid w:val="006108A0"/>
    <w:rsid w:val="00611491"/>
    <w:rsid w:val="0061273B"/>
    <w:rsid w:val="00612F0A"/>
    <w:rsid w:val="006134B9"/>
    <w:rsid w:val="0061428C"/>
    <w:rsid w:val="0061509E"/>
    <w:rsid w:val="006163CB"/>
    <w:rsid w:val="00616EA2"/>
    <w:rsid w:val="00617D27"/>
    <w:rsid w:val="00620461"/>
    <w:rsid w:val="0062160D"/>
    <w:rsid w:val="006216B9"/>
    <w:rsid w:val="00622D24"/>
    <w:rsid w:val="006241BD"/>
    <w:rsid w:val="00624C54"/>
    <w:rsid w:val="00624F95"/>
    <w:rsid w:val="00625155"/>
    <w:rsid w:val="0062594A"/>
    <w:rsid w:val="00630D99"/>
    <w:rsid w:val="00630DF0"/>
    <w:rsid w:val="00632C54"/>
    <w:rsid w:val="00632D63"/>
    <w:rsid w:val="00632FD5"/>
    <w:rsid w:val="00633693"/>
    <w:rsid w:val="006368E1"/>
    <w:rsid w:val="0063698C"/>
    <w:rsid w:val="00640BFE"/>
    <w:rsid w:val="006426E0"/>
    <w:rsid w:val="00643ED6"/>
    <w:rsid w:val="00645E89"/>
    <w:rsid w:val="00647173"/>
    <w:rsid w:val="006472CD"/>
    <w:rsid w:val="006509D8"/>
    <w:rsid w:val="00650C20"/>
    <w:rsid w:val="006512E0"/>
    <w:rsid w:val="006513BE"/>
    <w:rsid w:val="006518D1"/>
    <w:rsid w:val="00651A3B"/>
    <w:rsid w:val="00652581"/>
    <w:rsid w:val="0065477B"/>
    <w:rsid w:val="00654CF5"/>
    <w:rsid w:val="00657B62"/>
    <w:rsid w:val="00660BA5"/>
    <w:rsid w:val="00663644"/>
    <w:rsid w:val="00664A38"/>
    <w:rsid w:val="006656CF"/>
    <w:rsid w:val="0066574B"/>
    <w:rsid w:val="00665D48"/>
    <w:rsid w:val="006706AD"/>
    <w:rsid w:val="006752A9"/>
    <w:rsid w:val="0067643A"/>
    <w:rsid w:val="006774B0"/>
    <w:rsid w:val="00677906"/>
    <w:rsid w:val="00677993"/>
    <w:rsid w:val="00677E46"/>
    <w:rsid w:val="00682153"/>
    <w:rsid w:val="00682A5E"/>
    <w:rsid w:val="00682EDD"/>
    <w:rsid w:val="006836BC"/>
    <w:rsid w:val="00683D40"/>
    <w:rsid w:val="00683DE4"/>
    <w:rsid w:val="006868C3"/>
    <w:rsid w:val="006911DA"/>
    <w:rsid w:val="006913F5"/>
    <w:rsid w:val="006916EA"/>
    <w:rsid w:val="006921F7"/>
    <w:rsid w:val="0069299F"/>
    <w:rsid w:val="006935BB"/>
    <w:rsid w:val="00693DAB"/>
    <w:rsid w:val="00693F9D"/>
    <w:rsid w:val="00694099"/>
    <w:rsid w:val="00695B96"/>
    <w:rsid w:val="00696A78"/>
    <w:rsid w:val="00697771"/>
    <w:rsid w:val="006A206F"/>
    <w:rsid w:val="006A21A1"/>
    <w:rsid w:val="006A2B32"/>
    <w:rsid w:val="006A4A2D"/>
    <w:rsid w:val="006A4F6E"/>
    <w:rsid w:val="006A5264"/>
    <w:rsid w:val="006A55CF"/>
    <w:rsid w:val="006A6695"/>
    <w:rsid w:val="006A70FD"/>
    <w:rsid w:val="006B0ED0"/>
    <w:rsid w:val="006B4560"/>
    <w:rsid w:val="006B4792"/>
    <w:rsid w:val="006B57B5"/>
    <w:rsid w:val="006B5F16"/>
    <w:rsid w:val="006B6222"/>
    <w:rsid w:val="006B716D"/>
    <w:rsid w:val="006C031C"/>
    <w:rsid w:val="006C0916"/>
    <w:rsid w:val="006C1FB8"/>
    <w:rsid w:val="006C2673"/>
    <w:rsid w:val="006C60F7"/>
    <w:rsid w:val="006C73AC"/>
    <w:rsid w:val="006D04F5"/>
    <w:rsid w:val="006D0829"/>
    <w:rsid w:val="006D1EE1"/>
    <w:rsid w:val="006D41F7"/>
    <w:rsid w:val="006D4C7F"/>
    <w:rsid w:val="006D4D98"/>
    <w:rsid w:val="006D70A3"/>
    <w:rsid w:val="006D7288"/>
    <w:rsid w:val="006D7857"/>
    <w:rsid w:val="006D78E2"/>
    <w:rsid w:val="006E0358"/>
    <w:rsid w:val="006E2666"/>
    <w:rsid w:val="006E3835"/>
    <w:rsid w:val="006E3B86"/>
    <w:rsid w:val="006E468F"/>
    <w:rsid w:val="006E5623"/>
    <w:rsid w:val="006E5CE6"/>
    <w:rsid w:val="006E63F9"/>
    <w:rsid w:val="006F3438"/>
    <w:rsid w:val="006F3636"/>
    <w:rsid w:val="006F3A5E"/>
    <w:rsid w:val="006F41C5"/>
    <w:rsid w:val="006F671B"/>
    <w:rsid w:val="006F7CED"/>
    <w:rsid w:val="007033E2"/>
    <w:rsid w:val="00706206"/>
    <w:rsid w:val="007066F4"/>
    <w:rsid w:val="00707563"/>
    <w:rsid w:val="00707EAE"/>
    <w:rsid w:val="00710DD0"/>
    <w:rsid w:val="00711180"/>
    <w:rsid w:val="007114CD"/>
    <w:rsid w:val="00714004"/>
    <w:rsid w:val="00721701"/>
    <w:rsid w:val="00721722"/>
    <w:rsid w:val="00722101"/>
    <w:rsid w:val="00723176"/>
    <w:rsid w:val="0072579E"/>
    <w:rsid w:val="00725992"/>
    <w:rsid w:val="0072647F"/>
    <w:rsid w:val="00726EAC"/>
    <w:rsid w:val="00727C7F"/>
    <w:rsid w:val="00727D48"/>
    <w:rsid w:val="007314B5"/>
    <w:rsid w:val="00731701"/>
    <w:rsid w:val="00731D79"/>
    <w:rsid w:val="00731FB2"/>
    <w:rsid w:val="0073228F"/>
    <w:rsid w:val="00733F16"/>
    <w:rsid w:val="00734C88"/>
    <w:rsid w:val="00735052"/>
    <w:rsid w:val="00736B8F"/>
    <w:rsid w:val="00736FB3"/>
    <w:rsid w:val="00740CD4"/>
    <w:rsid w:val="00741438"/>
    <w:rsid w:val="00742D31"/>
    <w:rsid w:val="00744293"/>
    <w:rsid w:val="00746D55"/>
    <w:rsid w:val="007470C6"/>
    <w:rsid w:val="007471DC"/>
    <w:rsid w:val="007501BD"/>
    <w:rsid w:val="0075022E"/>
    <w:rsid w:val="0075159D"/>
    <w:rsid w:val="00751E95"/>
    <w:rsid w:val="00752581"/>
    <w:rsid w:val="00752788"/>
    <w:rsid w:val="007536DF"/>
    <w:rsid w:val="00753E15"/>
    <w:rsid w:val="007556EF"/>
    <w:rsid w:val="0075776B"/>
    <w:rsid w:val="00760190"/>
    <w:rsid w:val="00764148"/>
    <w:rsid w:val="0076422B"/>
    <w:rsid w:val="00765CCE"/>
    <w:rsid w:val="00765ECA"/>
    <w:rsid w:val="00765F12"/>
    <w:rsid w:val="00766ACC"/>
    <w:rsid w:val="00770192"/>
    <w:rsid w:val="007716CF"/>
    <w:rsid w:val="00771727"/>
    <w:rsid w:val="00771A0D"/>
    <w:rsid w:val="00773ACD"/>
    <w:rsid w:val="00775913"/>
    <w:rsid w:val="00775B9D"/>
    <w:rsid w:val="00776207"/>
    <w:rsid w:val="007769DD"/>
    <w:rsid w:val="0077786D"/>
    <w:rsid w:val="00777968"/>
    <w:rsid w:val="00781425"/>
    <w:rsid w:val="00781ACB"/>
    <w:rsid w:val="00782E16"/>
    <w:rsid w:val="00784455"/>
    <w:rsid w:val="00784F54"/>
    <w:rsid w:val="00785625"/>
    <w:rsid w:val="007869D0"/>
    <w:rsid w:val="00790FB4"/>
    <w:rsid w:val="0079291B"/>
    <w:rsid w:val="00792EE2"/>
    <w:rsid w:val="007957DB"/>
    <w:rsid w:val="00795973"/>
    <w:rsid w:val="00795FFD"/>
    <w:rsid w:val="007A2F4A"/>
    <w:rsid w:val="007A580F"/>
    <w:rsid w:val="007A598D"/>
    <w:rsid w:val="007B2E92"/>
    <w:rsid w:val="007B2FFE"/>
    <w:rsid w:val="007B4D40"/>
    <w:rsid w:val="007B6404"/>
    <w:rsid w:val="007B7D35"/>
    <w:rsid w:val="007C0118"/>
    <w:rsid w:val="007C0A91"/>
    <w:rsid w:val="007C0E5C"/>
    <w:rsid w:val="007C1663"/>
    <w:rsid w:val="007C279F"/>
    <w:rsid w:val="007C2BCC"/>
    <w:rsid w:val="007C2F5B"/>
    <w:rsid w:val="007C412A"/>
    <w:rsid w:val="007C5CB3"/>
    <w:rsid w:val="007C6110"/>
    <w:rsid w:val="007C72D6"/>
    <w:rsid w:val="007D1EA6"/>
    <w:rsid w:val="007D3361"/>
    <w:rsid w:val="007D4388"/>
    <w:rsid w:val="007D60E5"/>
    <w:rsid w:val="007D70A0"/>
    <w:rsid w:val="007D79A9"/>
    <w:rsid w:val="007E151B"/>
    <w:rsid w:val="007E2397"/>
    <w:rsid w:val="007E241F"/>
    <w:rsid w:val="007E27D3"/>
    <w:rsid w:val="007E3901"/>
    <w:rsid w:val="007E3F14"/>
    <w:rsid w:val="007E433C"/>
    <w:rsid w:val="007E43E1"/>
    <w:rsid w:val="007E4676"/>
    <w:rsid w:val="007E49AC"/>
    <w:rsid w:val="007E5222"/>
    <w:rsid w:val="007E5750"/>
    <w:rsid w:val="007E5E49"/>
    <w:rsid w:val="007E5FDC"/>
    <w:rsid w:val="007E6331"/>
    <w:rsid w:val="007F0DB6"/>
    <w:rsid w:val="007F1110"/>
    <w:rsid w:val="007F2D35"/>
    <w:rsid w:val="007F44CA"/>
    <w:rsid w:val="007F6837"/>
    <w:rsid w:val="00800651"/>
    <w:rsid w:val="00800D38"/>
    <w:rsid w:val="0080399D"/>
    <w:rsid w:val="00805198"/>
    <w:rsid w:val="008054AE"/>
    <w:rsid w:val="0080593C"/>
    <w:rsid w:val="00805C9E"/>
    <w:rsid w:val="00807F37"/>
    <w:rsid w:val="00810ECD"/>
    <w:rsid w:val="0081131D"/>
    <w:rsid w:val="008123BA"/>
    <w:rsid w:val="008125AD"/>
    <w:rsid w:val="00813957"/>
    <w:rsid w:val="00814395"/>
    <w:rsid w:val="0081541F"/>
    <w:rsid w:val="008154DE"/>
    <w:rsid w:val="00815CD9"/>
    <w:rsid w:val="00816161"/>
    <w:rsid w:val="0082001E"/>
    <w:rsid w:val="0082062D"/>
    <w:rsid w:val="00822E68"/>
    <w:rsid w:val="00823CEF"/>
    <w:rsid w:val="00823E4F"/>
    <w:rsid w:val="0082640B"/>
    <w:rsid w:val="00826A0D"/>
    <w:rsid w:val="008308A6"/>
    <w:rsid w:val="00830EA1"/>
    <w:rsid w:val="00832D52"/>
    <w:rsid w:val="0083366D"/>
    <w:rsid w:val="00833D03"/>
    <w:rsid w:val="00834D48"/>
    <w:rsid w:val="00835DD2"/>
    <w:rsid w:val="00840890"/>
    <w:rsid w:val="008416ED"/>
    <w:rsid w:val="008422A2"/>
    <w:rsid w:val="0084280F"/>
    <w:rsid w:val="008441E0"/>
    <w:rsid w:val="0084601A"/>
    <w:rsid w:val="008474DE"/>
    <w:rsid w:val="00847CBD"/>
    <w:rsid w:val="008500A4"/>
    <w:rsid w:val="00850BBF"/>
    <w:rsid w:val="00851313"/>
    <w:rsid w:val="00851B90"/>
    <w:rsid w:val="00852996"/>
    <w:rsid w:val="00853466"/>
    <w:rsid w:val="00853C60"/>
    <w:rsid w:val="00854FEC"/>
    <w:rsid w:val="008556E9"/>
    <w:rsid w:val="008566F7"/>
    <w:rsid w:val="00856733"/>
    <w:rsid w:val="0085735A"/>
    <w:rsid w:val="00860CB2"/>
    <w:rsid w:val="008626D9"/>
    <w:rsid w:val="0086519C"/>
    <w:rsid w:val="00866B4D"/>
    <w:rsid w:val="00867BFA"/>
    <w:rsid w:val="00867FE9"/>
    <w:rsid w:val="00870D96"/>
    <w:rsid w:val="00870E33"/>
    <w:rsid w:val="008710EE"/>
    <w:rsid w:val="0087166E"/>
    <w:rsid w:val="008720F7"/>
    <w:rsid w:val="00874658"/>
    <w:rsid w:val="0087557C"/>
    <w:rsid w:val="008762C2"/>
    <w:rsid w:val="008768D7"/>
    <w:rsid w:val="00876ACE"/>
    <w:rsid w:val="00877B8D"/>
    <w:rsid w:val="00877CCF"/>
    <w:rsid w:val="00877E0D"/>
    <w:rsid w:val="008815BD"/>
    <w:rsid w:val="00883027"/>
    <w:rsid w:val="00884A5E"/>
    <w:rsid w:val="00884E47"/>
    <w:rsid w:val="0088549B"/>
    <w:rsid w:val="008855F9"/>
    <w:rsid w:val="00885B89"/>
    <w:rsid w:val="0088639A"/>
    <w:rsid w:val="00886FEB"/>
    <w:rsid w:val="0088745D"/>
    <w:rsid w:val="008918B7"/>
    <w:rsid w:val="008936D8"/>
    <w:rsid w:val="0089384B"/>
    <w:rsid w:val="00894ADB"/>
    <w:rsid w:val="00894E46"/>
    <w:rsid w:val="00895657"/>
    <w:rsid w:val="00895E7D"/>
    <w:rsid w:val="008A0E4D"/>
    <w:rsid w:val="008A0FDC"/>
    <w:rsid w:val="008A3DDE"/>
    <w:rsid w:val="008A4475"/>
    <w:rsid w:val="008A6AF3"/>
    <w:rsid w:val="008A7869"/>
    <w:rsid w:val="008A7F01"/>
    <w:rsid w:val="008B0952"/>
    <w:rsid w:val="008B0BA9"/>
    <w:rsid w:val="008B1205"/>
    <w:rsid w:val="008B1987"/>
    <w:rsid w:val="008B1C90"/>
    <w:rsid w:val="008B2A40"/>
    <w:rsid w:val="008B7CF3"/>
    <w:rsid w:val="008C03A4"/>
    <w:rsid w:val="008C0A5E"/>
    <w:rsid w:val="008C2188"/>
    <w:rsid w:val="008C3202"/>
    <w:rsid w:val="008C4828"/>
    <w:rsid w:val="008C49DD"/>
    <w:rsid w:val="008C4CF4"/>
    <w:rsid w:val="008C5343"/>
    <w:rsid w:val="008C655A"/>
    <w:rsid w:val="008C6F43"/>
    <w:rsid w:val="008D00EC"/>
    <w:rsid w:val="008D1F4D"/>
    <w:rsid w:val="008D20A9"/>
    <w:rsid w:val="008D2381"/>
    <w:rsid w:val="008D2C29"/>
    <w:rsid w:val="008D5198"/>
    <w:rsid w:val="008D60C9"/>
    <w:rsid w:val="008D638C"/>
    <w:rsid w:val="008D72F6"/>
    <w:rsid w:val="008D7D62"/>
    <w:rsid w:val="008E1A64"/>
    <w:rsid w:val="008E2818"/>
    <w:rsid w:val="008E2D90"/>
    <w:rsid w:val="008E3E4C"/>
    <w:rsid w:val="008E527E"/>
    <w:rsid w:val="008E78F7"/>
    <w:rsid w:val="008F0E88"/>
    <w:rsid w:val="008F14F8"/>
    <w:rsid w:val="008F156D"/>
    <w:rsid w:val="008F279F"/>
    <w:rsid w:val="008F2FE0"/>
    <w:rsid w:val="008F354C"/>
    <w:rsid w:val="008F4074"/>
    <w:rsid w:val="008F4850"/>
    <w:rsid w:val="008F6600"/>
    <w:rsid w:val="008F6DB6"/>
    <w:rsid w:val="008F6F7E"/>
    <w:rsid w:val="008F754D"/>
    <w:rsid w:val="00900870"/>
    <w:rsid w:val="009020E4"/>
    <w:rsid w:val="00902C9C"/>
    <w:rsid w:val="00903ABC"/>
    <w:rsid w:val="009044EB"/>
    <w:rsid w:val="00906475"/>
    <w:rsid w:val="0091035C"/>
    <w:rsid w:val="0091228E"/>
    <w:rsid w:val="009130EB"/>
    <w:rsid w:val="0091332C"/>
    <w:rsid w:val="00913930"/>
    <w:rsid w:val="00915968"/>
    <w:rsid w:val="00915C17"/>
    <w:rsid w:val="0091706D"/>
    <w:rsid w:val="009175DC"/>
    <w:rsid w:val="00917B18"/>
    <w:rsid w:val="00921ABC"/>
    <w:rsid w:val="0092345E"/>
    <w:rsid w:val="00924212"/>
    <w:rsid w:val="009244A9"/>
    <w:rsid w:val="009248FD"/>
    <w:rsid w:val="009266B3"/>
    <w:rsid w:val="009304FD"/>
    <w:rsid w:val="00930D8D"/>
    <w:rsid w:val="00930EA0"/>
    <w:rsid w:val="0093119C"/>
    <w:rsid w:val="00931EFE"/>
    <w:rsid w:val="0093209C"/>
    <w:rsid w:val="00932C7E"/>
    <w:rsid w:val="00935317"/>
    <w:rsid w:val="00936A93"/>
    <w:rsid w:val="00936BCF"/>
    <w:rsid w:val="00937A43"/>
    <w:rsid w:val="00942F72"/>
    <w:rsid w:val="00943C24"/>
    <w:rsid w:val="00944C72"/>
    <w:rsid w:val="00944CB9"/>
    <w:rsid w:val="009462E9"/>
    <w:rsid w:val="0095057E"/>
    <w:rsid w:val="009506C8"/>
    <w:rsid w:val="00952054"/>
    <w:rsid w:val="00953773"/>
    <w:rsid w:val="00954EB9"/>
    <w:rsid w:val="009552C9"/>
    <w:rsid w:val="00955C8C"/>
    <w:rsid w:val="0095622D"/>
    <w:rsid w:val="0095664B"/>
    <w:rsid w:val="00957AFE"/>
    <w:rsid w:val="00960125"/>
    <w:rsid w:val="009605D6"/>
    <w:rsid w:val="0096188C"/>
    <w:rsid w:val="0096212A"/>
    <w:rsid w:val="00962148"/>
    <w:rsid w:val="00964A46"/>
    <w:rsid w:val="0096577C"/>
    <w:rsid w:val="00965801"/>
    <w:rsid w:val="00966A10"/>
    <w:rsid w:val="00967CDE"/>
    <w:rsid w:val="00971C53"/>
    <w:rsid w:val="009721F7"/>
    <w:rsid w:val="00974E08"/>
    <w:rsid w:val="00976EF4"/>
    <w:rsid w:val="009777F9"/>
    <w:rsid w:val="0098029E"/>
    <w:rsid w:val="009803D8"/>
    <w:rsid w:val="00981AA2"/>
    <w:rsid w:val="0098204D"/>
    <w:rsid w:val="00982FCB"/>
    <w:rsid w:val="00983A8B"/>
    <w:rsid w:val="009846DB"/>
    <w:rsid w:val="009847D7"/>
    <w:rsid w:val="00990952"/>
    <w:rsid w:val="0099149F"/>
    <w:rsid w:val="009917CD"/>
    <w:rsid w:val="009947F7"/>
    <w:rsid w:val="00995537"/>
    <w:rsid w:val="00995E5B"/>
    <w:rsid w:val="009962E8"/>
    <w:rsid w:val="00996BDE"/>
    <w:rsid w:val="0099703D"/>
    <w:rsid w:val="009A1420"/>
    <w:rsid w:val="009A16F8"/>
    <w:rsid w:val="009A17D3"/>
    <w:rsid w:val="009A2B3A"/>
    <w:rsid w:val="009A30AD"/>
    <w:rsid w:val="009A351D"/>
    <w:rsid w:val="009A50AF"/>
    <w:rsid w:val="009A55CA"/>
    <w:rsid w:val="009A5C28"/>
    <w:rsid w:val="009B14CE"/>
    <w:rsid w:val="009B38BD"/>
    <w:rsid w:val="009B5AE6"/>
    <w:rsid w:val="009B6EE5"/>
    <w:rsid w:val="009C0589"/>
    <w:rsid w:val="009C2043"/>
    <w:rsid w:val="009C322F"/>
    <w:rsid w:val="009C3A1B"/>
    <w:rsid w:val="009C48F6"/>
    <w:rsid w:val="009C6CE5"/>
    <w:rsid w:val="009C7C3B"/>
    <w:rsid w:val="009D1E66"/>
    <w:rsid w:val="009D23CA"/>
    <w:rsid w:val="009D3442"/>
    <w:rsid w:val="009D3998"/>
    <w:rsid w:val="009D4111"/>
    <w:rsid w:val="009D4260"/>
    <w:rsid w:val="009D427F"/>
    <w:rsid w:val="009D435B"/>
    <w:rsid w:val="009D4741"/>
    <w:rsid w:val="009D6161"/>
    <w:rsid w:val="009D7E80"/>
    <w:rsid w:val="009E087A"/>
    <w:rsid w:val="009E0F95"/>
    <w:rsid w:val="009E2197"/>
    <w:rsid w:val="009E428D"/>
    <w:rsid w:val="009E43C7"/>
    <w:rsid w:val="009E61D0"/>
    <w:rsid w:val="009F0B5F"/>
    <w:rsid w:val="009F0ECD"/>
    <w:rsid w:val="009F2F1F"/>
    <w:rsid w:val="009F2FA7"/>
    <w:rsid w:val="009F390E"/>
    <w:rsid w:val="009F4587"/>
    <w:rsid w:val="009F50B1"/>
    <w:rsid w:val="009F5A3F"/>
    <w:rsid w:val="009F6E69"/>
    <w:rsid w:val="009F74BC"/>
    <w:rsid w:val="00A00B22"/>
    <w:rsid w:val="00A01348"/>
    <w:rsid w:val="00A016EF"/>
    <w:rsid w:val="00A0234B"/>
    <w:rsid w:val="00A025C6"/>
    <w:rsid w:val="00A04256"/>
    <w:rsid w:val="00A04D03"/>
    <w:rsid w:val="00A061F0"/>
    <w:rsid w:val="00A0667A"/>
    <w:rsid w:val="00A07CF8"/>
    <w:rsid w:val="00A07D74"/>
    <w:rsid w:val="00A10BDA"/>
    <w:rsid w:val="00A12EDA"/>
    <w:rsid w:val="00A13636"/>
    <w:rsid w:val="00A14530"/>
    <w:rsid w:val="00A160A3"/>
    <w:rsid w:val="00A173D5"/>
    <w:rsid w:val="00A17CBD"/>
    <w:rsid w:val="00A25BE7"/>
    <w:rsid w:val="00A264D7"/>
    <w:rsid w:val="00A27CFE"/>
    <w:rsid w:val="00A27D0B"/>
    <w:rsid w:val="00A3074C"/>
    <w:rsid w:val="00A30BCA"/>
    <w:rsid w:val="00A30EDF"/>
    <w:rsid w:val="00A328DC"/>
    <w:rsid w:val="00A36C47"/>
    <w:rsid w:val="00A36C58"/>
    <w:rsid w:val="00A36EE9"/>
    <w:rsid w:val="00A36F69"/>
    <w:rsid w:val="00A37E59"/>
    <w:rsid w:val="00A37E64"/>
    <w:rsid w:val="00A42FB7"/>
    <w:rsid w:val="00A43FD8"/>
    <w:rsid w:val="00A444B2"/>
    <w:rsid w:val="00A446C8"/>
    <w:rsid w:val="00A4644B"/>
    <w:rsid w:val="00A5057C"/>
    <w:rsid w:val="00A55A50"/>
    <w:rsid w:val="00A55C08"/>
    <w:rsid w:val="00A55D9D"/>
    <w:rsid w:val="00A5633F"/>
    <w:rsid w:val="00A56826"/>
    <w:rsid w:val="00A56A03"/>
    <w:rsid w:val="00A5733B"/>
    <w:rsid w:val="00A60459"/>
    <w:rsid w:val="00A60DEF"/>
    <w:rsid w:val="00A616F0"/>
    <w:rsid w:val="00A61F4A"/>
    <w:rsid w:val="00A6325E"/>
    <w:rsid w:val="00A64710"/>
    <w:rsid w:val="00A6538F"/>
    <w:rsid w:val="00A65658"/>
    <w:rsid w:val="00A65695"/>
    <w:rsid w:val="00A65C85"/>
    <w:rsid w:val="00A67B27"/>
    <w:rsid w:val="00A67F34"/>
    <w:rsid w:val="00A718FA"/>
    <w:rsid w:val="00A7391D"/>
    <w:rsid w:val="00A73B60"/>
    <w:rsid w:val="00A73E25"/>
    <w:rsid w:val="00A748A1"/>
    <w:rsid w:val="00A75175"/>
    <w:rsid w:val="00A755FC"/>
    <w:rsid w:val="00A75911"/>
    <w:rsid w:val="00A76770"/>
    <w:rsid w:val="00A82547"/>
    <w:rsid w:val="00A82888"/>
    <w:rsid w:val="00A83F89"/>
    <w:rsid w:val="00A85848"/>
    <w:rsid w:val="00A85CA9"/>
    <w:rsid w:val="00A85D54"/>
    <w:rsid w:val="00A86055"/>
    <w:rsid w:val="00A87C4C"/>
    <w:rsid w:val="00A90B21"/>
    <w:rsid w:val="00A92C47"/>
    <w:rsid w:val="00A9313D"/>
    <w:rsid w:val="00A933A8"/>
    <w:rsid w:val="00A93E1C"/>
    <w:rsid w:val="00A94BC3"/>
    <w:rsid w:val="00A9650C"/>
    <w:rsid w:val="00A96DB8"/>
    <w:rsid w:val="00AA0E52"/>
    <w:rsid w:val="00AA1AA4"/>
    <w:rsid w:val="00AA3126"/>
    <w:rsid w:val="00AA420A"/>
    <w:rsid w:val="00AA6C89"/>
    <w:rsid w:val="00AA79EB"/>
    <w:rsid w:val="00AA7E37"/>
    <w:rsid w:val="00AB1482"/>
    <w:rsid w:val="00AB16D5"/>
    <w:rsid w:val="00AB3110"/>
    <w:rsid w:val="00AB336E"/>
    <w:rsid w:val="00AB4B11"/>
    <w:rsid w:val="00AB77BF"/>
    <w:rsid w:val="00AC0680"/>
    <w:rsid w:val="00AC5695"/>
    <w:rsid w:val="00AC74E2"/>
    <w:rsid w:val="00AC7FB4"/>
    <w:rsid w:val="00AD045F"/>
    <w:rsid w:val="00AD078B"/>
    <w:rsid w:val="00AD4E84"/>
    <w:rsid w:val="00AD5093"/>
    <w:rsid w:val="00AD5209"/>
    <w:rsid w:val="00AD562E"/>
    <w:rsid w:val="00AE0EE4"/>
    <w:rsid w:val="00AE109D"/>
    <w:rsid w:val="00AE1D97"/>
    <w:rsid w:val="00AE27EC"/>
    <w:rsid w:val="00AE2A1F"/>
    <w:rsid w:val="00AE4BD9"/>
    <w:rsid w:val="00AE5123"/>
    <w:rsid w:val="00AE5F52"/>
    <w:rsid w:val="00AE6847"/>
    <w:rsid w:val="00AE776C"/>
    <w:rsid w:val="00AF1F8F"/>
    <w:rsid w:val="00AF398C"/>
    <w:rsid w:val="00AF3C50"/>
    <w:rsid w:val="00AF4046"/>
    <w:rsid w:val="00AF42E2"/>
    <w:rsid w:val="00AF468E"/>
    <w:rsid w:val="00AF5360"/>
    <w:rsid w:val="00AF6262"/>
    <w:rsid w:val="00AF63D9"/>
    <w:rsid w:val="00AF702C"/>
    <w:rsid w:val="00AF7355"/>
    <w:rsid w:val="00B00F35"/>
    <w:rsid w:val="00B011ED"/>
    <w:rsid w:val="00B0195A"/>
    <w:rsid w:val="00B01AC2"/>
    <w:rsid w:val="00B02E78"/>
    <w:rsid w:val="00B03E6F"/>
    <w:rsid w:val="00B04057"/>
    <w:rsid w:val="00B04580"/>
    <w:rsid w:val="00B052F1"/>
    <w:rsid w:val="00B06C07"/>
    <w:rsid w:val="00B06E01"/>
    <w:rsid w:val="00B07A2B"/>
    <w:rsid w:val="00B07FD8"/>
    <w:rsid w:val="00B109F7"/>
    <w:rsid w:val="00B1240B"/>
    <w:rsid w:val="00B13845"/>
    <w:rsid w:val="00B1674F"/>
    <w:rsid w:val="00B2040F"/>
    <w:rsid w:val="00B20AC2"/>
    <w:rsid w:val="00B20EBE"/>
    <w:rsid w:val="00B21AF4"/>
    <w:rsid w:val="00B21F41"/>
    <w:rsid w:val="00B23352"/>
    <w:rsid w:val="00B2561F"/>
    <w:rsid w:val="00B264BE"/>
    <w:rsid w:val="00B269DD"/>
    <w:rsid w:val="00B26CA5"/>
    <w:rsid w:val="00B305A1"/>
    <w:rsid w:val="00B32287"/>
    <w:rsid w:val="00B322F8"/>
    <w:rsid w:val="00B32495"/>
    <w:rsid w:val="00B34098"/>
    <w:rsid w:val="00B347DF"/>
    <w:rsid w:val="00B35DFB"/>
    <w:rsid w:val="00B361ED"/>
    <w:rsid w:val="00B369CC"/>
    <w:rsid w:val="00B373CC"/>
    <w:rsid w:val="00B37F7B"/>
    <w:rsid w:val="00B40F8B"/>
    <w:rsid w:val="00B45C36"/>
    <w:rsid w:val="00B4737E"/>
    <w:rsid w:val="00B476D9"/>
    <w:rsid w:val="00B47720"/>
    <w:rsid w:val="00B515FC"/>
    <w:rsid w:val="00B5422D"/>
    <w:rsid w:val="00B54F3C"/>
    <w:rsid w:val="00B55996"/>
    <w:rsid w:val="00B56645"/>
    <w:rsid w:val="00B575FE"/>
    <w:rsid w:val="00B57DA4"/>
    <w:rsid w:val="00B60028"/>
    <w:rsid w:val="00B61C93"/>
    <w:rsid w:val="00B64A24"/>
    <w:rsid w:val="00B64D98"/>
    <w:rsid w:val="00B65264"/>
    <w:rsid w:val="00B677D6"/>
    <w:rsid w:val="00B6789A"/>
    <w:rsid w:val="00B70624"/>
    <w:rsid w:val="00B7223D"/>
    <w:rsid w:val="00B7245B"/>
    <w:rsid w:val="00B75627"/>
    <w:rsid w:val="00B7651A"/>
    <w:rsid w:val="00B77608"/>
    <w:rsid w:val="00B777AE"/>
    <w:rsid w:val="00B80867"/>
    <w:rsid w:val="00B80DFE"/>
    <w:rsid w:val="00B844BA"/>
    <w:rsid w:val="00B84547"/>
    <w:rsid w:val="00B85115"/>
    <w:rsid w:val="00B87979"/>
    <w:rsid w:val="00B879B9"/>
    <w:rsid w:val="00B902D1"/>
    <w:rsid w:val="00B90B1B"/>
    <w:rsid w:val="00B90B40"/>
    <w:rsid w:val="00B90FDA"/>
    <w:rsid w:val="00B91A54"/>
    <w:rsid w:val="00B91E87"/>
    <w:rsid w:val="00B92106"/>
    <w:rsid w:val="00B92202"/>
    <w:rsid w:val="00B923E2"/>
    <w:rsid w:val="00B92605"/>
    <w:rsid w:val="00B9281B"/>
    <w:rsid w:val="00B928EC"/>
    <w:rsid w:val="00B93FA8"/>
    <w:rsid w:val="00B946AF"/>
    <w:rsid w:val="00B9539B"/>
    <w:rsid w:val="00B953C2"/>
    <w:rsid w:val="00B9542E"/>
    <w:rsid w:val="00B95647"/>
    <w:rsid w:val="00B96FCE"/>
    <w:rsid w:val="00BA01D9"/>
    <w:rsid w:val="00BA146E"/>
    <w:rsid w:val="00BA1651"/>
    <w:rsid w:val="00BA3F83"/>
    <w:rsid w:val="00BA4D58"/>
    <w:rsid w:val="00BA7533"/>
    <w:rsid w:val="00BB0651"/>
    <w:rsid w:val="00BB1EF2"/>
    <w:rsid w:val="00BB24BA"/>
    <w:rsid w:val="00BB3345"/>
    <w:rsid w:val="00BB3C00"/>
    <w:rsid w:val="00BB435F"/>
    <w:rsid w:val="00BB528C"/>
    <w:rsid w:val="00BB565A"/>
    <w:rsid w:val="00BB7355"/>
    <w:rsid w:val="00BB7DD6"/>
    <w:rsid w:val="00BC14FD"/>
    <w:rsid w:val="00BC2533"/>
    <w:rsid w:val="00BC2C75"/>
    <w:rsid w:val="00BC2D43"/>
    <w:rsid w:val="00BC3167"/>
    <w:rsid w:val="00BC43A1"/>
    <w:rsid w:val="00BC5139"/>
    <w:rsid w:val="00BD0E50"/>
    <w:rsid w:val="00BD1115"/>
    <w:rsid w:val="00BD1A09"/>
    <w:rsid w:val="00BD267A"/>
    <w:rsid w:val="00BD3A66"/>
    <w:rsid w:val="00BD40C8"/>
    <w:rsid w:val="00BD4563"/>
    <w:rsid w:val="00BD60F6"/>
    <w:rsid w:val="00BD75F2"/>
    <w:rsid w:val="00BE0021"/>
    <w:rsid w:val="00BE0B4D"/>
    <w:rsid w:val="00BE2D87"/>
    <w:rsid w:val="00BE3BB1"/>
    <w:rsid w:val="00BE3EB7"/>
    <w:rsid w:val="00BE69A1"/>
    <w:rsid w:val="00BE69EE"/>
    <w:rsid w:val="00BE6ED3"/>
    <w:rsid w:val="00BF03FA"/>
    <w:rsid w:val="00BF2636"/>
    <w:rsid w:val="00BF276A"/>
    <w:rsid w:val="00BF2A98"/>
    <w:rsid w:val="00BF3AEF"/>
    <w:rsid w:val="00BF3DC0"/>
    <w:rsid w:val="00BF48D0"/>
    <w:rsid w:val="00BF511F"/>
    <w:rsid w:val="00BF60DF"/>
    <w:rsid w:val="00BF67D0"/>
    <w:rsid w:val="00C008D5"/>
    <w:rsid w:val="00C035E8"/>
    <w:rsid w:val="00C03A48"/>
    <w:rsid w:val="00C04640"/>
    <w:rsid w:val="00C06C23"/>
    <w:rsid w:val="00C11454"/>
    <w:rsid w:val="00C11752"/>
    <w:rsid w:val="00C12EEE"/>
    <w:rsid w:val="00C13C30"/>
    <w:rsid w:val="00C147D8"/>
    <w:rsid w:val="00C14AE2"/>
    <w:rsid w:val="00C17D23"/>
    <w:rsid w:val="00C17F94"/>
    <w:rsid w:val="00C213A7"/>
    <w:rsid w:val="00C2264B"/>
    <w:rsid w:val="00C229C5"/>
    <w:rsid w:val="00C244B6"/>
    <w:rsid w:val="00C2580B"/>
    <w:rsid w:val="00C272F3"/>
    <w:rsid w:val="00C3021E"/>
    <w:rsid w:val="00C306D0"/>
    <w:rsid w:val="00C308E8"/>
    <w:rsid w:val="00C311C5"/>
    <w:rsid w:val="00C31680"/>
    <w:rsid w:val="00C338DE"/>
    <w:rsid w:val="00C33D08"/>
    <w:rsid w:val="00C34656"/>
    <w:rsid w:val="00C34EF3"/>
    <w:rsid w:val="00C35698"/>
    <w:rsid w:val="00C356A9"/>
    <w:rsid w:val="00C35A08"/>
    <w:rsid w:val="00C35A43"/>
    <w:rsid w:val="00C36700"/>
    <w:rsid w:val="00C37074"/>
    <w:rsid w:val="00C374C6"/>
    <w:rsid w:val="00C37969"/>
    <w:rsid w:val="00C37EDF"/>
    <w:rsid w:val="00C44C36"/>
    <w:rsid w:val="00C454B3"/>
    <w:rsid w:val="00C45DDD"/>
    <w:rsid w:val="00C509D8"/>
    <w:rsid w:val="00C51172"/>
    <w:rsid w:val="00C517D6"/>
    <w:rsid w:val="00C5320C"/>
    <w:rsid w:val="00C534AF"/>
    <w:rsid w:val="00C53C3F"/>
    <w:rsid w:val="00C564EC"/>
    <w:rsid w:val="00C61C82"/>
    <w:rsid w:val="00C62FA1"/>
    <w:rsid w:val="00C64CFA"/>
    <w:rsid w:val="00C64D32"/>
    <w:rsid w:val="00C66596"/>
    <w:rsid w:val="00C668CA"/>
    <w:rsid w:val="00C671EF"/>
    <w:rsid w:val="00C67335"/>
    <w:rsid w:val="00C6738A"/>
    <w:rsid w:val="00C70257"/>
    <w:rsid w:val="00C70C82"/>
    <w:rsid w:val="00C7108D"/>
    <w:rsid w:val="00C71E17"/>
    <w:rsid w:val="00C73F55"/>
    <w:rsid w:val="00C73FBC"/>
    <w:rsid w:val="00C744BF"/>
    <w:rsid w:val="00C746E6"/>
    <w:rsid w:val="00C7548D"/>
    <w:rsid w:val="00C75800"/>
    <w:rsid w:val="00C76191"/>
    <w:rsid w:val="00C76DDD"/>
    <w:rsid w:val="00C80F06"/>
    <w:rsid w:val="00C835D6"/>
    <w:rsid w:val="00C839AF"/>
    <w:rsid w:val="00C83A9E"/>
    <w:rsid w:val="00C84996"/>
    <w:rsid w:val="00C86D52"/>
    <w:rsid w:val="00C87653"/>
    <w:rsid w:val="00C8797A"/>
    <w:rsid w:val="00C90EAE"/>
    <w:rsid w:val="00C91386"/>
    <w:rsid w:val="00C922E2"/>
    <w:rsid w:val="00C93C4E"/>
    <w:rsid w:val="00C94194"/>
    <w:rsid w:val="00C94DED"/>
    <w:rsid w:val="00C96519"/>
    <w:rsid w:val="00CA132F"/>
    <w:rsid w:val="00CA13FC"/>
    <w:rsid w:val="00CA23CC"/>
    <w:rsid w:val="00CA2B67"/>
    <w:rsid w:val="00CA2B9D"/>
    <w:rsid w:val="00CA3BFC"/>
    <w:rsid w:val="00CA5646"/>
    <w:rsid w:val="00CA596D"/>
    <w:rsid w:val="00CA64AA"/>
    <w:rsid w:val="00CA6EC1"/>
    <w:rsid w:val="00CA6EF3"/>
    <w:rsid w:val="00CA773C"/>
    <w:rsid w:val="00CB14CF"/>
    <w:rsid w:val="00CB2EFB"/>
    <w:rsid w:val="00CB3214"/>
    <w:rsid w:val="00CB32CE"/>
    <w:rsid w:val="00CB339A"/>
    <w:rsid w:val="00CB3790"/>
    <w:rsid w:val="00CB4213"/>
    <w:rsid w:val="00CB54D8"/>
    <w:rsid w:val="00CB5C1D"/>
    <w:rsid w:val="00CB7432"/>
    <w:rsid w:val="00CB760D"/>
    <w:rsid w:val="00CC06D6"/>
    <w:rsid w:val="00CC0D2A"/>
    <w:rsid w:val="00CC1335"/>
    <w:rsid w:val="00CC1CF9"/>
    <w:rsid w:val="00CC25F4"/>
    <w:rsid w:val="00CC2F3E"/>
    <w:rsid w:val="00CC36DD"/>
    <w:rsid w:val="00CC44A8"/>
    <w:rsid w:val="00CC710D"/>
    <w:rsid w:val="00CD0382"/>
    <w:rsid w:val="00CD15D1"/>
    <w:rsid w:val="00CD1C40"/>
    <w:rsid w:val="00CD1D4A"/>
    <w:rsid w:val="00CD1E30"/>
    <w:rsid w:val="00CD25F5"/>
    <w:rsid w:val="00CD316F"/>
    <w:rsid w:val="00CD6466"/>
    <w:rsid w:val="00CD72F0"/>
    <w:rsid w:val="00CE1940"/>
    <w:rsid w:val="00CE2CFB"/>
    <w:rsid w:val="00CE4B00"/>
    <w:rsid w:val="00CE4E32"/>
    <w:rsid w:val="00CE5562"/>
    <w:rsid w:val="00CE67FE"/>
    <w:rsid w:val="00CE7431"/>
    <w:rsid w:val="00CF1183"/>
    <w:rsid w:val="00CF3110"/>
    <w:rsid w:val="00CF32D9"/>
    <w:rsid w:val="00CF353A"/>
    <w:rsid w:val="00CF4054"/>
    <w:rsid w:val="00CF4409"/>
    <w:rsid w:val="00CF4688"/>
    <w:rsid w:val="00CF49D2"/>
    <w:rsid w:val="00CF5491"/>
    <w:rsid w:val="00CF5973"/>
    <w:rsid w:val="00CF7AAF"/>
    <w:rsid w:val="00D01CCD"/>
    <w:rsid w:val="00D028B1"/>
    <w:rsid w:val="00D04612"/>
    <w:rsid w:val="00D06ACC"/>
    <w:rsid w:val="00D118A4"/>
    <w:rsid w:val="00D139CF"/>
    <w:rsid w:val="00D13DA0"/>
    <w:rsid w:val="00D148C9"/>
    <w:rsid w:val="00D152D4"/>
    <w:rsid w:val="00D158D9"/>
    <w:rsid w:val="00D172E9"/>
    <w:rsid w:val="00D20BCB"/>
    <w:rsid w:val="00D22F0E"/>
    <w:rsid w:val="00D25EF1"/>
    <w:rsid w:val="00D26503"/>
    <w:rsid w:val="00D27AD2"/>
    <w:rsid w:val="00D300B7"/>
    <w:rsid w:val="00D31259"/>
    <w:rsid w:val="00D31E7E"/>
    <w:rsid w:val="00D31F58"/>
    <w:rsid w:val="00D33415"/>
    <w:rsid w:val="00D34E66"/>
    <w:rsid w:val="00D35CA7"/>
    <w:rsid w:val="00D36F93"/>
    <w:rsid w:val="00D37179"/>
    <w:rsid w:val="00D41734"/>
    <w:rsid w:val="00D44266"/>
    <w:rsid w:val="00D44E7B"/>
    <w:rsid w:val="00D46D0F"/>
    <w:rsid w:val="00D474ED"/>
    <w:rsid w:val="00D47F79"/>
    <w:rsid w:val="00D50B46"/>
    <w:rsid w:val="00D50E11"/>
    <w:rsid w:val="00D51F2F"/>
    <w:rsid w:val="00D528D6"/>
    <w:rsid w:val="00D54985"/>
    <w:rsid w:val="00D54FF7"/>
    <w:rsid w:val="00D550E2"/>
    <w:rsid w:val="00D60AA4"/>
    <w:rsid w:val="00D60B6B"/>
    <w:rsid w:val="00D60CF0"/>
    <w:rsid w:val="00D62130"/>
    <w:rsid w:val="00D622E0"/>
    <w:rsid w:val="00D638CA"/>
    <w:rsid w:val="00D638ED"/>
    <w:rsid w:val="00D646B6"/>
    <w:rsid w:val="00D6699D"/>
    <w:rsid w:val="00D66CE7"/>
    <w:rsid w:val="00D671E7"/>
    <w:rsid w:val="00D703DD"/>
    <w:rsid w:val="00D72351"/>
    <w:rsid w:val="00D73241"/>
    <w:rsid w:val="00D735AE"/>
    <w:rsid w:val="00D74EBC"/>
    <w:rsid w:val="00D76EE3"/>
    <w:rsid w:val="00D80741"/>
    <w:rsid w:val="00D80811"/>
    <w:rsid w:val="00D81509"/>
    <w:rsid w:val="00D81DC1"/>
    <w:rsid w:val="00D82D1F"/>
    <w:rsid w:val="00D83448"/>
    <w:rsid w:val="00D85E48"/>
    <w:rsid w:val="00D8604D"/>
    <w:rsid w:val="00D870DD"/>
    <w:rsid w:val="00D87A82"/>
    <w:rsid w:val="00D91411"/>
    <w:rsid w:val="00D926C1"/>
    <w:rsid w:val="00D948E1"/>
    <w:rsid w:val="00D94FAF"/>
    <w:rsid w:val="00D96ACB"/>
    <w:rsid w:val="00D96DC1"/>
    <w:rsid w:val="00DA0B6B"/>
    <w:rsid w:val="00DA2000"/>
    <w:rsid w:val="00DA21CE"/>
    <w:rsid w:val="00DA4484"/>
    <w:rsid w:val="00DB07DD"/>
    <w:rsid w:val="00DB0ABB"/>
    <w:rsid w:val="00DB16B1"/>
    <w:rsid w:val="00DB4B08"/>
    <w:rsid w:val="00DB63D3"/>
    <w:rsid w:val="00DB6A64"/>
    <w:rsid w:val="00DC06AE"/>
    <w:rsid w:val="00DC1431"/>
    <w:rsid w:val="00DC1E8A"/>
    <w:rsid w:val="00DC216F"/>
    <w:rsid w:val="00DC2F7E"/>
    <w:rsid w:val="00DC3131"/>
    <w:rsid w:val="00DC3402"/>
    <w:rsid w:val="00DC35CA"/>
    <w:rsid w:val="00DC37E5"/>
    <w:rsid w:val="00DC5BCF"/>
    <w:rsid w:val="00DC613F"/>
    <w:rsid w:val="00DC6350"/>
    <w:rsid w:val="00DC6365"/>
    <w:rsid w:val="00DD21D6"/>
    <w:rsid w:val="00DD3384"/>
    <w:rsid w:val="00DD3470"/>
    <w:rsid w:val="00DD3614"/>
    <w:rsid w:val="00DD3F96"/>
    <w:rsid w:val="00DD5A49"/>
    <w:rsid w:val="00DD6AF1"/>
    <w:rsid w:val="00DD7600"/>
    <w:rsid w:val="00DD7669"/>
    <w:rsid w:val="00DE0730"/>
    <w:rsid w:val="00DE3019"/>
    <w:rsid w:val="00DE317B"/>
    <w:rsid w:val="00DE4989"/>
    <w:rsid w:val="00DE5929"/>
    <w:rsid w:val="00DE5931"/>
    <w:rsid w:val="00DE5B0F"/>
    <w:rsid w:val="00DE7416"/>
    <w:rsid w:val="00DE7C0F"/>
    <w:rsid w:val="00DE7F6C"/>
    <w:rsid w:val="00DF1520"/>
    <w:rsid w:val="00DF28D1"/>
    <w:rsid w:val="00DF35A1"/>
    <w:rsid w:val="00DF37AE"/>
    <w:rsid w:val="00DF4E6C"/>
    <w:rsid w:val="00DF637E"/>
    <w:rsid w:val="00DF64A7"/>
    <w:rsid w:val="00DF6BEA"/>
    <w:rsid w:val="00DF6F16"/>
    <w:rsid w:val="00E006B2"/>
    <w:rsid w:val="00E0112A"/>
    <w:rsid w:val="00E015EA"/>
    <w:rsid w:val="00E025C0"/>
    <w:rsid w:val="00E02D36"/>
    <w:rsid w:val="00E05A88"/>
    <w:rsid w:val="00E05C29"/>
    <w:rsid w:val="00E05E00"/>
    <w:rsid w:val="00E067B3"/>
    <w:rsid w:val="00E07A4F"/>
    <w:rsid w:val="00E07D08"/>
    <w:rsid w:val="00E125C3"/>
    <w:rsid w:val="00E12D34"/>
    <w:rsid w:val="00E1346C"/>
    <w:rsid w:val="00E17182"/>
    <w:rsid w:val="00E20B56"/>
    <w:rsid w:val="00E23D34"/>
    <w:rsid w:val="00E242B9"/>
    <w:rsid w:val="00E258B9"/>
    <w:rsid w:val="00E25DF7"/>
    <w:rsid w:val="00E27FF2"/>
    <w:rsid w:val="00E30BBD"/>
    <w:rsid w:val="00E31727"/>
    <w:rsid w:val="00E32793"/>
    <w:rsid w:val="00E33393"/>
    <w:rsid w:val="00E341D0"/>
    <w:rsid w:val="00E34688"/>
    <w:rsid w:val="00E3503B"/>
    <w:rsid w:val="00E35102"/>
    <w:rsid w:val="00E35D49"/>
    <w:rsid w:val="00E3623C"/>
    <w:rsid w:val="00E365F2"/>
    <w:rsid w:val="00E36854"/>
    <w:rsid w:val="00E36D64"/>
    <w:rsid w:val="00E37056"/>
    <w:rsid w:val="00E40CEA"/>
    <w:rsid w:val="00E40EF6"/>
    <w:rsid w:val="00E41C1C"/>
    <w:rsid w:val="00E458FB"/>
    <w:rsid w:val="00E46A7E"/>
    <w:rsid w:val="00E46FCF"/>
    <w:rsid w:val="00E47E69"/>
    <w:rsid w:val="00E5053B"/>
    <w:rsid w:val="00E51FC0"/>
    <w:rsid w:val="00E534C9"/>
    <w:rsid w:val="00E53AE9"/>
    <w:rsid w:val="00E54AFF"/>
    <w:rsid w:val="00E559A9"/>
    <w:rsid w:val="00E56C97"/>
    <w:rsid w:val="00E574B0"/>
    <w:rsid w:val="00E574DF"/>
    <w:rsid w:val="00E61BBD"/>
    <w:rsid w:val="00E62438"/>
    <w:rsid w:val="00E625E4"/>
    <w:rsid w:val="00E62DE7"/>
    <w:rsid w:val="00E63124"/>
    <w:rsid w:val="00E63AF0"/>
    <w:rsid w:val="00E650A1"/>
    <w:rsid w:val="00E655BF"/>
    <w:rsid w:val="00E65A41"/>
    <w:rsid w:val="00E66A7D"/>
    <w:rsid w:val="00E67AE1"/>
    <w:rsid w:val="00E70729"/>
    <w:rsid w:val="00E70C16"/>
    <w:rsid w:val="00E715D4"/>
    <w:rsid w:val="00E71783"/>
    <w:rsid w:val="00E729BC"/>
    <w:rsid w:val="00E72FDA"/>
    <w:rsid w:val="00E74A8E"/>
    <w:rsid w:val="00E74CF1"/>
    <w:rsid w:val="00E7651D"/>
    <w:rsid w:val="00E7790F"/>
    <w:rsid w:val="00E8271A"/>
    <w:rsid w:val="00E858C1"/>
    <w:rsid w:val="00E86007"/>
    <w:rsid w:val="00E862D2"/>
    <w:rsid w:val="00E86479"/>
    <w:rsid w:val="00E9216D"/>
    <w:rsid w:val="00E925BD"/>
    <w:rsid w:val="00E928CE"/>
    <w:rsid w:val="00E9372F"/>
    <w:rsid w:val="00E958A9"/>
    <w:rsid w:val="00E96267"/>
    <w:rsid w:val="00E972D7"/>
    <w:rsid w:val="00E973A2"/>
    <w:rsid w:val="00EA0EC7"/>
    <w:rsid w:val="00EA1903"/>
    <w:rsid w:val="00EA23C0"/>
    <w:rsid w:val="00EA2B42"/>
    <w:rsid w:val="00EA2E2E"/>
    <w:rsid w:val="00EA46FF"/>
    <w:rsid w:val="00EA5335"/>
    <w:rsid w:val="00EA6053"/>
    <w:rsid w:val="00EA6F72"/>
    <w:rsid w:val="00EB3176"/>
    <w:rsid w:val="00EB4869"/>
    <w:rsid w:val="00EB585D"/>
    <w:rsid w:val="00EB5A6A"/>
    <w:rsid w:val="00EC08C2"/>
    <w:rsid w:val="00EC0CE5"/>
    <w:rsid w:val="00EC17FD"/>
    <w:rsid w:val="00EC2DAD"/>
    <w:rsid w:val="00EC3733"/>
    <w:rsid w:val="00EC394A"/>
    <w:rsid w:val="00EC4916"/>
    <w:rsid w:val="00EC5D92"/>
    <w:rsid w:val="00EC6894"/>
    <w:rsid w:val="00EC6AA6"/>
    <w:rsid w:val="00EC7275"/>
    <w:rsid w:val="00ED0187"/>
    <w:rsid w:val="00ED0638"/>
    <w:rsid w:val="00ED1170"/>
    <w:rsid w:val="00ED1B7F"/>
    <w:rsid w:val="00ED2C17"/>
    <w:rsid w:val="00ED41A3"/>
    <w:rsid w:val="00ED42C8"/>
    <w:rsid w:val="00ED5268"/>
    <w:rsid w:val="00ED5958"/>
    <w:rsid w:val="00ED69CC"/>
    <w:rsid w:val="00EE2BDC"/>
    <w:rsid w:val="00EE4DA7"/>
    <w:rsid w:val="00EE53C9"/>
    <w:rsid w:val="00EE59CB"/>
    <w:rsid w:val="00EE6B55"/>
    <w:rsid w:val="00EF14B7"/>
    <w:rsid w:val="00EF150C"/>
    <w:rsid w:val="00EF3E56"/>
    <w:rsid w:val="00EF50FD"/>
    <w:rsid w:val="00EF6BB4"/>
    <w:rsid w:val="00F0118A"/>
    <w:rsid w:val="00F02334"/>
    <w:rsid w:val="00F0255B"/>
    <w:rsid w:val="00F02F11"/>
    <w:rsid w:val="00F03AA5"/>
    <w:rsid w:val="00F03D60"/>
    <w:rsid w:val="00F0762F"/>
    <w:rsid w:val="00F10715"/>
    <w:rsid w:val="00F125A1"/>
    <w:rsid w:val="00F12E0F"/>
    <w:rsid w:val="00F12F1C"/>
    <w:rsid w:val="00F1341E"/>
    <w:rsid w:val="00F1353A"/>
    <w:rsid w:val="00F162F1"/>
    <w:rsid w:val="00F166BF"/>
    <w:rsid w:val="00F21E91"/>
    <w:rsid w:val="00F22D9F"/>
    <w:rsid w:val="00F23CA1"/>
    <w:rsid w:val="00F24EFC"/>
    <w:rsid w:val="00F25A07"/>
    <w:rsid w:val="00F25C06"/>
    <w:rsid w:val="00F26CB9"/>
    <w:rsid w:val="00F31410"/>
    <w:rsid w:val="00F31BD9"/>
    <w:rsid w:val="00F339BE"/>
    <w:rsid w:val="00F34CE4"/>
    <w:rsid w:val="00F35315"/>
    <w:rsid w:val="00F35EC1"/>
    <w:rsid w:val="00F36783"/>
    <w:rsid w:val="00F375B6"/>
    <w:rsid w:val="00F376DD"/>
    <w:rsid w:val="00F37B57"/>
    <w:rsid w:val="00F40568"/>
    <w:rsid w:val="00F42C0E"/>
    <w:rsid w:val="00F431BD"/>
    <w:rsid w:val="00F43876"/>
    <w:rsid w:val="00F45561"/>
    <w:rsid w:val="00F47882"/>
    <w:rsid w:val="00F5087D"/>
    <w:rsid w:val="00F50EF1"/>
    <w:rsid w:val="00F5385A"/>
    <w:rsid w:val="00F54522"/>
    <w:rsid w:val="00F5582B"/>
    <w:rsid w:val="00F55970"/>
    <w:rsid w:val="00F566CD"/>
    <w:rsid w:val="00F56CA4"/>
    <w:rsid w:val="00F57BE9"/>
    <w:rsid w:val="00F57D09"/>
    <w:rsid w:val="00F60605"/>
    <w:rsid w:val="00F610C6"/>
    <w:rsid w:val="00F62483"/>
    <w:rsid w:val="00F63329"/>
    <w:rsid w:val="00F66158"/>
    <w:rsid w:val="00F668E5"/>
    <w:rsid w:val="00F672F9"/>
    <w:rsid w:val="00F703E9"/>
    <w:rsid w:val="00F72F65"/>
    <w:rsid w:val="00F73217"/>
    <w:rsid w:val="00F77F5B"/>
    <w:rsid w:val="00F81553"/>
    <w:rsid w:val="00F81BC3"/>
    <w:rsid w:val="00F81DB5"/>
    <w:rsid w:val="00F8315F"/>
    <w:rsid w:val="00F85BD1"/>
    <w:rsid w:val="00F85CCD"/>
    <w:rsid w:val="00F866C7"/>
    <w:rsid w:val="00F86DB2"/>
    <w:rsid w:val="00F87909"/>
    <w:rsid w:val="00F87E76"/>
    <w:rsid w:val="00F91313"/>
    <w:rsid w:val="00F9198D"/>
    <w:rsid w:val="00F93066"/>
    <w:rsid w:val="00F930DD"/>
    <w:rsid w:val="00F93786"/>
    <w:rsid w:val="00F93E4F"/>
    <w:rsid w:val="00F95D67"/>
    <w:rsid w:val="00F95D7B"/>
    <w:rsid w:val="00F97CBE"/>
    <w:rsid w:val="00FA02CB"/>
    <w:rsid w:val="00FA2137"/>
    <w:rsid w:val="00FA2676"/>
    <w:rsid w:val="00FA42FD"/>
    <w:rsid w:val="00FA4C06"/>
    <w:rsid w:val="00FA5F61"/>
    <w:rsid w:val="00FA6BDA"/>
    <w:rsid w:val="00FA6E76"/>
    <w:rsid w:val="00FB218B"/>
    <w:rsid w:val="00FB3609"/>
    <w:rsid w:val="00FB66FA"/>
    <w:rsid w:val="00FB6B06"/>
    <w:rsid w:val="00FB773B"/>
    <w:rsid w:val="00FC168E"/>
    <w:rsid w:val="00FC3656"/>
    <w:rsid w:val="00FC37D5"/>
    <w:rsid w:val="00FC466E"/>
    <w:rsid w:val="00FC5559"/>
    <w:rsid w:val="00FC5768"/>
    <w:rsid w:val="00FC7CE2"/>
    <w:rsid w:val="00FD058F"/>
    <w:rsid w:val="00FD0D07"/>
    <w:rsid w:val="00FD0DCC"/>
    <w:rsid w:val="00FD124F"/>
    <w:rsid w:val="00FD15EB"/>
    <w:rsid w:val="00FD2684"/>
    <w:rsid w:val="00FD2987"/>
    <w:rsid w:val="00FD446F"/>
    <w:rsid w:val="00FD4719"/>
    <w:rsid w:val="00FD47C1"/>
    <w:rsid w:val="00FD4CAC"/>
    <w:rsid w:val="00FD5C8A"/>
    <w:rsid w:val="00FD659F"/>
    <w:rsid w:val="00FD77F2"/>
    <w:rsid w:val="00FD794F"/>
    <w:rsid w:val="00FE0206"/>
    <w:rsid w:val="00FE1C8F"/>
    <w:rsid w:val="00FE22F5"/>
    <w:rsid w:val="00FF1777"/>
    <w:rsid w:val="00FF1B7C"/>
    <w:rsid w:val="00FF29EB"/>
    <w:rsid w:val="00FF2B39"/>
    <w:rsid w:val="00FF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464222"/>
  <w15:chartTrackingRefBased/>
  <w15:docId w15:val="{7A9535FB-8871-4A01-8F7E-DB758DBA8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6F0"/>
    <w:pPr>
      <w:spacing w:before="100" w:beforeAutospacing="1" w:after="100" w:afterAutospacing="1" w:line="24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674"/>
    <w:pPr>
      <w:keepNext/>
      <w:keepLines/>
      <w:spacing w:after="200" w:afterAutospacing="0"/>
      <w:jc w:val="left"/>
      <w:outlineLvl w:val="0"/>
    </w:pPr>
    <w:rPr>
      <w:rFonts w:asciiTheme="majorHAnsi" w:eastAsiaTheme="majorEastAsia" w:hAnsiTheme="majorHAnsi" w:cstheme="majorBidi"/>
      <w:b/>
      <w:bCs/>
      <w:caps/>
      <w:spacing w:val="4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5CA9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5CA9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i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1156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b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156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Cs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156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156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156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156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674"/>
    <w:rPr>
      <w:rFonts w:asciiTheme="majorHAnsi" w:eastAsiaTheme="majorEastAsia" w:hAnsiTheme="majorHAnsi" w:cstheme="majorBidi"/>
      <w:b/>
      <w:bCs/>
      <w:caps/>
      <w:spacing w:val="4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85CA9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85CA9"/>
    <w:rPr>
      <w:rFonts w:asciiTheme="majorHAnsi" w:eastAsiaTheme="majorEastAsia" w:hAnsiTheme="majorHAnsi" w:cstheme="majorBidi"/>
      <w:i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01156"/>
    <w:rPr>
      <w:rFonts w:asciiTheme="majorHAnsi" w:eastAsiaTheme="majorEastAsia" w:hAnsiTheme="majorHAnsi" w:cstheme="majorBidi"/>
      <w:b/>
      <w:iCs/>
      <w:sz w:val="20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156"/>
    <w:rPr>
      <w:rFonts w:asciiTheme="majorHAnsi" w:eastAsiaTheme="majorEastAsia" w:hAnsiTheme="majorHAnsi" w:cstheme="majorBidi"/>
      <w:bCs/>
      <w:i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15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156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156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156"/>
    <w:rPr>
      <w:i/>
      <w:iCs/>
    </w:rPr>
  </w:style>
  <w:style w:type="character" w:styleId="Hyperlink">
    <w:name w:val="Hyperlink"/>
    <w:uiPriority w:val="99"/>
    <w:unhideWhenUsed/>
    <w:rsid w:val="007E3901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01156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01156"/>
    <w:pPr>
      <w:spacing w:after="0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24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201156"/>
    <w:rPr>
      <w:rFonts w:asciiTheme="majorHAnsi" w:eastAsiaTheme="majorEastAsia" w:hAnsiTheme="majorHAnsi" w:cstheme="majorBidi"/>
      <w:b/>
      <w:bCs/>
      <w:spacing w:val="-7"/>
      <w:sz w:val="24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156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01156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201156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201156"/>
    <w:rPr>
      <w:i/>
      <w:iCs/>
      <w:color w:val="auto"/>
    </w:rPr>
  </w:style>
  <w:style w:type="paragraph" w:styleId="NoSpacing">
    <w:name w:val="No Spacing"/>
    <w:uiPriority w:val="1"/>
    <w:qFormat/>
    <w:rsid w:val="0020115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01156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01156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156"/>
    <w:pPr>
      <w:spacing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156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01156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201156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201156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01156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201156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201156"/>
    <w:pPr>
      <w:outlineLvl w:val="9"/>
    </w:pPr>
  </w:style>
  <w:style w:type="paragraph" w:styleId="ListParagraph">
    <w:name w:val="List Paragraph"/>
    <w:basedOn w:val="Normal"/>
    <w:uiPriority w:val="34"/>
    <w:qFormat/>
    <w:rsid w:val="007E390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E3901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7E3901"/>
    <w:pPr>
      <w:spacing w:after="120"/>
    </w:pPr>
    <w:rPr>
      <w:rFonts w:ascii="Arial" w:hAnsi="Arial"/>
      <w:szCs w:val="21"/>
    </w:rPr>
  </w:style>
  <w:style w:type="table" w:styleId="PlainTable4">
    <w:name w:val="Plain Table 4"/>
    <w:basedOn w:val="TableNormal"/>
    <w:uiPriority w:val="44"/>
    <w:rsid w:val="007E39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7E3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E3901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1">
    <w:name w:val="Plain Table 1"/>
    <w:basedOn w:val="TableNormal"/>
    <w:uiPriority w:val="41"/>
    <w:rsid w:val="007E390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E39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E3901"/>
    <w:pPr>
      <w:jc w:val="center"/>
    </w:pPr>
    <w:rPr>
      <w:rFonts w:ascii="Calibri" w:eastAsiaTheme="majorEastAsia" w:hAnsi="Calibri" w:cs="Calibri"/>
      <w:noProof/>
      <w:color w:val="262626" w:themeColor="text1" w:themeTint="D9"/>
      <w:sz w:val="22"/>
      <w:szCs w:val="32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7E3901"/>
    <w:rPr>
      <w:rFonts w:ascii="Calibri" w:eastAsiaTheme="majorEastAsia" w:hAnsi="Calibri" w:cs="Calibri"/>
      <w:b w:val="0"/>
      <w:bCs w:val="0"/>
      <w:caps w:val="0"/>
      <w:noProof/>
      <w:color w:val="262626" w:themeColor="text1" w:themeTint="D9"/>
      <w:spacing w:val="4"/>
      <w:sz w:val="24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3901"/>
    <w:rPr>
      <w:rFonts w:ascii="Calibri" w:eastAsiaTheme="majorEastAsia" w:hAnsi="Calibri" w:cs="Calibri"/>
      <w:noProof/>
      <w:color w:val="262626" w:themeColor="text1" w:themeTint="D9"/>
      <w:sz w:val="22"/>
      <w:szCs w:val="32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7E3901"/>
    <w:rPr>
      <w:rFonts w:ascii="Calibri" w:eastAsiaTheme="majorEastAsia" w:hAnsi="Calibri" w:cs="Calibri"/>
      <w:b w:val="0"/>
      <w:bCs w:val="0"/>
      <w:caps w:val="0"/>
      <w:noProof/>
      <w:color w:val="262626" w:themeColor="text1" w:themeTint="D9"/>
      <w:spacing w:val="4"/>
      <w:sz w:val="24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9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901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39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390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390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9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901"/>
    <w:rPr>
      <w:rFonts w:eastAsiaTheme="minorEastAsia"/>
      <w:b/>
      <w:bCs/>
      <w:sz w:val="20"/>
      <w:szCs w:val="20"/>
    </w:rPr>
  </w:style>
  <w:style w:type="character" w:customStyle="1" w:styleId="st">
    <w:name w:val="st"/>
    <w:basedOn w:val="DefaultParagraphFont"/>
    <w:rsid w:val="001061D0"/>
  </w:style>
  <w:style w:type="paragraph" w:styleId="Header">
    <w:name w:val="header"/>
    <w:basedOn w:val="Normal"/>
    <w:link w:val="HeaderChar"/>
    <w:uiPriority w:val="99"/>
    <w:unhideWhenUsed/>
    <w:rsid w:val="007C5CB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CB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C5C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CB3"/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DA0B6B"/>
    <w:pPr>
      <w:tabs>
        <w:tab w:val="right" w:leader="dot" w:pos="9746"/>
      </w:tabs>
      <w:spacing w:before="120" w:beforeAutospacing="0" w:after="120" w:afterAutospacing="0"/>
      <w:jc w:val="left"/>
    </w:pPr>
  </w:style>
  <w:style w:type="character" w:styleId="FollowedHyperlink">
    <w:name w:val="FollowedHyperlink"/>
    <w:basedOn w:val="DefaultParagraphFont"/>
    <w:uiPriority w:val="99"/>
    <w:semiHidden/>
    <w:unhideWhenUsed/>
    <w:rsid w:val="0096212A"/>
    <w:rPr>
      <w:color w:val="954F72" w:themeColor="followed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A55D9D"/>
    <w:pPr>
      <w:tabs>
        <w:tab w:val="right" w:leader="dot" w:pos="9736"/>
      </w:tabs>
      <w:spacing w:before="0" w:beforeAutospacing="0" w:after="0" w:afterAutospacing="0" w:line="360" w:lineRule="auto"/>
      <w:ind w:left="220"/>
      <w:jc w:val="left"/>
    </w:pPr>
  </w:style>
  <w:style w:type="character" w:styleId="UnresolvedMention">
    <w:name w:val="Unresolved Mention"/>
    <w:basedOn w:val="DefaultParagraphFont"/>
    <w:uiPriority w:val="99"/>
    <w:semiHidden/>
    <w:unhideWhenUsed/>
    <w:rsid w:val="00775913"/>
    <w:rPr>
      <w:color w:val="605E5C"/>
      <w:shd w:val="clear" w:color="auto" w:fill="E1DFDD"/>
    </w:rPr>
  </w:style>
  <w:style w:type="paragraph" w:styleId="TOC3">
    <w:name w:val="toc 3"/>
    <w:basedOn w:val="Normal"/>
    <w:next w:val="Normal"/>
    <w:autoRedefine/>
    <w:uiPriority w:val="39"/>
    <w:unhideWhenUsed/>
    <w:rsid w:val="000C6D60"/>
    <w:pPr>
      <w:tabs>
        <w:tab w:val="right" w:leader="dot" w:pos="9736"/>
      </w:tabs>
      <w:spacing w:before="120" w:beforeAutospacing="0" w:after="120" w:afterAutospacing="0"/>
      <w:ind w:left="440"/>
    </w:pPr>
  </w:style>
  <w:style w:type="paragraph" w:styleId="Revision">
    <w:name w:val="Revision"/>
    <w:hidden/>
    <w:uiPriority w:val="99"/>
    <w:semiHidden/>
    <w:rsid w:val="00643ED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93E1C"/>
  </w:style>
  <w:style w:type="paragraph" w:styleId="BodyText">
    <w:name w:val="Body Text"/>
    <w:basedOn w:val="Normal"/>
    <w:link w:val="BodyTextChar"/>
    <w:uiPriority w:val="1"/>
    <w:semiHidden/>
    <w:unhideWhenUsed/>
    <w:qFormat/>
    <w:rsid w:val="009C48F6"/>
    <w:pPr>
      <w:widowControl w:val="0"/>
      <w:autoSpaceDE w:val="0"/>
      <w:autoSpaceDN w:val="0"/>
      <w:spacing w:before="0" w:beforeAutospacing="0" w:after="0" w:afterAutospacing="0"/>
      <w:jc w:val="left"/>
    </w:pPr>
    <w:rPr>
      <w:rFonts w:ascii="Arial" w:eastAsia="Arial" w:hAnsi="Arial" w:cs="Arial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9C48F6"/>
    <w:rPr>
      <w:rFonts w:ascii="Arial" w:eastAsia="Arial" w:hAnsi="Arial" w:cs="Arial"/>
      <w:sz w:val="16"/>
      <w:szCs w:val="16"/>
      <w:lang w:val="en-US"/>
    </w:rPr>
  </w:style>
  <w:style w:type="paragraph" w:customStyle="1" w:styleId="TableParagraph">
    <w:name w:val="Table Paragraph"/>
    <w:basedOn w:val="Normal"/>
    <w:uiPriority w:val="1"/>
    <w:qFormat/>
    <w:rsid w:val="009C48F6"/>
    <w:pPr>
      <w:widowControl w:val="0"/>
      <w:autoSpaceDE w:val="0"/>
      <w:autoSpaceDN w:val="0"/>
      <w:spacing w:before="0" w:beforeAutospacing="0" w:after="0" w:afterAutospacing="0"/>
      <w:ind w:left="132"/>
      <w:jc w:val="left"/>
    </w:pPr>
    <w:rPr>
      <w:rFonts w:ascii="Arial" w:eastAsia="Arial" w:hAnsi="Arial" w:cs="Arial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F465D"/>
    <w:pPr>
      <w:spacing w:before="0" w:after="0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465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F465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6267"/>
    <w:pPr>
      <w:spacing w:before="0" w:after="0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626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626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4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090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74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DH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/>
</file>

<file path=customXml/itemProps1.xml><?xml version="1.0" encoding="utf-8"?>
<ds:datastoreItem xmlns:ds="http://schemas.openxmlformats.org/officeDocument/2006/customXml" ds:itemID="{9D3588E2-0161-435B-B222-F24437846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8</Words>
  <Characters>568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hieni</dc:creator>
  <cp:keywords/>
  <dc:description/>
  <cp:lastModifiedBy>Paul Nderitu</cp:lastModifiedBy>
  <cp:revision>26</cp:revision>
  <cp:lastPrinted>2024-07-18T18:41:00Z</cp:lastPrinted>
  <dcterms:created xsi:type="dcterms:W3CDTF">2024-05-28T16:55:00Z</dcterms:created>
  <dcterms:modified xsi:type="dcterms:W3CDTF">2024-08-02T09:55:00Z</dcterms:modified>
</cp:coreProperties>
</file>